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928F1B" w14:textId="77777777" w:rsidR="004712B4" w:rsidRPr="0014156F" w:rsidRDefault="00383343" w:rsidP="00B91CF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156F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1F56ED" w:rsidRPr="0014156F">
        <w:rPr>
          <w:rFonts w:ascii="Times New Roman" w:hAnsi="Times New Roman" w:cs="Times New Roman"/>
          <w:sz w:val="24"/>
          <w:szCs w:val="24"/>
          <w:lang w:val="en-US"/>
        </w:rPr>
        <w:t xml:space="preserve"> File</w:t>
      </w:r>
    </w:p>
    <w:p w14:paraId="2E88E28A" w14:textId="7C64F004" w:rsidR="001F56ED" w:rsidRPr="0014156F" w:rsidRDefault="001F56ED" w:rsidP="001F56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6"/>
      <w:r w:rsidRPr="0014156F">
        <w:rPr>
          <w:rFonts w:ascii="Times New Roman" w:hAnsi="Times New Roman" w:cs="Times New Roman"/>
          <w:sz w:val="24"/>
          <w:szCs w:val="24"/>
          <w:lang w:val="en-US"/>
        </w:rPr>
        <w:t xml:space="preserve">Distinct Patterns of </w:t>
      </w:r>
      <w:r w:rsidR="00C1125B" w:rsidRPr="0014156F">
        <w:rPr>
          <w:rFonts w:ascii="Times New Roman" w:hAnsi="Times New Roman" w:cs="Times New Roman"/>
          <w:sz w:val="24"/>
          <w:szCs w:val="24"/>
          <w:lang w:val="en-US"/>
        </w:rPr>
        <w:t xml:space="preserve">Soluble </w:t>
      </w:r>
      <w:r w:rsidRPr="0014156F">
        <w:rPr>
          <w:rFonts w:ascii="Times New Roman" w:hAnsi="Times New Roman" w:cs="Times New Roman"/>
          <w:sz w:val="24"/>
          <w:szCs w:val="24"/>
          <w:lang w:val="en-US"/>
        </w:rPr>
        <w:t xml:space="preserve">Leukocyte Activation </w:t>
      </w:r>
      <w:r w:rsidR="00C1125B" w:rsidRPr="0014156F">
        <w:rPr>
          <w:rFonts w:ascii="Times New Roman" w:hAnsi="Times New Roman" w:cs="Times New Roman"/>
          <w:sz w:val="24"/>
          <w:szCs w:val="24"/>
          <w:lang w:val="en-US"/>
        </w:rPr>
        <w:t xml:space="preserve">Markers </w:t>
      </w:r>
      <w:r w:rsidRPr="0014156F">
        <w:rPr>
          <w:rFonts w:ascii="Times New Roman" w:hAnsi="Times New Roman" w:cs="Times New Roman"/>
          <w:sz w:val="24"/>
          <w:szCs w:val="24"/>
          <w:lang w:val="en-US"/>
        </w:rPr>
        <w:t>are Associated with Etiology and Outcomes in Precapillary Pulmonary Hypertension</w:t>
      </w:r>
      <w:bookmarkEnd w:id="0"/>
    </w:p>
    <w:p w14:paraId="546798E8" w14:textId="77777777" w:rsidR="00A53AA6" w:rsidRPr="0014156F" w:rsidRDefault="00A53AA6" w:rsidP="00A53AA6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14156F">
        <w:rPr>
          <w:rFonts w:ascii="Times New Roman" w:hAnsi="Times New Roman" w:cs="Times New Roman"/>
          <w:sz w:val="24"/>
          <w:szCs w:val="24"/>
        </w:rPr>
        <w:t>Tove Lekva, Lars Gullestad, Kaspar Broch, Pål Aukrust, Arne K. Andreassen,</w:t>
      </w:r>
      <w:r w:rsidRPr="0014156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4156F">
        <w:rPr>
          <w:rFonts w:ascii="Times New Roman" w:hAnsi="Times New Roman" w:cs="Times New Roman"/>
          <w:sz w:val="24"/>
          <w:szCs w:val="24"/>
        </w:rPr>
        <w:t>Thor Ueland</w:t>
      </w:r>
    </w:p>
    <w:p w14:paraId="2561CEC7" w14:textId="77777777" w:rsidR="00A53AA6" w:rsidRPr="0014156F" w:rsidRDefault="00A53AA6" w:rsidP="001F56ED">
      <w:pPr>
        <w:spacing w:line="480" w:lineRule="auto"/>
        <w:rPr>
          <w:rFonts w:ascii="Times New Roman" w:hAnsi="Times New Roman" w:cs="Times New Roman"/>
        </w:rPr>
      </w:pPr>
    </w:p>
    <w:p w14:paraId="3446819C" w14:textId="77777777" w:rsidR="001F56ED" w:rsidRPr="0014156F" w:rsidRDefault="001F56ED" w:rsidP="00B91CF5">
      <w:pPr>
        <w:spacing w:line="240" w:lineRule="auto"/>
        <w:rPr>
          <w:rFonts w:ascii="Times New Roman" w:hAnsi="Times New Roman" w:cs="Times New Roman"/>
        </w:rPr>
      </w:pPr>
      <w:bookmarkStart w:id="1" w:name="_GoBack"/>
      <w:bookmarkEnd w:id="1"/>
    </w:p>
    <w:p w14:paraId="0FE704EF" w14:textId="77777777" w:rsidR="004712B4" w:rsidRPr="0014156F" w:rsidRDefault="004712B4" w:rsidP="00B91CF5">
      <w:pPr>
        <w:spacing w:line="240" w:lineRule="auto"/>
        <w:rPr>
          <w:rFonts w:ascii="Times New Roman" w:hAnsi="Times New Roman" w:cs="Times New Roman"/>
        </w:rPr>
      </w:pPr>
    </w:p>
    <w:p w14:paraId="2CB4EE56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342824D9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031A56E0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24839223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668A1C7C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5B73B4BC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00E97B86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18347463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2F61AFFE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51A960D4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69F47406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62140BF4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361B808F" w14:textId="77777777" w:rsidR="004712B4" w:rsidRPr="0014156F" w:rsidRDefault="004712B4" w:rsidP="004712B4">
      <w:pPr>
        <w:spacing w:line="240" w:lineRule="auto"/>
        <w:rPr>
          <w:rFonts w:ascii="Times New Roman" w:hAnsi="Times New Roman" w:cs="Times New Roman"/>
          <w:b/>
        </w:rPr>
      </w:pPr>
    </w:p>
    <w:p w14:paraId="581FBD86" w14:textId="77777777" w:rsidR="007615B5" w:rsidRPr="0014156F" w:rsidRDefault="007615B5" w:rsidP="00BC6853">
      <w:pPr>
        <w:spacing w:line="240" w:lineRule="auto"/>
        <w:rPr>
          <w:rFonts w:ascii="Times New Roman" w:hAnsi="Times New Roman" w:cs="Times New Roman"/>
        </w:rPr>
      </w:pPr>
    </w:p>
    <w:p w14:paraId="54B693C5" w14:textId="77777777" w:rsidR="007615B5" w:rsidRPr="0014156F" w:rsidRDefault="007615B5" w:rsidP="00BC6853">
      <w:pPr>
        <w:spacing w:line="240" w:lineRule="auto"/>
        <w:rPr>
          <w:rFonts w:ascii="Times New Roman" w:hAnsi="Times New Roman" w:cs="Times New Roman"/>
        </w:rPr>
      </w:pPr>
    </w:p>
    <w:p w14:paraId="7B4FE174" w14:textId="77777777" w:rsidR="007615B5" w:rsidRPr="0014156F" w:rsidRDefault="007615B5" w:rsidP="00BC6853">
      <w:pPr>
        <w:spacing w:line="240" w:lineRule="auto"/>
        <w:rPr>
          <w:rFonts w:ascii="Times New Roman" w:hAnsi="Times New Roman" w:cs="Times New Roman"/>
        </w:rPr>
        <w:sectPr w:rsidR="007615B5" w:rsidRPr="0014156F" w:rsidSect="0046353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28906C4" w14:textId="5EFA6683" w:rsidR="00C9489D" w:rsidRPr="0014156F" w:rsidRDefault="00A04A4B" w:rsidP="00C9489D">
      <w:pPr>
        <w:spacing w:line="480" w:lineRule="auto"/>
        <w:rPr>
          <w:rFonts w:ascii="Times New Roman" w:hAnsi="Times New Roman" w:cs="Times New Roman"/>
          <w:lang w:val="en-US"/>
        </w:rPr>
      </w:pPr>
      <w:r w:rsidRPr="0014156F">
        <w:rPr>
          <w:rFonts w:ascii="Times New Roman" w:hAnsi="Times New Roman" w:cs="Times New Roman"/>
          <w:b/>
          <w:lang w:val="en-US"/>
        </w:rPr>
        <w:lastRenderedPageBreak/>
        <w:t>Supplementary</w:t>
      </w:r>
      <w:r w:rsidR="002110B6" w:rsidRPr="0014156F">
        <w:rPr>
          <w:rFonts w:ascii="Times New Roman" w:hAnsi="Times New Roman" w:cs="Times New Roman"/>
          <w:b/>
          <w:lang w:val="en-US"/>
        </w:rPr>
        <w:t xml:space="preserve"> </w:t>
      </w:r>
      <w:r w:rsidR="00C9489D" w:rsidRPr="0014156F">
        <w:rPr>
          <w:rFonts w:ascii="Times New Roman" w:hAnsi="Times New Roman" w:cs="Times New Roman"/>
          <w:b/>
          <w:lang w:val="en-US"/>
        </w:rPr>
        <w:t xml:space="preserve">Table </w:t>
      </w:r>
      <w:r w:rsidR="00F934D1" w:rsidRPr="0014156F">
        <w:rPr>
          <w:rFonts w:ascii="Times New Roman" w:hAnsi="Times New Roman" w:cs="Times New Roman"/>
          <w:b/>
          <w:lang w:val="en-US"/>
        </w:rPr>
        <w:t>1</w:t>
      </w:r>
      <w:r w:rsidR="00C9489D" w:rsidRPr="0014156F">
        <w:rPr>
          <w:rFonts w:ascii="Times New Roman" w:hAnsi="Times New Roman" w:cs="Times New Roman"/>
          <w:b/>
          <w:lang w:val="en-US"/>
        </w:rPr>
        <w:t>.</w:t>
      </w:r>
      <w:r w:rsidR="00C9489D" w:rsidRPr="0014156F">
        <w:rPr>
          <w:rFonts w:ascii="Times New Roman" w:hAnsi="Times New Roman" w:cs="Times New Roman"/>
          <w:lang w:val="en-US"/>
        </w:rPr>
        <w:t xml:space="preserve"> Correlation between circulating </w:t>
      </w:r>
      <w:r w:rsidR="002B7A81" w:rsidRPr="0014156F">
        <w:rPr>
          <w:rFonts w:ascii="Times New Roman" w:hAnsi="Times New Roman" w:cs="Times New Roman"/>
          <w:lang w:val="en-US"/>
        </w:rPr>
        <w:t>markers of leucocyte activation</w:t>
      </w:r>
      <w:r w:rsidR="00C9489D" w:rsidRPr="0014156F">
        <w:rPr>
          <w:rFonts w:ascii="Times New Roman" w:hAnsi="Times New Roman" w:cs="Times New Roman"/>
          <w:lang w:val="en-US"/>
        </w:rPr>
        <w:t xml:space="preserve"> and clinical and hemodynamic features in precapillary pulmonary hypertension</w:t>
      </w:r>
    </w:p>
    <w:tbl>
      <w:tblPr>
        <w:tblStyle w:val="TableGrid"/>
        <w:tblW w:w="10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931"/>
        <w:gridCol w:w="931"/>
        <w:gridCol w:w="931"/>
        <w:gridCol w:w="931"/>
        <w:gridCol w:w="915"/>
        <w:gridCol w:w="915"/>
        <w:gridCol w:w="915"/>
        <w:gridCol w:w="915"/>
        <w:gridCol w:w="918"/>
        <w:gridCol w:w="918"/>
      </w:tblGrid>
      <w:tr w:rsidR="00604FE1" w:rsidRPr="0014156F" w14:paraId="32DDF8DF" w14:textId="77777777" w:rsidTr="00604FE1">
        <w:trPr>
          <w:trHeight w:val="340"/>
        </w:trPr>
        <w:tc>
          <w:tcPr>
            <w:tcW w:w="1442" w:type="dxa"/>
            <w:tcBorders>
              <w:top w:val="single" w:sz="4" w:space="0" w:color="auto"/>
            </w:tcBorders>
            <w:vAlign w:val="bottom"/>
          </w:tcPr>
          <w:p w14:paraId="1DD56F23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  <w:vAlign w:val="center"/>
          </w:tcPr>
          <w:p w14:paraId="201554B4" w14:textId="77777777" w:rsidR="00604FE1" w:rsidRPr="0014156F" w:rsidRDefault="00F934D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</w:t>
            </w:r>
            <w:r w:rsidR="00604FE1" w:rsidRPr="0014156F">
              <w:rPr>
                <w:rFonts w:ascii="Times New Roman" w:hAnsi="Times New Roman" w:cs="Times New Roman"/>
                <w:lang w:val="en-US"/>
              </w:rPr>
              <w:t>CD25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14:paraId="6D5F3FB3" w14:textId="77777777" w:rsidR="00604FE1" w:rsidRPr="0014156F" w:rsidRDefault="00F934D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</w:t>
            </w:r>
            <w:r w:rsidR="00604FE1" w:rsidRPr="0014156F">
              <w:rPr>
                <w:rFonts w:ascii="Times New Roman" w:hAnsi="Times New Roman" w:cs="Times New Roman"/>
                <w:lang w:val="en-US"/>
              </w:rPr>
              <w:t>CD163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14:paraId="7A1BACB6" w14:textId="77777777" w:rsidR="00604FE1" w:rsidRPr="0014156F" w:rsidRDefault="00F934D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</w:t>
            </w:r>
            <w:r w:rsidR="00604FE1" w:rsidRPr="0014156F">
              <w:rPr>
                <w:rFonts w:ascii="Times New Roman" w:hAnsi="Times New Roman" w:cs="Times New Roman"/>
                <w:lang w:val="en-US"/>
              </w:rPr>
              <w:t>CD14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14:paraId="12BDB788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MPO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14:paraId="1336A829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NGAL</w:t>
            </w:r>
          </w:p>
        </w:tc>
      </w:tr>
      <w:tr w:rsidR="00604FE1" w:rsidRPr="0014156F" w14:paraId="27D328AF" w14:textId="77777777" w:rsidTr="00604FE1">
        <w:trPr>
          <w:trHeight w:val="340"/>
        </w:trPr>
        <w:tc>
          <w:tcPr>
            <w:tcW w:w="1442" w:type="dxa"/>
            <w:tcBorders>
              <w:bottom w:val="single" w:sz="4" w:space="0" w:color="auto"/>
            </w:tcBorders>
          </w:tcPr>
          <w:p w14:paraId="08A163E6" w14:textId="77777777" w:rsidR="00604FE1" w:rsidRPr="0014156F" w:rsidRDefault="00604FE1" w:rsidP="000140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32821CB6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449447C3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791CEEC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7FBBE75B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66A79407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45E6C80E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41959010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21C47A86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99D2FD0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6E3FFCD3" w14:textId="77777777" w:rsidR="00604FE1" w:rsidRPr="0014156F" w:rsidRDefault="00604FE1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</w:tr>
      <w:tr w:rsidR="00604FE1" w:rsidRPr="0014156F" w14:paraId="53630919" w14:textId="77777777" w:rsidTr="00604FE1">
        <w:trPr>
          <w:trHeight w:val="284"/>
        </w:trPr>
        <w:tc>
          <w:tcPr>
            <w:tcW w:w="1442" w:type="dxa"/>
            <w:tcBorders>
              <w:top w:val="single" w:sz="4" w:space="0" w:color="auto"/>
            </w:tcBorders>
          </w:tcPr>
          <w:p w14:paraId="6ACC8921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43B5A2BC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A30E7EE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7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13E62F0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16663FC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10168960" w14:textId="77777777" w:rsidR="00604FE1" w:rsidRPr="0014156F" w:rsidRDefault="00253DD9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21*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BA0DEA6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58A57AD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57526BBA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FFB9D5C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2D07D48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604FE1" w:rsidRPr="0014156F" w14:paraId="1EA317FD" w14:textId="77777777" w:rsidTr="00604FE1">
        <w:trPr>
          <w:trHeight w:val="284"/>
        </w:trPr>
        <w:tc>
          <w:tcPr>
            <w:tcW w:w="1442" w:type="dxa"/>
          </w:tcPr>
          <w:p w14:paraId="1960EB09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20" w:type="dxa"/>
          </w:tcPr>
          <w:p w14:paraId="362581C6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2**</w:t>
            </w:r>
          </w:p>
        </w:tc>
        <w:tc>
          <w:tcPr>
            <w:tcW w:w="921" w:type="dxa"/>
          </w:tcPr>
          <w:p w14:paraId="57F06A09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4**</w:t>
            </w:r>
          </w:p>
        </w:tc>
        <w:tc>
          <w:tcPr>
            <w:tcW w:w="921" w:type="dxa"/>
          </w:tcPr>
          <w:p w14:paraId="3D20C4B2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21" w:type="dxa"/>
          </w:tcPr>
          <w:p w14:paraId="2D26A9F2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22*</w:t>
            </w:r>
          </w:p>
        </w:tc>
        <w:tc>
          <w:tcPr>
            <w:tcW w:w="921" w:type="dxa"/>
          </w:tcPr>
          <w:p w14:paraId="3F52751E" w14:textId="77777777" w:rsidR="00604FE1" w:rsidRPr="0014156F" w:rsidRDefault="00604FE1" w:rsidP="00253DD9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921" w:type="dxa"/>
          </w:tcPr>
          <w:p w14:paraId="5963CF52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921" w:type="dxa"/>
          </w:tcPr>
          <w:p w14:paraId="65156B4E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921" w:type="dxa"/>
          </w:tcPr>
          <w:p w14:paraId="01C28C78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921" w:type="dxa"/>
          </w:tcPr>
          <w:p w14:paraId="1F93981C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28**</w:t>
            </w:r>
          </w:p>
        </w:tc>
        <w:tc>
          <w:tcPr>
            <w:tcW w:w="921" w:type="dxa"/>
          </w:tcPr>
          <w:p w14:paraId="7C3F2CB5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3**</w:t>
            </w:r>
          </w:p>
        </w:tc>
      </w:tr>
      <w:tr w:rsidR="00604FE1" w:rsidRPr="0014156F" w14:paraId="6F702A42" w14:textId="77777777" w:rsidTr="00604FE1">
        <w:trPr>
          <w:trHeight w:val="284"/>
        </w:trPr>
        <w:tc>
          <w:tcPr>
            <w:tcW w:w="1442" w:type="dxa"/>
          </w:tcPr>
          <w:p w14:paraId="71DBFEAD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RAP</w:t>
            </w:r>
          </w:p>
        </w:tc>
        <w:tc>
          <w:tcPr>
            <w:tcW w:w="920" w:type="dxa"/>
          </w:tcPr>
          <w:p w14:paraId="1FC634C7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921" w:type="dxa"/>
          </w:tcPr>
          <w:p w14:paraId="11E36893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21" w:type="dxa"/>
          </w:tcPr>
          <w:p w14:paraId="5C2F7E4E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1**</w:t>
            </w:r>
          </w:p>
        </w:tc>
        <w:tc>
          <w:tcPr>
            <w:tcW w:w="921" w:type="dxa"/>
          </w:tcPr>
          <w:p w14:paraId="250D6B4D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25*</w:t>
            </w:r>
          </w:p>
        </w:tc>
        <w:tc>
          <w:tcPr>
            <w:tcW w:w="921" w:type="dxa"/>
          </w:tcPr>
          <w:p w14:paraId="0EDA3135" w14:textId="77777777" w:rsidR="00604FE1" w:rsidRPr="0014156F" w:rsidRDefault="00253DD9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21" w:type="dxa"/>
          </w:tcPr>
          <w:p w14:paraId="639E75A0" w14:textId="77777777" w:rsidR="00604FE1" w:rsidRPr="0014156F" w:rsidRDefault="00253DD9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21" w:type="dxa"/>
          </w:tcPr>
          <w:p w14:paraId="51135DE1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21" w:type="dxa"/>
          </w:tcPr>
          <w:p w14:paraId="6F056A03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21" w:type="dxa"/>
          </w:tcPr>
          <w:p w14:paraId="3DC0D6CC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21" w:type="dxa"/>
          </w:tcPr>
          <w:p w14:paraId="29FD248E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604FE1" w:rsidRPr="0014156F" w14:paraId="03FF2044" w14:textId="77777777" w:rsidTr="00604FE1">
        <w:trPr>
          <w:trHeight w:val="284"/>
        </w:trPr>
        <w:tc>
          <w:tcPr>
            <w:tcW w:w="1442" w:type="dxa"/>
          </w:tcPr>
          <w:p w14:paraId="3D121B8A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MPAP</w:t>
            </w:r>
          </w:p>
        </w:tc>
        <w:tc>
          <w:tcPr>
            <w:tcW w:w="920" w:type="dxa"/>
          </w:tcPr>
          <w:p w14:paraId="7AB756D2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27**</w:t>
            </w:r>
          </w:p>
        </w:tc>
        <w:tc>
          <w:tcPr>
            <w:tcW w:w="921" w:type="dxa"/>
          </w:tcPr>
          <w:p w14:paraId="668AA063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21*</w:t>
            </w:r>
          </w:p>
        </w:tc>
        <w:tc>
          <w:tcPr>
            <w:tcW w:w="921" w:type="dxa"/>
          </w:tcPr>
          <w:p w14:paraId="6F37D798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921" w:type="dxa"/>
          </w:tcPr>
          <w:p w14:paraId="4C56D60F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21" w:type="dxa"/>
          </w:tcPr>
          <w:p w14:paraId="3A5ED065" w14:textId="77777777" w:rsidR="00604FE1" w:rsidRPr="0014156F" w:rsidRDefault="00253DD9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921" w:type="dxa"/>
          </w:tcPr>
          <w:p w14:paraId="626D8F73" w14:textId="77777777" w:rsidR="00604FE1" w:rsidRPr="0014156F" w:rsidRDefault="00604FE1" w:rsidP="00253DD9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21" w:type="dxa"/>
          </w:tcPr>
          <w:p w14:paraId="20252A09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921" w:type="dxa"/>
          </w:tcPr>
          <w:p w14:paraId="4CCA6D64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21" w:type="dxa"/>
          </w:tcPr>
          <w:p w14:paraId="0CD3722B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21" w:type="dxa"/>
          </w:tcPr>
          <w:p w14:paraId="26CF911F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604FE1" w:rsidRPr="0014156F" w14:paraId="12328FE9" w14:textId="77777777" w:rsidTr="00604FE1">
        <w:trPr>
          <w:trHeight w:val="284"/>
        </w:trPr>
        <w:tc>
          <w:tcPr>
            <w:tcW w:w="1442" w:type="dxa"/>
          </w:tcPr>
          <w:p w14:paraId="6D85878C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PCWP</w:t>
            </w:r>
          </w:p>
        </w:tc>
        <w:tc>
          <w:tcPr>
            <w:tcW w:w="920" w:type="dxa"/>
          </w:tcPr>
          <w:p w14:paraId="36AE0490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921" w:type="dxa"/>
          </w:tcPr>
          <w:p w14:paraId="4CF1E825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921" w:type="dxa"/>
          </w:tcPr>
          <w:p w14:paraId="7763B97E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921" w:type="dxa"/>
          </w:tcPr>
          <w:p w14:paraId="47CFFFBF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21" w:type="dxa"/>
          </w:tcPr>
          <w:p w14:paraId="11932EA9" w14:textId="77777777" w:rsidR="00604FE1" w:rsidRPr="0014156F" w:rsidRDefault="00253DD9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921" w:type="dxa"/>
          </w:tcPr>
          <w:p w14:paraId="5671CEED" w14:textId="77777777" w:rsidR="00604FE1" w:rsidRPr="0014156F" w:rsidRDefault="00253DD9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921" w:type="dxa"/>
          </w:tcPr>
          <w:p w14:paraId="671C4984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21" w:type="dxa"/>
          </w:tcPr>
          <w:p w14:paraId="433D2A9D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921" w:type="dxa"/>
          </w:tcPr>
          <w:p w14:paraId="1C98A4D3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921" w:type="dxa"/>
          </w:tcPr>
          <w:p w14:paraId="26F7F9B0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604FE1" w:rsidRPr="0014156F" w14:paraId="3E3D491A" w14:textId="77777777" w:rsidTr="00604FE1">
        <w:trPr>
          <w:trHeight w:val="284"/>
        </w:trPr>
        <w:tc>
          <w:tcPr>
            <w:tcW w:w="1442" w:type="dxa"/>
          </w:tcPr>
          <w:p w14:paraId="38C78F3F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PaSO</w:t>
            </w:r>
            <w:r w:rsidRPr="0014156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920" w:type="dxa"/>
          </w:tcPr>
          <w:p w14:paraId="5ACF472A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921" w:type="dxa"/>
          </w:tcPr>
          <w:p w14:paraId="5CEA09F2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28**</w:t>
            </w:r>
          </w:p>
        </w:tc>
        <w:tc>
          <w:tcPr>
            <w:tcW w:w="921" w:type="dxa"/>
          </w:tcPr>
          <w:p w14:paraId="198C7424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25*</w:t>
            </w:r>
          </w:p>
        </w:tc>
        <w:tc>
          <w:tcPr>
            <w:tcW w:w="921" w:type="dxa"/>
          </w:tcPr>
          <w:p w14:paraId="3C5039C8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21*</w:t>
            </w:r>
          </w:p>
        </w:tc>
        <w:tc>
          <w:tcPr>
            <w:tcW w:w="921" w:type="dxa"/>
          </w:tcPr>
          <w:p w14:paraId="6CC58A0A" w14:textId="77777777" w:rsidR="00604FE1" w:rsidRPr="0014156F" w:rsidRDefault="00253DD9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921" w:type="dxa"/>
          </w:tcPr>
          <w:p w14:paraId="714DA069" w14:textId="77777777" w:rsidR="00604FE1" w:rsidRPr="0014156F" w:rsidRDefault="00253DD9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4</w:t>
            </w:r>
          </w:p>
        </w:tc>
        <w:tc>
          <w:tcPr>
            <w:tcW w:w="921" w:type="dxa"/>
          </w:tcPr>
          <w:p w14:paraId="4A0FC2DF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21" w:type="dxa"/>
          </w:tcPr>
          <w:p w14:paraId="59B3C00C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21" w:type="dxa"/>
          </w:tcPr>
          <w:p w14:paraId="5FDB80CC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921" w:type="dxa"/>
          </w:tcPr>
          <w:p w14:paraId="02E8F64B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</w:tr>
      <w:tr w:rsidR="00604FE1" w:rsidRPr="0014156F" w14:paraId="7C6A5BFD" w14:textId="77777777" w:rsidTr="00604FE1">
        <w:trPr>
          <w:trHeight w:val="284"/>
        </w:trPr>
        <w:tc>
          <w:tcPr>
            <w:tcW w:w="1442" w:type="dxa"/>
          </w:tcPr>
          <w:p w14:paraId="502A4A94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FaSO</w:t>
            </w:r>
            <w:r w:rsidRPr="0014156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920" w:type="dxa"/>
          </w:tcPr>
          <w:p w14:paraId="017C0256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921" w:type="dxa"/>
          </w:tcPr>
          <w:p w14:paraId="0D72464E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921" w:type="dxa"/>
          </w:tcPr>
          <w:p w14:paraId="73FFE67D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21" w:type="dxa"/>
          </w:tcPr>
          <w:p w14:paraId="3B3A520B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21" w:type="dxa"/>
          </w:tcPr>
          <w:p w14:paraId="476A3F32" w14:textId="77777777" w:rsidR="00604FE1" w:rsidRPr="0014156F" w:rsidRDefault="00604FE1" w:rsidP="00253DD9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21" w:type="dxa"/>
          </w:tcPr>
          <w:p w14:paraId="52073AC7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921" w:type="dxa"/>
          </w:tcPr>
          <w:p w14:paraId="7A66C76B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921" w:type="dxa"/>
          </w:tcPr>
          <w:p w14:paraId="53FD5FFC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921" w:type="dxa"/>
          </w:tcPr>
          <w:p w14:paraId="3A583A29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921" w:type="dxa"/>
          </w:tcPr>
          <w:p w14:paraId="65BC1B26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</w:tr>
      <w:tr w:rsidR="00604FE1" w:rsidRPr="0014156F" w14:paraId="3DA2507B" w14:textId="77777777" w:rsidTr="00604FE1">
        <w:trPr>
          <w:trHeight w:val="284"/>
        </w:trPr>
        <w:tc>
          <w:tcPr>
            <w:tcW w:w="1442" w:type="dxa"/>
          </w:tcPr>
          <w:p w14:paraId="1757FB4A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920" w:type="dxa"/>
          </w:tcPr>
          <w:p w14:paraId="254FFB75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921" w:type="dxa"/>
          </w:tcPr>
          <w:p w14:paraId="086E8C7A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921" w:type="dxa"/>
          </w:tcPr>
          <w:p w14:paraId="140FD70D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921" w:type="dxa"/>
          </w:tcPr>
          <w:p w14:paraId="3EB9C013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0</w:t>
            </w:r>
          </w:p>
        </w:tc>
        <w:tc>
          <w:tcPr>
            <w:tcW w:w="921" w:type="dxa"/>
          </w:tcPr>
          <w:p w14:paraId="770A7523" w14:textId="77777777" w:rsidR="00604FE1" w:rsidRPr="0014156F" w:rsidRDefault="00253DD9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21" w:type="dxa"/>
          </w:tcPr>
          <w:p w14:paraId="673CB08E" w14:textId="77777777" w:rsidR="00604FE1" w:rsidRPr="0014156F" w:rsidRDefault="00253DD9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921" w:type="dxa"/>
          </w:tcPr>
          <w:p w14:paraId="1E4E26B5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21" w:type="dxa"/>
          </w:tcPr>
          <w:p w14:paraId="372FAF8B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21" w:type="dxa"/>
          </w:tcPr>
          <w:p w14:paraId="3B6E2D68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921" w:type="dxa"/>
          </w:tcPr>
          <w:p w14:paraId="0CD0B451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</w:tr>
      <w:tr w:rsidR="00604FE1" w:rsidRPr="0014156F" w14:paraId="01FBF7AF" w14:textId="77777777" w:rsidTr="00604FE1">
        <w:trPr>
          <w:trHeight w:val="284"/>
        </w:trPr>
        <w:tc>
          <w:tcPr>
            <w:tcW w:w="1442" w:type="dxa"/>
          </w:tcPr>
          <w:p w14:paraId="16F65C59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PVR</w:t>
            </w:r>
          </w:p>
        </w:tc>
        <w:tc>
          <w:tcPr>
            <w:tcW w:w="920" w:type="dxa"/>
          </w:tcPr>
          <w:p w14:paraId="044177C3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921" w:type="dxa"/>
          </w:tcPr>
          <w:p w14:paraId="5E9C1482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921" w:type="dxa"/>
          </w:tcPr>
          <w:p w14:paraId="24CBA08F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21" w:type="dxa"/>
          </w:tcPr>
          <w:p w14:paraId="32DB65EB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21" w:type="dxa"/>
          </w:tcPr>
          <w:p w14:paraId="25E1A54A" w14:textId="77777777" w:rsidR="00604FE1" w:rsidRPr="0014156F" w:rsidRDefault="00604FE1" w:rsidP="00253DD9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921" w:type="dxa"/>
          </w:tcPr>
          <w:p w14:paraId="5C8ED535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21" w:type="dxa"/>
          </w:tcPr>
          <w:p w14:paraId="6E963D79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21" w:type="dxa"/>
          </w:tcPr>
          <w:p w14:paraId="14C14864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21" w:type="dxa"/>
          </w:tcPr>
          <w:p w14:paraId="5602DA80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921" w:type="dxa"/>
          </w:tcPr>
          <w:p w14:paraId="468546DA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</w:tr>
      <w:tr w:rsidR="00604FE1" w:rsidRPr="0014156F" w14:paraId="466D1810" w14:textId="77777777" w:rsidTr="00604FE1">
        <w:trPr>
          <w:trHeight w:val="284"/>
        </w:trPr>
        <w:tc>
          <w:tcPr>
            <w:tcW w:w="1442" w:type="dxa"/>
          </w:tcPr>
          <w:p w14:paraId="3A59A9ED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PeakVO</w:t>
            </w:r>
            <w:r w:rsidRPr="0014156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920" w:type="dxa"/>
          </w:tcPr>
          <w:p w14:paraId="1CD8A92B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921" w:type="dxa"/>
          </w:tcPr>
          <w:p w14:paraId="3EDE865A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29*</w:t>
            </w:r>
          </w:p>
        </w:tc>
        <w:tc>
          <w:tcPr>
            <w:tcW w:w="921" w:type="dxa"/>
          </w:tcPr>
          <w:p w14:paraId="79D4F938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23*</w:t>
            </w:r>
          </w:p>
        </w:tc>
        <w:tc>
          <w:tcPr>
            <w:tcW w:w="921" w:type="dxa"/>
          </w:tcPr>
          <w:p w14:paraId="7A69C0F7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921" w:type="dxa"/>
          </w:tcPr>
          <w:p w14:paraId="461CCC06" w14:textId="77777777" w:rsidR="00604FE1" w:rsidRPr="0014156F" w:rsidRDefault="00604FE1" w:rsidP="00253DD9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1" w:type="dxa"/>
          </w:tcPr>
          <w:p w14:paraId="59CBEB9A" w14:textId="77777777" w:rsidR="00604FE1" w:rsidRPr="0014156F" w:rsidRDefault="00604FE1" w:rsidP="00253DD9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921" w:type="dxa"/>
          </w:tcPr>
          <w:p w14:paraId="7F1A6296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21" w:type="dxa"/>
          </w:tcPr>
          <w:p w14:paraId="3245070F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21" w:type="dxa"/>
          </w:tcPr>
          <w:p w14:paraId="1D2C99F3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921" w:type="dxa"/>
          </w:tcPr>
          <w:p w14:paraId="531ACE67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</w:tr>
      <w:tr w:rsidR="003F6A14" w:rsidRPr="0014156F" w14:paraId="20D02F48" w14:textId="77777777" w:rsidTr="003F6A14">
        <w:trPr>
          <w:trHeight w:val="284"/>
        </w:trPr>
        <w:tc>
          <w:tcPr>
            <w:tcW w:w="1442" w:type="dxa"/>
          </w:tcPr>
          <w:p w14:paraId="62410510" w14:textId="77777777" w:rsidR="003F6A14" w:rsidRPr="0014156F" w:rsidRDefault="003F6A14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920" w:type="dxa"/>
          </w:tcPr>
          <w:p w14:paraId="736C1C30" w14:textId="77777777" w:rsidR="003F6A14" w:rsidRPr="0014156F" w:rsidRDefault="00E53EA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32**</w:t>
            </w:r>
          </w:p>
        </w:tc>
        <w:tc>
          <w:tcPr>
            <w:tcW w:w="921" w:type="dxa"/>
          </w:tcPr>
          <w:p w14:paraId="1582546D" w14:textId="77777777" w:rsidR="003F6A14" w:rsidRPr="0014156F" w:rsidRDefault="00E53EA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33**</w:t>
            </w:r>
          </w:p>
        </w:tc>
        <w:tc>
          <w:tcPr>
            <w:tcW w:w="921" w:type="dxa"/>
          </w:tcPr>
          <w:p w14:paraId="43ED9E28" w14:textId="77777777" w:rsidR="003F6A14" w:rsidRPr="0014156F" w:rsidRDefault="00E53EA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921" w:type="dxa"/>
          </w:tcPr>
          <w:p w14:paraId="0DD94617" w14:textId="77777777" w:rsidR="003F6A14" w:rsidRPr="0014156F" w:rsidRDefault="00E53EA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921" w:type="dxa"/>
          </w:tcPr>
          <w:p w14:paraId="6362A6DC" w14:textId="77777777" w:rsidR="003F6A14" w:rsidRPr="0014156F" w:rsidRDefault="00E53EA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21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21" w:type="dxa"/>
          </w:tcPr>
          <w:p w14:paraId="5AA84333" w14:textId="77777777" w:rsidR="003F6A14" w:rsidRPr="0014156F" w:rsidRDefault="00E53EAE" w:rsidP="00253DD9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21</w:t>
            </w:r>
            <w:r w:rsidRPr="0014156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21" w:type="dxa"/>
          </w:tcPr>
          <w:p w14:paraId="0426F058" w14:textId="77777777" w:rsidR="003F6A14" w:rsidRPr="0014156F" w:rsidRDefault="00E53EA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921" w:type="dxa"/>
          </w:tcPr>
          <w:p w14:paraId="64DF1A43" w14:textId="77777777" w:rsidR="003F6A14" w:rsidRPr="0014156F" w:rsidRDefault="00E53EA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21" w:type="dxa"/>
          </w:tcPr>
          <w:p w14:paraId="5DFF6251" w14:textId="77777777" w:rsidR="003F6A14" w:rsidRPr="0014156F" w:rsidRDefault="00E53EA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34**</w:t>
            </w:r>
          </w:p>
        </w:tc>
        <w:tc>
          <w:tcPr>
            <w:tcW w:w="921" w:type="dxa"/>
          </w:tcPr>
          <w:p w14:paraId="296B9F6F" w14:textId="77777777" w:rsidR="003F6A14" w:rsidRPr="0014156F" w:rsidRDefault="00E53EA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31**</w:t>
            </w:r>
          </w:p>
        </w:tc>
      </w:tr>
      <w:tr w:rsidR="00604FE1" w:rsidRPr="0014156F" w14:paraId="6A8B36A0" w14:textId="77777777" w:rsidTr="00582438">
        <w:trPr>
          <w:trHeight w:val="284"/>
        </w:trPr>
        <w:tc>
          <w:tcPr>
            <w:tcW w:w="1442" w:type="dxa"/>
          </w:tcPr>
          <w:p w14:paraId="6DB29B58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NT-proBNP</w:t>
            </w:r>
          </w:p>
        </w:tc>
        <w:tc>
          <w:tcPr>
            <w:tcW w:w="920" w:type="dxa"/>
          </w:tcPr>
          <w:p w14:paraId="77FE7607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24*</w:t>
            </w:r>
          </w:p>
        </w:tc>
        <w:tc>
          <w:tcPr>
            <w:tcW w:w="921" w:type="dxa"/>
          </w:tcPr>
          <w:p w14:paraId="7802DC81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29**</w:t>
            </w:r>
          </w:p>
        </w:tc>
        <w:tc>
          <w:tcPr>
            <w:tcW w:w="921" w:type="dxa"/>
          </w:tcPr>
          <w:p w14:paraId="20D24BB5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21" w:type="dxa"/>
          </w:tcPr>
          <w:p w14:paraId="3EAF288F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921" w:type="dxa"/>
          </w:tcPr>
          <w:p w14:paraId="60B3CC91" w14:textId="77777777" w:rsidR="00604FE1" w:rsidRPr="0014156F" w:rsidRDefault="00253DD9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921" w:type="dxa"/>
          </w:tcPr>
          <w:p w14:paraId="6CBBAF9D" w14:textId="77777777" w:rsidR="00604FE1" w:rsidRPr="0014156F" w:rsidRDefault="00253DD9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21" w:type="dxa"/>
          </w:tcPr>
          <w:p w14:paraId="774D0B2D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21" w:type="dxa"/>
          </w:tcPr>
          <w:p w14:paraId="61B2A1FA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21" w:type="dxa"/>
          </w:tcPr>
          <w:p w14:paraId="1CFCCB90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21" w:type="dxa"/>
          </w:tcPr>
          <w:p w14:paraId="291A21B0" w14:textId="77777777" w:rsidR="00604FE1" w:rsidRPr="0014156F" w:rsidRDefault="00604FE1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582438" w:rsidRPr="0014156F" w14:paraId="4866EB87" w14:textId="77777777" w:rsidTr="00582438">
        <w:trPr>
          <w:trHeight w:val="284"/>
        </w:trPr>
        <w:tc>
          <w:tcPr>
            <w:tcW w:w="1442" w:type="dxa"/>
          </w:tcPr>
          <w:p w14:paraId="79BB8238" w14:textId="77777777" w:rsidR="00582438" w:rsidRPr="0014156F" w:rsidRDefault="00582438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hsCRP</w:t>
            </w:r>
          </w:p>
        </w:tc>
        <w:tc>
          <w:tcPr>
            <w:tcW w:w="920" w:type="dxa"/>
          </w:tcPr>
          <w:p w14:paraId="297FA657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25*</w:t>
            </w:r>
          </w:p>
        </w:tc>
        <w:tc>
          <w:tcPr>
            <w:tcW w:w="921" w:type="dxa"/>
          </w:tcPr>
          <w:p w14:paraId="211D2529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26*</w:t>
            </w:r>
          </w:p>
        </w:tc>
        <w:tc>
          <w:tcPr>
            <w:tcW w:w="921" w:type="dxa"/>
          </w:tcPr>
          <w:p w14:paraId="7627494B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8***</w:t>
            </w:r>
          </w:p>
        </w:tc>
        <w:tc>
          <w:tcPr>
            <w:tcW w:w="921" w:type="dxa"/>
          </w:tcPr>
          <w:p w14:paraId="5C33B350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8***</w:t>
            </w:r>
          </w:p>
        </w:tc>
        <w:tc>
          <w:tcPr>
            <w:tcW w:w="921" w:type="dxa"/>
          </w:tcPr>
          <w:p w14:paraId="4672E1A6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21" w:type="dxa"/>
          </w:tcPr>
          <w:p w14:paraId="40477220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21" w:type="dxa"/>
          </w:tcPr>
          <w:p w14:paraId="0FF200C8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21" w:type="dxa"/>
          </w:tcPr>
          <w:p w14:paraId="5214B340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20*</w:t>
            </w:r>
          </w:p>
        </w:tc>
        <w:tc>
          <w:tcPr>
            <w:tcW w:w="921" w:type="dxa"/>
          </w:tcPr>
          <w:p w14:paraId="7F2D79BC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29**</w:t>
            </w:r>
          </w:p>
        </w:tc>
        <w:tc>
          <w:tcPr>
            <w:tcW w:w="921" w:type="dxa"/>
          </w:tcPr>
          <w:p w14:paraId="0EA4192F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2**</w:t>
            </w:r>
          </w:p>
        </w:tc>
      </w:tr>
      <w:tr w:rsidR="00582438" w:rsidRPr="0014156F" w14:paraId="2142B063" w14:textId="77777777" w:rsidTr="00582438">
        <w:trPr>
          <w:trHeight w:val="284"/>
        </w:trPr>
        <w:tc>
          <w:tcPr>
            <w:tcW w:w="1442" w:type="dxa"/>
            <w:tcBorders>
              <w:bottom w:val="single" w:sz="4" w:space="0" w:color="auto"/>
            </w:tcBorders>
          </w:tcPr>
          <w:p w14:paraId="2F667083" w14:textId="77777777" w:rsidR="00582438" w:rsidRPr="0014156F" w:rsidRDefault="00582438" w:rsidP="00604FE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156F">
              <w:rPr>
                <w:rFonts w:ascii="Times New Roman" w:hAnsi="Times New Roman" w:cs="Times New Roman"/>
                <w:lang w:val="en-US"/>
              </w:rPr>
              <w:t>SpD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07F71C99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40***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2E10C63E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6***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491F5E4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E92FC99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7F17270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4C03271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23*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C5BE747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CC45A8B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13D278D7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0**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0C728AC7" w14:textId="77777777" w:rsidR="00582438" w:rsidRPr="0014156F" w:rsidRDefault="00213C2E" w:rsidP="00604FE1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1**</w:t>
            </w:r>
          </w:p>
        </w:tc>
      </w:tr>
    </w:tbl>
    <w:p w14:paraId="1675935E" w14:textId="77777777" w:rsidR="00C9489D" w:rsidRPr="0014156F" w:rsidRDefault="00C9489D" w:rsidP="00C9489D">
      <w:pPr>
        <w:widowControl w:val="0"/>
        <w:spacing w:after="0"/>
        <w:rPr>
          <w:rFonts w:ascii="Times New Roman" w:hAnsi="Times New Roman" w:cs="Times New Roman"/>
          <w:lang w:val="en-US"/>
        </w:rPr>
      </w:pPr>
      <w:r w:rsidRPr="0014156F">
        <w:rPr>
          <w:rFonts w:ascii="Times New Roman" w:hAnsi="Times New Roman" w:cs="Times New Roman"/>
          <w:lang w:val="en-US"/>
        </w:rPr>
        <w:t>AF/AP, plasma from the femoral and pulmonary artery; Pa/SaO</w:t>
      </w:r>
      <w:r w:rsidRPr="0014156F">
        <w:rPr>
          <w:rFonts w:ascii="Times New Roman" w:hAnsi="Times New Roman" w:cs="Times New Roman"/>
          <w:vertAlign w:val="subscript"/>
          <w:lang w:val="en-US"/>
        </w:rPr>
        <w:t>2</w:t>
      </w:r>
      <w:r w:rsidRPr="0014156F">
        <w:rPr>
          <w:rFonts w:ascii="Times New Roman" w:hAnsi="Times New Roman" w:cs="Times New Roman"/>
          <w:lang w:val="en-US"/>
        </w:rPr>
        <w:t xml:space="preserve">, pulmonary and femoral arterial oxygen saturation; CI, cardiac index; MPAP, mean pulmonary artery pressure; NT-proBNP, N terminal pro-brain natriuretic peptide; </w:t>
      </w:r>
      <w:r w:rsidR="003F6A14" w:rsidRPr="0014156F">
        <w:rPr>
          <w:rFonts w:ascii="Times New Roman" w:hAnsi="Times New Roman" w:cs="Times New Roman"/>
          <w:lang w:val="en-US"/>
        </w:rPr>
        <w:t>eGFR,</w:t>
      </w:r>
      <w:r w:rsidR="003F6A14" w:rsidRPr="0014156F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="003F6A14" w:rsidRPr="0014156F">
        <w:rPr>
          <w:rFonts w:ascii="Times New Roman" w:hAnsi="Times New Roman" w:cs="Times New Roman"/>
          <w:shd w:val="clear" w:color="auto" w:fill="FFFFFF"/>
          <w:lang w:val="en-US"/>
        </w:rPr>
        <w:t>estimated glomerular filtration rate;</w:t>
      </w:r>
      <w:r w:rsidR="003F6A14" w:rsidRPr="0014156F">
        <w:rPr>
          <w:rFonts w:ascii="Times New Roman" w:hAnsi="Times New Roman" w:cs="Times New Roman"/>
          <w:lang w:val="en-US"/>
        </w:rPr>
        <w:t xml:space="preserve"> </w:t>
      </w:r>
      <w:r w:rsidRPr="0014156F">
        <w:rPr>
          <w:rFonts w:ascii="Times New Roman" w:hAnsi="Times New Roman" w:cs="Times New Roman"/>
          <w:lang w:val="en-US"/>
        </w:rPr>
        <w:t>PCWP, pulmonary capillary wedge pressure; RAP, right atrial pressure; PVR; pulm</w:t>
      </w:r>
      <w:r w:rsidR="001717C3" w:rsidRPr="0014156F">
        <w:rPr>
          <w:rFonts w:ascii="Times New Roman" w:hAnsi="Times New Roman" w:cs="Times New Roman"/>
          <w:lang w:val="en-US"/>
        </w:rPr>
        <w:t>onary vascular resistance, Wood</w:t>
      </w:r>
      <w:r w:rsidRPr="0014156F">
        <w:rPr>
          <w:rFonts w:ascii="Times New Roman" w:hAnsi="Times New Roman" w:cs="Times New Roman"/>
          <w:lang w:val="en-US"/>
        </w:rPr>
        <w:t xml:space="preserve"> unit</w:t>
      </w:r>
      <w:r w:rsidR="001717C3" w:rsidRPr="0014156F">
        <w:rPr>
          <w:rFonts w:ascii="Times New Roman" w:hAnsi="Times New Roman" w:cs="Times New Roman"/>
          <w:lang w:val="en-US"/>
        </w:rPr>
        <w:t>s</w:t>
      </w:r>
      <w:r w:rsidR="00214DF4" w:rsidRPr="0014156F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214DF4" w:rsidRPr="0014156F">
        <w:rPr>
          <w:rFonts w:ascii="Times New Roman" w:hAnsi="Times New Roman" w:cs="Times New Roman"/>
          <w:lang w:val="en-US"/>
        </w:rPr>
        <w:t>SpD</w:t>
      </w:r>
      <w:proofErr w:type="spellEnd"/>
      <w:r w:rsidR="00214DF4" w:rsidRPr="0014156F">
        <w:rPr>
          <w:rFonts w:ascii="Times New Roman" w:hAnsi="Times New Roman" w:cs="Times New Roman"/>
          <w:lang w:val="en-US"/>
        </w:rPr>
        <w:t>,</w:t>
      </w:r>
      <w:r w:rsidR="00214DF4" w:rsidRPr="0014156F">
        <w:rPr>
          <w:rFonts w:ascii="Times New Roman" w:hAnsi="Times New Roman" w:cs="Times New Roman"/>
          <w:sz w:val="24"/>
          <w:szCs w:val="24"/>
          <w:lang w:val="en-US"/>
        </w:rPr>
        <w:t xml:space="preserve"> surfactant protein D</w:t>
      </w:r>
      <w:r w:rsidRPr="0014156F">
        <w:rPr>
          <w:rFonts w:ascii="Times New Roman" w:hAnsi="Times New Roman" w:cs="Times New Roman"/>
          <w:lang w:val="en-US"/>
        </w:rPr>
        <w:t xml:space="preserve"> *P&lt;0.05, **P&lt;0.01</w:t>
      </w:r>
    </w:p>
    <w:p w14:paraId="37A348FA" w14:textId="77777777" w:rsidR="00025B59" w:rsidRPr="0014156F" w:rsidRDefault="00025B59" w:rsidP="00C9489D">
      <w:pPr>
        <w:widowControl w:val="0"/>
        <w:spacing w:after="0"/>
        <w:rPr>
          <w:rFonts w:ascii="Times New Roman" w:hAnsi="Times New Roman" w:cs="Times New Roman"/>
          <w:lang w:val="en-US"/>
        </w:rPr>
      </w:pPr>
    </w:p>
    <w:p w14:paraId="0E3371C5" w14:textId="77777777" w:rsidR="00336627" w:rsidRPr="0014156F" w:rsidRDefault="00336627" w:rsidP="00336627">
      <w:pPr>
        <w:spacing w:line="240" w:lineRule="auto"/>
        <w:rPr>
          <w:rFonts w:ascii="Times New Roman" w:hAnsi="Times New Roman" w:cs="Times New Roman"/>
          <w:b/>
          <w:lang w:val="en-US"/>
        </w:rPr>
        <w:sectPr w:rsidR="00336627" w:rsidRPr="0014156F" w:rsidSect="00025B5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6A048F6" w14:textId="13B3F376" w:rsidR="00034F93" w:rsidRPr="0014156F" w:rsidRDefault="00E66573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14156F">
        <w:rPr>
          <w:rFonts w:ascii="Times New Roman" w:hAnsi="Times New Roman" w:cs="Times New Roman"/>
          <w:b/>
          <w:lang w:val="en-US"/>
        </w:rPr>
        <w:lastRenderedPageBreak/>
        <w:t>Supplementary</w:t>
      </w:r>
      <w:r w:rsidR="00214DF4" w:rsidRPr="0014156F">
        <w:rPr>
          <w:rFonts w:ascii="Times New Roman" w:hAnsi="Times New Roman" w:cs="Times New Roman"/>
          <w:b/>
          <w:lang w:val="en-US"/>
        </w:rPr>
        <w:t xml:space="preserve"> Table 2.</w:t>
      </w:r>
      <w:r w:rsidR="005D4228" w:rsidRPr="0014156F">
        <w:rPr>
          <w:rFonts w:ascii="Times New Roman" w:hAnsi="Times New Roman" w:cs="Times New Roman"/>
          <w:lang w:val="en-US"/>
        </w:rPr>
        <w:t xml:space="preserve"> Correlation </w:t>
      </w:r>
      <w:r w:rsidR="002B7A81" w:rsidRPr="0014156F">
        <w:rPr>
          <w:rFonts w:ascii="Times New Roman" w:hAnsi="Times New Roman" w:cs="Times New Roman"/>
          <w:lang w:val="en-US"/>
        </w:rPr>
        <w:t xml:space="preserve">circulating markers of leucocyte activation </w:t>
      </w:r>
      <w:r w:rsidR="005D4228" w:rsidRPr="0014156F">
        <w:rPr>
          <w:rFonts w:ascii="Times New Roman" w:hAnsi="Times New Roman" w:cs="Times New Roman"/>
          <w:lang w:val="en-US"/>
        </w:rPr>
        <w:t>and clinical and hemodynamic features in the different etiologies of precapillary pulmonary hyperten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839"/>
        <w:gridCol w:w="911"/>
        <w:gridCol w:w="983"/>
        <w:gridCol w:w="839"/>
        <w:gridCol w:w="906"/>
        <w:gridCol w:w="983"/>
        <w:gridCol w:w="839"/>
        <w:gridCol w:w="911"/>
        <w:gridCol w:w="983"/>
      </w:tblGrid>
      <w:tr w:rsidR="00833F54" w:rsidRPr="0014156F" w14:paraId="013B298C" w14:textId="77777777" w:rsidTr="00214DF4">
        <w:trPr>
          <w:trHeight w:val="253"/>
        </w:trPr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2E1C00A0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72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50CC40" w14:textId="77777777" w:rsidR="00833F54" w:rsidRPr="0014156F" w:rsidRDefault="00833F54" w:rsidP="00833F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CD25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B869B9" w14:textId="77777777" w:rsidR="00833F54" w:rsidRPr="0014156F" w:rsidRDefault="00833F54" w:rsidP="00833F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CD163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6BCBA13" w14:textId="77777777" w:rsidR="00833F54" w:rsidRPr="0014156F" w:rsidRDefault="00833F54" w:rsidP="00833F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NGAL</w:t>
            </w:r>
          </w:p>
        </w:tc>
      </w:tr>
      <w:tr w:rsidR="00833F54" w:rsidRPr="0014156F" w14:paraId="404E45B6" w14:textId="77777777" w:rsidTr="00214DF4">
        <w:trPr>
          <w:trHeight w:val="253"/>
        </w:trPr>
        <w:tc>
          <w:tcPr>
            <w:tcW w:w="1380" w:type="dxa"/>
            <w:tcBorders>
              <w:top w:val="nil"/>
              <w:bottom w:val="single" w:sz="4" w:space="0" w:color="auto"/>
            </w:tcBorders>
          </w:tcPr>
          <w:p w14:paraId="55B58DA4" w14:textId="77777777" w:rsidR="00833F54" w:rsidRPr="0014156F" w:rsidRDefault="00833F54" w:rsidP="008553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3107A5BF" w14:textId="77777777" w:rsidR="00833F54" w:rsidRPr="0014156F" w:rsidRDefault="00833F54" w:rsidP="0085538E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PAH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0D6E552D" w14:textId="77777777" w:rsidR="00833F54" w:rsidRPr="0014156F" w:rsidRDefault="00833F54" w:rsidP="0085538E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PAH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C64915" w14:textId="77777777" w:rsidR="00833F54" w:rsidRPr="0014156F" w:rsidRDefault="00833F54" w:rsidP="0085538E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TEPH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DEE8B23" w14:textId="77777777" w:rsidR="00833F54" w:rsidRPr="0014156F" w:rsidRDefault="00833F54" w:rsidP="0085538E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PAH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bottom"/>
          </w:tcPr>
          <w:p w14:paraId="035C95C2" w14:textId="77777777" w:rsidR="00833F54" w:rsidRPr="0014156F" w:rsidRDefault="00833F54" w:rsidP="0085538E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PAH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E9F75D" w14:textId="77777777" w:rsidR="00833F54" w:rsidRPr="0014156F" w:rsidRDefault="00833F54" w:rsidP="0085538E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TEPH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7C373FD" w14:textId="77777777" w:rsidR="00833F54" w:rsidRPr="0014156F" w:rsidRDefault="00833F54" w:rsidP="0085538E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PAH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00459C83" w14:textId="77777777" w:rsidR="00833F54" w:rsidRPr="0014156F" w:rsidRDefault="00833F54" w:rsidP="0085538E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PAH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vAlign w:val="bottom"/>
          </w:tcPr>
          <w:p w14:paraId="0991FAC6" w14:textId="77777777" w:rsidR="00833F54" w:rsidRPr="0014156F" w:rsidRDefault="00833F54" w:rsidP="0085538E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TEPH</w:t>
            </w:r>
          </w:p>
        </w:tc>
      </w:tr>
      <w:tr w:rsidR="00833F54" w:rsidRPr="0014156F" w14:paraId="288C6E0C" w14:textId="77777777" w:rsidTr="00214DF4">
        <w:trPr>
          <w:trHeight w:val="253"/>
        </w:trPr>
        <w:tc>
          <w:tcPr>
            <w:tcW w:w="1380" w:type="dxa"/>
            <w:tcBorders>
              <w:top w:val="single" w:sz="4" w:space="0" w:color="auto"/>
            </w:tcBorders>
          </w:tcPr>
          <w:p w14:paraId="15D53FC9" w14:textId="77777777" w:rsidR="00833F54" w:rsidRPr="0014156F" w:rsidRDefault="00833F54" w:rsidP="0085538E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30FCC30F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6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6BD3E366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7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AC7AECD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89B3EF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bottom"/>
          </w:tcPr>
          <w:p w14:paraId="52C899E9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3</w:t>
            </w:r>
          </w:p>
        </w:tc>
        <w:tc>
          <w:tcPr>
            <w:tcW w:w="124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4C5616C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1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3376E02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108433A6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3ABE1084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4</w:t>
            </w:r>
          </w:p>
        </w:tc>
      </w:tr>
      <w:tr w:rsidR="00833F54" w:rsidRPr="0014156F" w14:paraId="319E811B" w14:textId="77777777" w:rsidTr="00214DF4">
        <w:trPr>
          <w:trHeight w:val="253"/>
        </w:trPr>
        <w:tc>
          <w:tcPr>
            <w:tcW w:w="1380" w:type="dxa"/>
          </w:tcPr>
          <w:p w14:paraId="2E6690E3" w14:textId="77777777" w:rsidR="00833F54" w:rsidRPr="0014156F" w:rsidRDefault="00833F54" w:rsidP="0085538E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243" w:type="dxa"/>
            <w:vAlign w:val="bottom"/>
          </w:tcPr>
          <w:p w14:paraId="2FD115BB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  <w:r w:rsidR="00AB6FC6"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32</w:t>
            </w:r>
          </w:p>
        </w:tc>
        <w:tc>
          <w:tcPr>
            <w:tcW w:w="1243" w:type="dxa"/>
            <w:vAlign w:val="bottom"/>
          </w:tcPr>
          <w:p w14:paraId="033B626E" w14:textId="77777777" w:rsidR="00833F54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3</w:t>
            </w:r>
            <w:r w:rsidR="00833F54"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*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vAlign w:val="bottom"/>
          </w:tcPr>
          <w:p w14:paraId="183BD1FB" w14:textId="77777777" w:rsidR="00833F54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1</w:t>
            </w:r>
            <w:r w:rsidR="00833F54"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*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49F3509E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  <w:r w:rsidR="00AB6FC6"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36</w:t>
            </w:r>
          </w:p>
        </w:tc>
        <w:tc>
          <w:tcPr>
            <w:tcW w:w="1240" w:type="dxa"/>
            <w:vAlign w:val="bottom"/>
          </w:tcPr>
          <w:p w14:paraId="1668A45A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  <w:r w:rsidR="00AB6FC6"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18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vAlign w:val="bottom"/>
          </w:tcPr>
          <w:p w14:paraId="4775DA33" w14:textId="77777777" w:rsidR="00833F54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6</w:t>
            </w:r>
            <w:r w:rsidR="00833F54"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**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0F40B7A3" w14:textId="77777777" w:rsidR="00833F54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8</w:t>
            </w:r>
            <w:r w:rsidR="00833F54"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*</w:t>
            </w:r>
          </w:p>
        </w:tc>
        <w:tc>
          <w:tcPr>
            <w:tcW w:w="1243" w:type="dxa"/>
            <w:vAlign w:val="bottom"/>
          </w:tcPr>
          <w:p w14:paraId="40D1AB47" w14:textId="77777777" w:rsidR="00833F54" w:rsidRPr="0014156F" w:rsidRDefault="00833F54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  <w:r w:rsidR="00AB6FC6"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28</w:t>
            </w:r>
          </w:p>
        </w:tc>
        <w:tc>
          <w:tcPr>
            <w:tcW w:w="1243" w:type="dxa"/>
            <w:vAlign w:val="bottom"/>
          </w:tcPr>
          <w:p w14:paraId="46A48C13" w14:textId="77777777" w:rsidR="00833F54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8</w:t>
            </w:r>
            <w:r w:rsidR="00833F54"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*</w:t>
            </w:r>
          </w:p>
        </w:tc>
      </w:tr>
      <w:tr w:rsidR="00AB6FC6" w:rsidRPr="0014156F" w14:paraId="75A85F11" w14:textId="77777777" w:rsidTr="00214DF4">
        <w:trPr>
          <w:trHeight w:val="253"/>
        </w:trPr>
        <w:tc>
          <w:tcPr>
            <w:tcW w:w="1380" w:type="dxa"/>
          </w:tcPr>
          <w:p w14:paraId="28CBB83C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RAP</w:t>
            </w:r>
          </w:p>
        </w:tc>
        <w:tc>
          <w:tcPr>
            <w:tcW w:w="1243" w:type="dxa"/>
            <w:vAlign w:val="bottom"/>
          </w:tcPr>
          <w:p w14:paraId="2A679DF4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05</w:t>
            </w:r>
          </w:p>
        </w:tc>
        <w:tc>
          <w:tcPr>
            <w:tcW w:w="1243" w:type="dxa"/>
            <w:vAlign w:val="bottom"/>
          </w:tcPr>
          <w:p w14:paraId="64237068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8*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vAlign w:val="bottom"/>
          </w:tcPr>
          <w:p w14:paraId="3E9C2CA9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05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086A11EF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9*</w:t>
            </w:r>
          </w:p>
        </w:tc>
        <w:tc>
          <w:tcPr>
            <w:tcW w:w="1240" w:type="dxa"/>
            <w:vAlign w:val="bottom"/>
          </w:tcPr>
          <w:p w14:paraId="683EBCB0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2*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vAlign w:val="bottom"/>
          </w:tcPr>
          <w:p w14:paraId="49D994FD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03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3B357AB6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4</w:t>
            </w:r>
          </w:p>
        </w:tc>
        <w:tc>
          <w:tcPr>
            <w:tcW w:w="1243" w:type="dxa"/>
            <w:vAlign w:val="bottom"/>
          </w:tcPr>
          <w:p w14:paraId="0DB178EE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8</w:t>
            </w:r>
          </w:p>
        </w:tc>
        <w:tc>
          <w:tcPr>
            <w:tcW w:w="1243" w:type="dxa"/>
            <w:vAlign w:val="bottom"/>
          </w:tcPr>
          <w:p w14:paraId="6C78E9A5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37*</w:t>
            </w:r>
          </w:p>
        </w:tc>
      </w:tr>
      <w:tr w:rsidR="00AB6FC6" w:rsidRPr="0014156F" w14:paraId="7BA59045" w14:textId="77777777" w:rsidTr="00214DF4">
        <w:trPr>
          <w:trHeight w:val="253"/>
        </w:trPr>
        <w:tc>
          <w:tcPr>
            <w:tcW w:w="1380" w:type="dxa"/>
          </w:tcPr>
          <w:p w14:paraId="57540064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MPAP</w:t>
            </w:r>
          </w:p>
        </w:tc>
        <w:tc>
          <w:tcPr>
            <w:tcW w:w="1243" w:type="dxa"/>
            <w:vAlign w:val="bottom"/>
          </w:tcPr>
          <w:p w14:paraId="4C9FE7DA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7</w:t>
            </w:r>
          </w:p>
        </w:tc>
        <w:tc>
          <w:tcPr>
            <w:tcW w:w="1243" w:type="dxa"/>
            <w:vAlign w:val="bottom"/>
          </w:tcPr>
          <w:p w14:paraId="2D8E62C6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2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vAlign w:val="bottom"/>
          </w:tcPr>
          <w:p w14:paraId="4A7011D5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4868F24B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3</w:t>
            </w:r>
          </w:p>
        </w:tc>
        <w:tc>
          <w:tcPr>
            <w:tcW w:w="1240" w:type="dxa"/>
            <w:vAlign w:val="bottom"/>
          </w:tcPr>
          <w:p w14:paraId="7D23FFE2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5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vAlign w:val="bottom"/>
          </w:tcPr>
          <w:p w14:paraId="691C7CBB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04EA070D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5</w:t>
            </w:r>
          </w:p>
        </w:tc>
        <w:tc>
          <w:tcPr>
            <w:tcW w:w="1243" w:type="dxa"/>
            <w:vAlign w:val="bottom"/>
          </w:tcPr>
          <w:p w14:paraId="211D2D87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8</w:t>
            </w:r>
          </w:p>
        </w:tc>
        <w:tc>
          <w:tcPr>
            <w:tcW w:w="1243" w:type="dxa"/>
            <w:vAlign w:val="bottom"/>
          </w:tcPr>
          <w:p w14:paraId="77686988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1</w:t>
            </w:r>
          </w:p>
        </w:tc>
      </w:tr>
      <w:tr w:rsidR="00AB6FC6" w:rsidRPr="0014156F" w14:paraId="7A09E274" w14:textId="77777777" w:rsidTr="00214DF4">
        <w:trPr>
          <w:trHeight w:val="253"/>
        </w:trPr>
        <w:tc>
          <w:tcPr>
            <w:tcW w:w="1380" w:type="dxa"/>
          </w:tcPr>
          <w:p w14:paraId="199CAFAA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PCWP</w:t>
            </w:r>
          </w:p>
        </w:tc>
        <w:tc>
          <w:tcPr>
            <w:tcW w:w="1243" w:type="dxa"/>
            <w:vAlign w:val="bottom"/>
          </w:tcPr>
          <w:p w14:paraId="2B0BC555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8</w:t>
            </w:r>
          </w:p>
        </w:tc>
        <w:tc>
          <w:tcPr>
            <w:tcW w:w="1243" w:type="dxa"/>
            <w:vAlign w:val="bottom"/>
          </w:tcPr>
          <w:p w14:paraId="7D9E06AC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6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vAlign w:val="bottom"/>
          </w:tcPr>
          <w:p w14:paraId="3272E88D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8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7D502AA2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05</w:t>
            </w:r>
          </w:p>
        </w:tc>
        <w:tc>
          <w:tcPr>
            <w:tcW w:w="1240" w:type="dxa"/>
            <w:vAlign w:val="bottom"/>
          </w:tcPr>
          <w:p w14:paraId="078078A6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6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vAlign w:val="bottom"/>
          </w:tcPr>
          <w:p w14:paraId="66A12C14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5024E8CF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2</w:t>
            </w:r>
          </w:p>
        </w:tc>
        <w:tc>
          <w:tcPr>
            <w:tcW w:w="1243" w:type="dxa"/>
            <w:vAlign w:val="bottom"/>
          </w:tcPr>
          <w:p w14:paraId="33043C78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1</w:t>
            </w:r>
          </w:p>
        </w:tc>
        <w:tc>
          <w:tcPr>
            <w:tcW w:w="1243" w:type="dxa"/>
            <w:vAlign w:val="bottom"/>
          </w:tcPr>
          <w:p w14:paraId="44909751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5</w:t>
            </w:r>
          </w:p>
        </w:tc>
      </w:tr>
      <w:tr w:rsidR="00AB6FC6" w:rsidRPr="0014156F" w14:paraId="5524AD47" w14:textId="77777777" w:rsidTr="00214DF4">
        <w:trPr>
          <w:trHeight w:val="253"/>
        </w:trPr>
        <w:tc>
          <w:tcPr>
            <w:tcW w:w="1380" w:type="dxa"/>
          </w:tcPr>
          <w:p w14:paraId="684168C9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PaSO</w:t>
            </w:r>
            <w:r w:rsidRPr="0014156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243" w:type="dxa"/>
            <w:vAlign w:val="bottom"/>
          </w:tcPr>
          <w:p w14:paraId="305DCF8C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7</w:t>
            </w:r>
          </w:p>
        </w:tc>
        <w:tc>
          <w:tcPr>
            <w:tcW w:w="1243" w:type="dxa"/>
            <w:vAlign w:val="bottom"/>
          </w:tcPr>
          <w:p w14:paraId="19EFF040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53**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vAlign w:val="bottom"/>
          </w:tcPr>
          <w:p w14:paraId="24E0782E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526F47A3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1</w:t>
            </w:r>
          </w:p>
        </w:tc>
        <w:tc>
          <w:tcPr>
            <w:tcW w:w="1240" w:type="dxa"/>
            <w:vAlign w:val="bottom"/>
          </w:tcPr>
          <w:p w14:paraId="121C2AA2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5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vAlign w:val="bottom"/>
          </w:tcPr>
          <w:p w14:paraId="5D9C4A56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7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4FDCBC01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2</w:t>
            </w:r>
          </w:p>
        </w:tc>
        <w:tc>
          <w:tcPr>
            <w:tcW w:w="1243" w:type="dxa"/>
            <w:vAlign w:val="bottom"/>
          </w:tcPr>
          <w:p w14:paraId="62254861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31</w:t>
            </w:r>
          </w:p>
        </w:tc>
        <w:tc>
          <w:tcPr>
            <w:tcW w:w="1243" w:type="dxa"/>
            <w:vAlign w:val="bottom"/>
          </w:tcPr>
          <w:p w14:paraId="4B569F28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3</w:t>
            </w:r>
          </w:p>
        </w:tc>
      </w:tr>
      <w:tr w:rsidR="00AB6FC6" w:rsidRPr="0014156F" w14:paraId="1B8FBCD5" w14:textId="77777777" w:rsidTr="00214DF4">
        <w:trPr>
          <w:trHeight w:val="253"/>
        </w:trPr>
        <w:tc>
          <w:tcPr>
            <w:tcW w:w="1380" w:type="dxa"/>
          </w:tcPr>
          <w:p w14:paraId="7B185E45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FaSO</w:t>
            </w:r>
            <w:r w:rsidRPr="0014156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243" w:type="dxa"/>
            <w:vAlign w:val="bottom"/>
          </w:tcPr>
          <w:p w14:paraId="70E58954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03</w:t>
            </w:r>
          </w:p>
        </w:tc>
        <w:tc>
          <w:tcPr>
            <w:tcW w:w="1243" w:type="dxa"/>
            <w:vAlign w:val="bottom"/>
          </w:tcPr>
          <w:p w14:paraId="30D25CEB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1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vAlign w:val="bottom"/>
          </w:tcPr>
          <w:p w14:paraId="11437186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08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6366E676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04</w:t>
            </w:r>
          </w:p>
        </w:tc>
        <w:tc>
          <w:tcPr>
            <w:tcW w:w="1240" w:type="dxa"/>
            <w:vAlign w:val="bottom"/>
          </w:tcPr>
          <w:p w14:paraId="7DA43353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4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vAlign w:val="bottom"/>
          </w:tcPr>
          <w:p w14:paraId="1F51FE07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6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278B0439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5</w:t>
            </w:r>
          </w:p>
        </w:tc>
        <w:tc>
          <w:tcPr>
            <w:tcW w:w="1243" w:type="dxa"/>
            <w:vAlign w:val="bottom"/>
          </w:tcPr>
          <w:p w14:paraId="1B2DC298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35*</w:t>
            </w:r>
          </w:p>
        </w:tc>
        <w:tc>
          <w:tcPr>
            <w:tcW w:w="1243" w:type="dxa"/>
            <w:vAlign w:val="bottom"/>
          </w:tcPr>
          <w:p w14:paraId="458F0A6C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</w:t>
            </w:r>
          </w:p>
        </w:tc>
      </w:tr>
      <w:tr w:rsidR="00AB6FC6" w:rsidRPr="0014156F" w14:paraId="594F19E2" w14:textId="77777777" w:rsidTr="00214DF4">
        <w:trPr>
          <w:trHeight w:val="253"/>
        </w:trPr>
        <w:tc>
          <w:tcPr>
            <w:tcW w:w="1380" w:type="dxa"/>
          </w:tcPr>
          <w:p w14:paraId="744C0AEC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1243" w:type="dxa"/>
            <w:vAlign w:val="bottom"/>
          </w:tcPr>
          <w:p w14:paraId="244BEDE2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1</w:t>
            </w:r>
          </w:p>
        </w:tc>
        <w:tc>
          <w:tcPr>
            <w:tcW w:w="1243" w:type="dxa"/>
            <w:vAlign w:val="bottom"/>
          </w:tcPr>
          <w:p w14:paraId="0FF1AB2E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vAlign w:val="bottom"/>
          </w:tcPr>
          <w:p w14:paraId="4540C067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6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60220E33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1</w:t>
            </w:r>
          </w:p>
        </w:tc>
        <w:tc>
          <w:tcPr>
            <w:tcW w:w="1240" w:type="dxa"/>
            <w:vAlign w:val="bottom"/>
          </w:tcPr>
          <w:p w14:paraId="1587B21E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6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vAlign w:val="bottom"/>
          </w:tcPr>
          <w:p w14:paraId="11C8D87B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31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6125A745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</w:t>
            </w:r>
          </w:p>
        </w:tc>
        <w:tc>
          <w:tcPr>
            <w:tcW w:w="1243" w:type="dxa"/>
            <w:vAlign w:val="bottom"/>
          </w:tcPr>
          <w:p w14:paraId="7C8EF1EE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01</w:t>
            </w:r>
          </w:p>
        </w:tc>
        <w:tc>
          <w:tcPr>
            <w:tcW w:w="1243" w:type="dxa"/>
            <w:vAlign w:val="bottom"/>
          </w:tcPr>
          <w:p w14:paraId="12E43EEF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2</w:t>
            </w:r>
          </w:p>
        </w:tc>
      </w:tr>
      <w:tr w:rsidR="00AB6FC6" w:rsidRPr="0014156F" w14:paraId="273A00B7" w14:textId="77777777" w:rsidTr="00214DF4">
        <w:trPr>
          <w:trHeight w:val="253"/>
        </w:trPr>
        <w:tc>
          <w:tcPr>
            <w:tcW w:w="1380" w:type="dxa"/>
          </w:tcPr>
          <w:p w14:paraId="4AA0E2BF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PVR</w:t>
            </w:r>
          </w:p>
        </w:tc>
        <w:tc>
          <w:tcPr>
            <w:tcW w:w="1243" w:type="dxa"/>
            <w:vAlign w:val="bottom"/>
          </w:tcPr>
          <w:p w14:paraId="19278597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9</w:t>
            </w:r>
          </w:p>
        </w:tc>
        <w:tc>
          <w:tcPr>
            <w:tcW w:w="1243" w:type="dxa"/>
            <w:vAlign w:val="bottom"/>
          </w:tcPr>
          <w:p w14:paraId="1C3CC148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01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vAlign w:val="bottom"/>
          </w:tcPr>
          <w:p w14:paraId="61CFAF4F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8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778566D4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5</w:t>
            </w:r>
          </w:p>
        </w:tc>
        <w:tc>
          <w:tcPr>
            <w:tcW w:w="1240" w:type="dxa"/>
            <w:vAlign w:val="bottom"/>
          </w:tcPr>
          <w:p w14:paraId="53C6B9E4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01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vAlign w:val="bottom"/>
          </w:tcPr>
          <w:p w14:paraId="09D648CE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3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7CB3CCAA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34</w:t>
            </w:r>
          </w:p>
        </w:tc>
        <w:tc>
          <w:tcPr>
            <w:tcW w:w="1243" w:type="dxa"/>
            <w:vAlign w:val="bottom"/>
          </w:tcPr>
          <w:p w14:paraId="18BFA10D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07</w:t>
            </w:r>
          </w:p>
        </w:tc>
        <w:tc>
          <w:tcPr>
            <w:tcW w:w="1243" w:type="dxa"/>
            <w:vAlign w:val="bottom"/>
          </w:tcPr>
          <w:p w14:paraId="0A923CFA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8</w:t>
            </w:r>
          </w:p>
        </w:tc>
      </w:tr>
      <w:tr w:rsidR="00AB6FC6" w:rsidRPr="0014156F" w14:paraId="513087B6" w14:textId="77777777" w:rsidTr="00214DF4">
        <w:trPr>
          <w:trHeight w:val="253"/>
        </w:trPr>
        <w:tc>
          <w:tcPr>
            <w:tcW w:w="1380" w:type="dxa"/>
          </w:tcPr>
          <w:p w14:paraId="773A214D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PeakVO</w:t>
            </w:r>
            <w:r w:rsidRPr="0014156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243" w:type="dxa"/>
            <w:vAlign w:val="bottom"/>
          </w:tcPr>
          <w:p w14:paraId="0C1C895A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0</w:t>
            </w:r>
          </w:p>
        </w:tc>
        <w:tc>
          <w:tcPr>
            <w:tcW w:w="1243" w:type="dxa"/>
            <w:vAlign w:val="bottom"/>
          </w:tcPr>
          <w:p w14:paraId="3DCDF745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.42*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vAlign w:val="bottom"/>
          </w:tcPr>
          <w:p w14:paraId="2193E70A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6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42131D5C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1*</w:t>
            </w:r>
          </w:p>
        </w:tc>
        <w:tc>
          <w:tcPr>
            <w:tcW w:w="1240" w:type="dxa"/>
            <w:vAlign w:val="bottom"/>
          </w:tcPr>
          <w:p w14:paraId="725A2B22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8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vAlign w:val="bottom"/>
          </w:tcPr>
          <w:p w14:paraId="0835B9F5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9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102B9033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0</w:t>
            </w:r>
          </w:p>
        </w:tc>
        <w:tc>
          <w:tcPr>
            <w:tcW w:w="1243" w:type="dxa"/>
            <w:vAlign w:val="bottom"/>
          </w:tcPr>
          <w:p w14:paraId="72479DBC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1</w:t>
            </w:r>
          </w:p>
        </w:tc>
        <w:tc>
          <w:tcPr>
            <w:tcW w:w="1243" w:type="dxa"/>
            <w:vAlign w:val="bottom"/>
          </w:tcPr>
          <w:p w14:paraId="407B31C1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7</w:t>
            </w:r>
          </w:p>
        </w:tc>
      </w:tr>
      <w:tr w:rsidR="00AB6FC6" w:rsidRPr="0014156F" w14:paraId="45DA5365" w14:textId="77777777" w:rsidTr="00214DF4">
        <w:trPr>
          <w:trHeight w:val="253"/>
        </w:trPr>
        <w:tc>
          <w:tcPr>
            <w:tcW w:w="1380" w:type="dxa"/>
          </w:tcPr>
          <w:p w14:paraId="4DD33FB6" w14:textId="77777777" w:rsidR="00AB6FC6" w:rsidRPr="0014156F" w:rsidRDefault="00AB6FC6" w:rsidP="0085538E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eGFR</w:t>
            </w:r>
          </w:p>
        </w:tc>
        <w:tc>
          <w:tcPr>
            <w:tcW w:w="1243" w:type="dxa"/>
            <w:vAlign w:val="bottom"/>
          </w:tcPr>
          <w:p w14:paraId="3C4006DA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7</w:t>
            </w:r>
          </w:p>
        </w:tc>
        <w:tc>
          <w:tcPr>
            <w:tcW w:w="1243" w:type="dxa"/>
            <w:vAlign w:val="bottom"/>
          </w:tcPr>
          <w:p w14:paraId="7F53BBF2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.46**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vAlign w:val="bottom"/>
          </w:tcPr>
          <w:p w14:paraId="4A5E428D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9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1D2BFD02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8</w:t>
            </w:r>
          </w:p>
        </w:tc>
        <w:tc>
          <w:tcPr>
            <w:tcW w:w="1240" w:type="dxa"/>
            <w:vAlign w:val="bottom"/>
          </w:tcPr>
          <w:p w14:paraId="3B95EAC7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32*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vAlign w:val="bottom"/>
          </w:tcPr>
          <w:p w14:paraId="015C9EDA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2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5946BA68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</w:t>
            </w:r>
            <w:r w:rsidR="00747C91"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50*</w:t>
            </w:r>
          </w:p>
        </w:tc>
        <w:tc>
          <w:tcPr>
            <w:tcW w:w="1243" w:type="dxa"/>
            <w:vAlign w:val="bottom"/>
          </w:tcPr>
          <w:p w14:paraId="0969FDE1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28</w:t>
            </w:r>
          </w:p>
        </w:tc>
        <w:tc>
          <w:tcPr>
            <w:tcW w:w="1243" w:type="dxa"/>
            <w:vAlign w:val="bottom"/>
          </w:tcPr>
          <w:p w14:paraId="423D545D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9</w:t>
            </w:r>
          </w:p>
        </w:tc>
      </w:tr>
      <w:tr w:rsidR="00AB6FC6" w:rsidRPr="0014156F" w14:paraId="0BC01211" w14:textId="77777777" w:rsidTr="00214DF4">
        <w:trPr>
          <w:trHeight w:val="285"/>
        </w:trPr>
        <w:tc>
          <w:tcPr>
            <w:tcW w:w="1380" w:type="dxa"/>
          </w:tcPr>
          <w:p w14:paraId="63BE1AD6" w14:textId="77777777" w:rsidR="00AB6FC6" w:rsidRPr="0014156F" w:rsidRDefault="00AB6FC6" w:rsidP="0085538E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 w:rsidRPr="0014156F"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</w:p>
        </w:tc>
        <w:tc>
          <w:tcPr>
            <w:tcW w:w="1243" w:type="dxa"/>
            <w:vAlign w:val="bottom"/>
          </w:tcPr>
          <w:p w14:paraId="0F187915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4</w:t>
            </w:r>
          </w:p>
        </w:tc>
        <w:tc>
          <w:tcPr>
            <w:tcW w:w="1243" w:type="dxa"/>
            <w:vAlign w:val="bottom"/>
          </w:tcPr>
          <w:p w14:paraId="38E9DF57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6**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vAlign w:val="bottom"/>
          </w:tcPr>
          <w:p w14:paraId="7F29D5BB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3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02F971EE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4</w:t>
            </w:r>
          </w:p>
        </w:tc>
        <w:tc>
          <w:tcPr>
            <w:tcW w:w="1240" w:type="dxa"/>
            <w:vAlign w:val="bottom"/>
          </w:tcPr>
          <w:p w14:paraId="369468D7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9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vAlign w:val="bottom"/>
          </w:tcPr>
          <w:p w14:paraId="7686CE7B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3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2CAC3561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10</w:t>
            </w:r>
          </w:p>
        </w:tc>
        <w:tc>
          <w:tcPr>
            <w:tcW w:w="1243" w:type="dxa"/>
            <w:vAlign w:val="bottom"/>
          </w:tcPr>
          <w:p w14:paraId="658884E8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8</w:t>
            </w:r>
          </w:p>
        </w:tc>
        <w:tc>
          <w:tcPr>
            <w:tcW w:w="1243" w:type="dxa"/>
            <w:vAlign w:val="bottom"/>
          </w:tcPr>
          <w:p w14:paraId="415F9ABD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7</w:t>
            </w:r>
          </w:p>
        </w:tc>
      </w:tr>
      <w:tr w:rsidR="00AB6FC6" w:rsidRPr="0014156F" w14:paraId="768721A9" w14:textId="77777777" w:rsidTr="00214DF4">
        <w:trPr>
          <w:trHeight w:val="253"/>
        </w:trPr>
        <w:tc>
          <w:tcPr>
            <w:tcW w:w="1380" w:type="dxa"/>
          </w:tcPr>
          <w:p w14:paraId="6281BBA3" w14:textId="77777777" w:rsidR="00AB6FC6" w:rsidRPr="0014156F" w:rsidRDefault="00AB6FC6" w:rsidP="0085538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156F">
              <w:rPr>
                <w:rFonts w:ascii="Times New Roman" w:hAnsi="Times New Roman" w:cs="Times New Roman"/>
                <w:lang w:val="en-US"/>
              </w:rPr>
              <w:t>hsCRP</w:t>
            </w:r>
            <w:proofErr w:type="spellEnd"/>
          </w:p>
        </w:tc>
        <w:tc>
          <w:tcPr>
            <w:tcW w:w="1243" w:type="dxa"/>
            <w:vAlign w:val="bottom"/>
          </w:tcPr>
          <w:p w14:paraId="26085587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</w:t>
            </w:r>
          </w:p>
        </w:tc>
        <w:tc>
          <w:tcPr>
            <w:tcW w:w="1243" w:type="dxa"/>
            <w:vAlign w:val="bottom"/>
          </w:tcPr>
          <w:p w14:paraId="28C5D271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5*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vAlign w:val="bottom"/>
          </w:tcPr>
          <w:p w14:paraId="48270DF2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2*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1D4ECF0A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7</w:t>
            </w:r>
          </w:p>
        </w:tc>
        <w:tc>
          <w:tcPr>
            <w:tcW w:w="1240" w:type="dxa"/>
            <w:vAlign w:val="bottom"/>
          </w:tcPr>
          <w:p w14:paraId="7369691A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7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vAlign w:val="bottom"/>
          </w:tcPr>
          <w:p w14:paraId="2DF20CAC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7**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39DCF0A3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8</w:t>
            </w:r>
          </w:p>
        </w:tc>
        <w:tc>
          <w:tcPr>
            <w:tcW w:w="1243" w:type="dxa"/>
            <w:vAlign w:val="bottom"/>
          </w:tcPr>
          <w:p w14:paraId="6C0861FF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2**</w:t>
            </w:r>
          </w:p>
        </w:tc>
        <w:tc>
          <w:tcPr>
            <w:tcW w:w="1243" w:type="dxa"/>
            <w:vAlign w:val="bottom"/>
          </w:tcPr>
          <w:p w14:paraId="18A46A1A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3</w:t>
            </w:r>
          </w:p>
        </w:tc>
      </w:tr>
      <w:tr w:rsidR="00AB6FC6" w:rsidRPr="0014156F" w14:paraId="22F34942" w14:textId="77777777" w:rsidTr="00214DF4">
        <w:trPr>
          <w:trHeight w:val="266"/>
        </w:trPr>
        <w:tc>
          <w:tcPr>
            <w:tcW w:w="1380" w:type="dxa"/>
          </w:tcPr>
          <w:p w14:paraId="392355C5" w14:textId="77777777" w:rsidR="00AB6FC6" w:rsidRPr="0014156F" w:rsidRDefault="00AB6FC6" w:rsidP="0085538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156F">
              <w:rPr>
                <w:rFonts w:ascii="Times New Roman" w:hAnsi="Times New Roman" w:cs="Times New Roman"/>
                <w:lang w:val="en-US"/>
              </w:rPr>
              <w:t>SpD</w:t>
            </w:r>
            <w:proofErr w:type="spellEnd"/>
          </w:p>
        </w:tc>
        <w:tc>
          <w:tcPr>
            <w:tcW w:w="1243" w:type="dxa"/>
            <w:vAlign w:val="bottom"/>
          </w:tcPr>
          <w:p w14:paraId="1B9E2655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6</w:t>
            </w:r>
          </w:p>
        </w:tc>
        <w:tc>
          <w:tcPr>
            <w:tcW w:w="1243" w:type="dxa"/>
            <w:vAlign w:val="bottom"/>
          </w:tcPr>
          <w:p w14:paraId="1D315476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8*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81F495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0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bottom"/>
          </w:tcPr>
          <w:p w14:paraId="7C90B711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6</w:t>
            </w:r>
          </w:p>
        </w:tc>
        <w:tc>
          <w:tcPr>
            <w:tcW w:w="1240" w:type="dxa"/>
            <w:vAlign w:val="bottom"/>
          </w:tcPr>
          <w:p w14:paraId="56CBF731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0</w:t>
            </w:r>
          </w:p>
        </w:tc>
        <w:tc>
          <w:tcPr>
            <w:tcW w:w="124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9D701EB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0.01</w:t>
            </w:r>
          </w:p>
        </w:tc>
        <w:tc>
          <w:tcPr>
            <w:tcW w:w="1243" w:type="dxa"/>
            <w:tcBorders>
              <w:left w:val="single" w:sz="4" w:space="0" w:color="auto"/>
            </w:tcBorders>
            <w:vAlign w:val="bottom"/>
          </w:tcPr>
          <w:p w14:paraId="78717C85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28</w:t>
            </w:r>
          </w:p>
        </w:tc>
        <w:tc>
          <w:tcPr>
            <w:tcW w:w="1243" w:type="dxa"/>
            <w:vAlign w:val="bottom"/>
          </w:tcPr>
          <w:p w14:paraId="34C2E697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38*</w:t>
            </w:r>
          </w:p>
        </w:tc>
        <w:tc>
          <w:tcPr>
            <w:tcW w:w="1243" w:type="dxa"/>
            <w:vAlign w:val="bottom"/>
          </w:tcPr>
          <w:p w14:paraId="3414F477" w14:textId="77777777" w:rsidR="00AB6FC6" w:rsidRPr="0014156F" w:rsidRDefault="00AB6FC6" w:rsidP="008553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16</w:t>
            </w:r>
          </w:p>
        </w:tc>
      </w:tr>
    </w:tbl>
    <w:p w14:paraId="6A4E1C26" w14:textId="77777777" w:rsidR="00214DF4" w:rsidRPr="0014156F" w:rsidRDefault="00214DF4" w:rsidP="00214DF4">
      <w:pPr>
        <w:widowControl w:val="0"/>
        <w:spacing w:after="0"/>
        <w:rPr>
          <w:rFonts w:ascii="Times New Roman" w:hAnsi="Times New Roman" w:cs="Times New Roman"/>
          <w:lang w:val="en-US"/>
        </w:rPr>
      </w:pPr>
      <w:r w:rsidRPr="0014156F">
        <w:rPr>
          <w:rFonts w:ascii="Times New Roman" w:hAnsi="Times New Roman" w:cs="Times New Roman"/>
          <w:lang w:val="en-US"/>
        </w:rPr>
        <w:t>Pa/SaO</w:t>
      </w:r>
      <w:r w:rsidRPr="0014156F">
        <w:rPr>
          <w:rFonts w:ascii="Times New Roman" w:hAnsi="Times New Roman" w:cs="Times New Roman"/>
          <w:vertAlign w:val="subscript"/>
          <w:lang w:val="en-US"/>
        </w:rPr>
        <w:t>2</w:t>
      </w:r>
      <w:r w:rsidRPr="0014156F">
        <w:rPr>
          <w:rFonts w:ascii="Times New Roman" w:hAnsi="Times New Roman" w:cs="Times New Roman"/>
          <w:lang w:val="en-US"/>
        </w:rPr>
        <w:t>, pulmonary and femoral arterial oxygen saturation; CI, cardiac index; MPAP, mean pulmonary artery pressure; NT-</w:t>
      </w:r>
      <w:proofErr w:type="spellStart"/>
      <w:r w:rsidRPr="0014156F">
        <w:rPr>
          <w:rFonts w:ascii="Times New Roman" w:hAnsi="Times New Roman" w:cs="Times New Roman"/>
          <w:lang w:val="en-US"/>
        </w:rPr>
        <w:t>proBNP</w:t>
      </w:r>
      <w:proofErr w:type="spellEnd"/>
      <w:r w:rsidRPr="0014156F">
        <w:rPr>
          <w:rFonts w:ascii="Times New Roman" w:hAnsi="Times New Roman" w:cs="Times New Roman"/>
          <w:lang w:val="en-US"/>
        </w:rPr>
        <w:t>, N terminal pro-brain natriuretic peptide; eGFR,</w:t>
      </w:r>
      <w:r w:rsidRPr="0014156F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14156F">
        <w:rPr>
          <w:rFonts w:ascii="Times New Roman" w:hAnsi="Times New Roman" w:cs="Times New Roman"/>
          <w:shd w:val="clear" w:color="auto" w:fill="FFFFFF"/>
          <w:lang w:val="en-US"/>
        </w:rPr>
        <w:t>estimated glomerular filtration rate;</w:t>
      </w:r>
      <w:r w:rsidRPr="0014156F">
        <w:rPr>
          <w:rFonts w:ascii="Times New Roman" w:hAnsi="Times New Roman" w:cs="Times New Roman"/>
          <w:lang w:val="en-US"/>
        </w:rPr>
        <w:t xml:space="preserve"> PCWP, pulmonary capillary wedge pressure; RAP, right atrial pressure; PVR; pulmonary vascular resistance, Wood units; </w:t>
      </w:r>
      <w:proofErr w:type="spellStart"/>
      <w:r w:rsidRPr="0014156F">
        <w:rPr>
          <w:rFonts w:ascii="Times New Roman" w:hAnsi="Times New Roman" w:cs="Times New Roman"/>
          <w:lang w:val="en-US"/>
        </w:rPr>
        <w:t>SpD</w:t>
      </w:r>
      <w:proofErr w:type="spellEnd"/>
      <w:r w:rsidRPr="0014156F">
        <w:rPr>
          <w:rFonts w:ascii="Times New Roman" w:hAnsi="Times New Roman" w:cs="Times New Roman"/>
          <w:lang w:val="en-US"/>
        </w:rPr>
        <w:t>,</w:t>
      </w:r>
      <w:r w:rsidRPr="0014156F">
        <w:rPr>
          <w:rFonts w:ascii="Times New Roman" w:hAnsi="Times New Roman" w:cs="Times New Roman"/>
          <w:sz w:val="24"/>
          <w:szCs w:val="24"/>
          <w:lang w:val="en-US"/>
        </w:rPr>
        <w:t xml:space="preserve"> surfactant protein D</w:t>
      </w:r>
      <w:r w:rsidRPr="0014156F">
        <w:rPr>
          <w:rFonts w:ascii="Times New Roman" w:hAnsi="Times New Roman" w:cs="Times New Roman"/>
          <w:lang w:val="en-US"/>
        </w:rPr>
        <w:t xml:space="preserve"> *P&lt;0.05, **P&lt;0.01</w:t>
      </w:r>
    </w:p>
    <w:p w14:paraId="519AE054" w14:textId="77777777" w:rsidR="00034F93" w:rsidRPr="0014156F" w:rsidRDefault="00034F93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3D9CE064" w14:textId="77777777" w:rsidR="00034F93" w:rsidRPr="0014156F" w:rsidRDefault="00034F93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4659290E" w14:textId="77777777" w:rsidR="00833F54" w:rsidRPr="0014156F" w:rsidRDefault="00833F54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6588D7EC" w14:textId="77777777" w:rsidR="00833F54" w:rsidRPr="0014156F" w:rsidRDefault="00833F54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4DD070C5" w14:textId="77777777" w:rsidR="00833F54" w:rsidRPr="0014156F" w:rsidRDefault="00833F54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50830EF5" w14:textId="77777777" w:rsidR="00833F54" w:rsidRPr="0014156F" w:rsidRDefault="00833F54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4EE19B3A" w14:textId="77777777" w:rsidR="00833F54" w:rsidRPr="0014156F" w:rsidRDefault="00833F54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400CF230" w14:textId="77777777" w:rsidR="00833F54" w:rsidRPr="0014156F" w:rsidRDefault="00833F54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4BB3E76A" w14:textId="77777777" w:rsidR="00034F93" w:rsidRPr="0014156F" w:rsidRDefault="00034F93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4FC1AE64" w14:textId="77777777" w:rsidR="002513DC" w:rsidRPr="0014156F" w:rsidRDefault="002513DC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544C06D9" w14:textId="77777777" w:rsidR="002513DC" w:rsidRPr="0014156F" w:rsidRDefault="002513DC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03AF887B" w14:textId="77777777" w:rsidR="002513DC" w:rsidRPr="0014156F" w:rsidRDefault="002513DC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00137B67" w14:textId="77777777" w:rsidR="002513DC" w:rsidRPr="0014156F" w:rsidRDefault="002513DC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0671D20C" w14:textId="77777777" w:rsidR="002513DC" w:rsidRPr="0014156F" w:rsidRDefault="002513DC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5793CF9B" w14:textId="77777777" w:rsidR="002513DC" w:rsidRPr="0014156F" w:rsidRDefault="002513DC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5C904C1C" w14:textId="77777777" w:rsidR="002513DC" w:rsidRPr="0014156F" w:rsidRDefault="002513DC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26C4BDE4" w14:textId="77777777" w:rsidR="002513DC" w:rsidRPr="0014156F" w:rsidRDefault="002513DC" w:rsidP="0085538E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64B5A6FF" w14:textId="19549024" w:rsidR="0085538E" w:rsidRPr="0014156F" w:rsidRDefault="00A04A4B" w:rsidP="0085538E">
      <w:pPr>
        <w:spacing w:line="240" w:lineRule="auto"/>
        <w:rPr>
          <w:rFonts w:ascii="Times New Roman" w:hAnsi="Times New Roman" w:cs="Times New Roman"/>
          <w:lang w:val="en-US"/>
        </w:rPr>
      </w:pPr>
      <w:r w:rsidRPr="0014156F">
        <w:rPr>
          <w:rFonts w:ascii="Times New Roman" w:hAnsi="Times New Roman" w:cs="Times New Roman"/>
          <w:b/>
          <w:lang w:val="en-US"/>
        </w:rPr>
        <w:lastRenderedPageBreak/>
        <w:t>Supplementary</w:t>
      </w:r>
      <w:r w:rsidR="00336627" w:rsidRPr="0014156F">
        <w:rPr>
          <w:rFonts w:ascii="Times New Roman" w:hAnsi="Times New Roman" w:cs="Times New Roman"/>
          <w:b/>
          <w:lang w:val="en-US"/>
        </w:rPr>
        <w:t xml:space="preserve"> Table </w:t>
      </w:r>
      <w:r w:rsidR="005D4228" w:rsidRPr="0014156F">
        <w:rPr>
          <w:rFonts w:ascii="Times New Roman" w:hAnsi="Times New Roman" w:cs="Times New Roman"/>
          <w:b/>
          <w:lang w:val="en-US"/>
        </w:rPr>
        <w:t>3</w:t>
      </w:r>
      <w:r w:rsidR="00336627" w:rsidRPr="0014156F">
        <w:rPr>
          <w:rFonts w:ascii="Times New Roman" w:hAnsi="Times New Roman" w:cs="Times New Roman"/>
          <w:b/>
          <w:lang w:val="en-US"/>
        </w:rPr>
        <w:t>.</w:t>
      </w:r>
      <w:r w:rsidR="00336627" w:rsidRPr="0014156F">
        <w:rPr>
          <w:rFonts w:ascii="Times New Roman" w:hAnsi="Times New Roman" w:cs="Times New Roman"/>
          <w:lang w:val="en-US"/>
        </w:rPr>
        <w:t xml:space="preserve"> Multivariable cox-regression models for </w:t>
      </w:r>
      <w:r w:rsidR="002B7A81" w:rsidRPr="0014156F">
        <w:rPr>
          <w:rFonts w:ascii="Times New Roman" w:hAnsi="Times New Roman" w:cs="Times New Roman"/>
          <w:lang w:val="en-US"/>
        </w:rPr>
        <w:t xml:space="preserve">circulating markers of leucocyte activation </w:t>
      </w:r>
      <w:r w:rsidR="00336627" w:rsidRPr="0014156F">
        <w:rPr>
          <w:rFonts w:ascii="Times New Roman" w:hAnsi="Times New Roman" w:cs="Times New Roman"/>
          <w:lang w:val="en-US"/>
        </w:rPr>
        <w:t>(log transformed and normalized) with step-wise adjustment for confounders and predictors of all-cause mortality in precapillary PH. Hazard ratios (HR) and 95%CI (confidence interval) and p-value are shown.</w:t>
      </w:r>
    </w:p>
    <w:tbl>
      <w:tblPr>
        <w:tblStyle w:val="TableGrid"/>
        <w:tblW w:w="82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498"/>
        <w:gridCol w:w="2269"/>
        <w:gridCol w:w="2266"/>
        <w:gridCol w:w="2267"/>
      </w:tblGrid>
      <w:tr w:rsidR="0085538E" w:rsidRPr="0014156F" w14:paraId="66566BDF" w14:textId="77777777" w:rsidTr="00253DD9">
        <w:trPr>
          <w:trHeight w:val="553"/>
        </w:trPr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27D4764E" w14:textId="77777777" w:rsidR="0085538E" w:rsidRPr="0014156F" w:rsidRDefault="0085538E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</w:tcPr>
          <w:p w14:paraId="1CCB56DE" w14:textId="77777777" w:rsidR="0085538E" w:rsidRPr="0014156F" w:rsidRDefault="0085538E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3FD055E5" w14:textId="77777777" w:rsidR="0085538E" w:rsidRPr="0014156F" w:rsidRDefault="0085538E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Univariate</w:t>
            </w:r>
          </w:p>
          <w:p w14:paraId="367C0477" w14:textId="77777777" w:rsidR="0085538E" w:rsidRPr="0014156F" w:rsidRDefault="0085538E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C40DA4" w14:textId="77777777" w:rsidR="0085538E" w:rsidRPr="0014156F" w:rsidRDefault="0085538E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HR (95% CI) p-valu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24C2033" w14:textId="77777777" w:rsidR="0085538E" w:rsidRPr="0014156F" w:rsidRDefault="0085538E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+ Age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sex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CI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RAP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PaSO</w:t>
            </w:r>
            <w:r w:rsidRPr="0014156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eGFR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D7C1347" w14:textId="77777777" w:rsidR="0085538E" w:rsidRPr="0014156F" w:rsidRDefault="0085538E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 w:rsidRPr="0014156F"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="00F54B43" w:rsidRPr="0014156F">
              <w:rPr>
                <w:rFonts w:ascii="Times New Roman" w:hAnsi="Times New Roman" w:cs="Times New Roman"/>
                <w:lang w:val="en-US"/>
              </w:rPr>
              <w:t xml:space="preserve"> CRP</w:t>
            </w:r>
          </w:p>
          <w:p w14:paraId="2BFC60F6" w14:textId="77777777" w:rsidR="0085538E" w:rsidRPr="0014156F" w:rsidRDefault="0085538E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HR (95% CI) p-valu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0C2092DD" w14:textId="77777777" w:rsidR="0085538E" w:rsidRPr="0014156F" w:rsidRDefault="0085538E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+ PeakVO</w:t>
            </w:r>
            <w:r w:rsidRPr="0014156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  <w:p w14:paraId="58AEE56D" w14:textId="77777777" w:rsidR="0085538E" w:rsidRPr="0014156F" w:rsidRDefault="0085538E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A468D4" w14:textId="77777777" w:rsidR="0085538E" w:rsidRPr="0014156F" w:rsidRDefault="0085538E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HR (95% CI) p-value</w:t>
            </w:r>
          </w:p>
        </w:tc>
      </w:tr>
      <w:tr w:rsidR="0085538E" w:rsidRPr="0014156F" w14:paraId="080A4E0F" w14:textId="77777777" w:rsidTr="00253DD9">
        <w:trPr>
          <w:trHeight w:hRule="exact" w:val="284"/>
        </w:trPr>
        <w:tc>
          <w:tcPr>
            <w:tcW w:w="938" w:type="dxa"/>
            <w:vMerge w:val="restart"/>
            <w:tcBorders>
              <w:top w:val="single" w:sz="4" w:space="0" w:color="auto"/>
            </w:tcBorders>
            <w:vAlign w:val="center"/>
          </w:tcPr>
          <w:p w14:paraId="1C754891" w14:textId="77777777" w:rsidR="0085538E" w:rsidRPr="0014156F" w:rsidRDefault="0085538E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CD25</w:t>
            </w:r>
          </w:p>
        </w:tc>
        <w:tc>
          <w:tcPr>
            <w:tcW w:w="498" w:type="dxa"/>
            <w:tcBorders>
              <w:top w:val="single" w:sz="4" w:space="0" w:color="auto"/>
            </w:tcBorders>
          </w:tcPr>
          <w:p w14:paraId="5A6DB47F" w14:textId="77777777" w:rsidR="0085538E" w:rsidRPr="0014156F" w:rsidRDefault="0085538E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3DB25377" w14:textId="77777777" w:rsidR="0085538E" w:rsidRPr="0014156F" w:rsidRDefault="006B7ACB" w:rsidP="006B7A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61 (1.17</w:t>
            </w:r>
            <w:r w:rsidR="0085538E" w:rsidRPr="0014156F">
              <w:rPr>
                <w:rFonts w:ascii="Times New Roman" w:hAnsi="Times New Roman" w:cs="Times New Roman"/>
                <w:b/>
                <w:lang w:val="en-US"/>
              </w:rPr>
              <w:t>-2.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23</w:t>
            </w:r>
            <w:r w:rsidR="0085538E" w:rsidRPr="0014156F">
              <w:rPr>
                <w:rFonts w:ascii="Times New Roman" w:hAnsi="Times New Roman" w:cs="Times New Roman"/>
                <w:b/>
                <w:lang w:val="en-US"/>
              </w:rPr>
              <w:t>) 0.004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D38C236" w14:textId="77777777" w:rsidR="0085538E" w:rsidRPr="0014156F" w:rsidRDefault="0085538E" w:rsidP="005D318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6B7ACB" w:rsidRPr="0014156F">
              <w:rPr>
                <w:rFonts w:ascii="Times New Roman" w:hAnsi="Times New Roman" w:cs="Times New Roman"/>
                <w:b/>
                <w:lang w:val="en-US"/>
              </w:rPr>
              <w:t>.58 (1.08-2.30) 0.018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057F847C" w14:textId="77777777" w:rsidR="0085538E" w:rsidRPr="0014156F" w:rsidRDefault="006B7ACB" w:rsidP="006B7ACB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92</w:t>
            </w:r>
            <w:r w:rsidR="0085538E" w:rsidRPr="0014156F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Pr="0014156F">
              <w:rPr>
                <w:rFonts w:ascii="Times New Roman" w:hAnsi="Times New Roman" w:cs="Times New Roman"/>
                <w:lang w:val="en-US"/>
              </w:rPr>
              <w:t>56</w:t>
            </w:r>
            <w:r w:rsidR="0085538E" w:rsidRPr="0014156F">
              <w:rPr>
                <w:rFonts w:ascii="Times New Roman" w:hAnsi="Times New Roman" w:cs="Times New Roman"/>
                <w:lang w:val="en-US"/>
              </w:rPr>
              <w:t>-1.</w:t>
            </w:r>
            <w:r w:rsidRPr="0014156F">
              <w:rPr>
                <w:rFonts w:ascii="Times New Roman" w:hAnsi="Times New Roman" w:cs="Times New Roman"/>
                <w:lang w:val="en-US"/>
              </w:rPr>
              <w:t>51</w:t>
            </w:r>
            <w:r w:rsidR="0085538E" w:rsidRPr="0014156F">
              <w:rPr>
                <w:rFonts w:ascii="Times New Roman" w:hAnsi="Times New Roman" w:cs="Times New Roman"/>
                <w:lang w:val="en-US"/>
              </w:rPr>
              <w:t>) 0.</w:t>
            </w:r>
            <w:r w:rsidRPr="0014156F">
              <w:rPr>
                <w:rFonts w:ascii="Times New Roman" w:hAnsi="Times New Roman" w:cs="Times New Roman"/>
                <w:lang w:val="en-US"/>
              </w:rPr>
              <w:t>746</w:t>
            </w:r>
          </w:p>
        </w:tc>
      </w:tr>
      <w:tr w:rsidR="0085538E" w:rsidRPr="0014156F" w14:paraId="0095757B" w14:textId="77777777" w:rsidTr="00253DD9">
        <w:trPr>
          <w:trHeight w:hRule="exact" w:val="284"/>
        </w:trPr>
        <w:tc>
          <w:tcPr>
            <w:tcW w:w="938" w:type="dxa"/>
            <w:vMerge/>
          </w:tcPr>
          <w:p w14:paraId="0E615418" w14:textId="77777777" w:rsidR="0085538E" w:rsidRPr="0014156F" w:rsidRDefault="0085538E" w:rsidP="005D318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dxa"/>
          </w:tcPr>
          <w:p w14:paraId="46E3CA80" w14:textId="77777777" w:rsidR="0085538E" w:rsidRPr="0014156F" w:rsidRDefault="0085538E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2269" w:type="dxa"/>
          </w:tcPr>
          <w:p w14:paraId="2BDC69AB" w14:textId="77777777" w:rsidR="0085538E" w:rsidRPr="0014156F" w:rsidRDefault="006B7ACB" w:rsidP="005D318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75 (1.23-2.49</w:t>
            </w:r>
            <w:r w:rsidR="0085538E" w:rsidRPr="0014156F">
              <w:rPr>
                <w:rFonts w:ascii="Times New Roman" w:hAnsi="Times New Roman" w:cs="Times New Roman"/>
                <w:b/>
                <w:lang w:val="en-US"/>
              </w:rPr>
              <w:t>) 0.002</w:t>
            </w:r>
          </w:p>
        </w:tc>
        <w:tc>
          <w:tcPr>
            <w:tcW w:w="2266" w:type="dxa"/>
          </w:tcPr>
          <w:p w14:paraId="41CE7E71" w14:textId="77777777" w:rsidR="0085538E" w:rsidRPr="0014156F" w:rsidRDefault="006B7ACB" w:rsidP="006B7A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61 (1.10</w:t>
            </w:r>
            <w:r w:rsidR="0085538E" w:rsidRPr="0014156F">
              <w:rPr>
                <w:rFonts w:ascii="Times New Roman" w:hAnsi="Times New Roman" w:cs="Times New Roman"/>
                <w:b/>
                <w:lang w:val="en-US"/>
              </w:rPr>
              <w:t>-2.3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="0085538E" w:rsidRPr="0014156F">
              <w:rPr>
                <w:rFonts w:ascii="Times New Roman" w:hAnsi="Times New Roman" w:cs="Times New Roman"/>
                <w:b/>
                <w:lang w:val="en-US"/>
              </w:rPr>
              <w:t>) 0.0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2267" w:type="dxa"/>
          </w:tcPr>
          <w:p w14:paraId="29D58D2B" w14:textId="77777777" w:rsidR="0085538E" w:rsidRPr="0014156F" w:rsidRDefault="006B7ACB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.03 (0.61-1.71) 0.907</w:t>
            </w:r>
          </w:p>
        </w:tc>
      </w:tr>
      <w:tr w:rsidR="00253DD9" w:rsidRPr="0014156F" w14:paraId="62F463A2" w14:textId="77777777" w:rsidTr="00253DD9">
        <w:trPr>
          <w:trHeight w:hRule="exact" w:val="284"/>
        </w:trPr>
        <w:tc>
          <w:tcPr>
            <w:tcW w:w="938" w:type="dxa"/>
            <w:vMerge w:val="restart"/>
            <w:vAlign w:val="center"/>
          </w:tcPr>
          <w:p w14:paraId="00C88E69" w14:textId="77777777" w:rsidR="00253DD9" w:rsidRPr="0014156F" w:rsidRDefault="00253DD9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CD163</w:t>
            </w:r>
          </w:p>
        </w:tc>
        <w:tc>
          <w:tcPr>
            <w:tcW w:w="498" w:type="dxa"/>
          </w:tcPr>
          <w:p w14:paraId="290BF164" w14:textId="77777777" w:rsidR="00253DD9" w:rsidRPr="0014156F" w:rsidRDefault="00253DD9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2269" w:type="dxa"/>
          </w:tcPr>
          <w:p w14:paraId="4A3864DA" w14:textId="77777777" w:rsidR="00253DD9" w:rsidRPr="0014156F" w:rsidRDefault="006B7ACB" w:rsidP="006B7ACB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49 (1.20-1.86</w:t>
            </w:r>
            <w:r w:rsidR="00253DD9" w:rsidRPr="0014156F">
              <w:rPr>
                <w:rFonts w:ascii="Times New Roman" w:hAnsi="Times New Roman" w:cs="Times New Roman"/>
                <w:b/>
                <w:lang w:val="en-US"/>
              </w:rPr>
              <w:t>)&lt;0.001</w:t>
            </w:r>
          </w:p>
        </w:tc>
        <w:tc>
          <w:tcPr>
            <w:tcW w:w="2266" w:type="dxa"/>
          </w:tcPr>
          <w:p w14:paraId="7081D061" w14:textId="77777777" w:rsidR="00253DD9" w:rsidRPr="0014156F" w:rsidRDefault="00253DD9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45</w:t>
            </w:r>
            <w:r w:rsidR="00642AAB" w:rsidRPr="0014156F">
              <w:rPr>
                <w:rFonts w:ascii="Times New Roman" w:hAnsi="Times New Roman" w:cs="Times New Roman"/>
                <w:b/>
                <w:lang w:val="en-US"/>
              </w:rPr>
              <w:t xml:space="preserve"> (1.12-1.88) 0.004</w:t>
            </w:r>
          </w:p>
        </w:tc>
        <w:tc>
          <w:tcPr>
            <w:tcW w:w="2267" w:type="dxa"/>
          </w:tcPr>
          <w:p w14:paraId="3F23FED7" w14:textId="77777777" w:rsidR="00253DD9" w:rsidRPr="0014156F" w:rsidRDefault="00253DD9" w:rsidP="006B7ACB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6B7ACB" w:rsidRPr="0014156F">
              <w:rPr>
                <w:rFonts w:ascii="Times New Roman" w:hAnsi="Times New Roman" w:cs="Times New Roman"/>
                <w:b/>
                <w:lang w:val="en-US"/>
              </w:rPr>
              <w:t>83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 xml:space="preserve"> (1.2</w:t>
            </w:r>
            <w:r w:rsidR="006B7ACB" w:rsidRPr="0014156F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-2.</w:t>
            </w:r>
            <w:r w:rsidR="006B7ACB" w:rsidRPr="0014156F">
              <w:rPr>
                <w:rFonts w:ascii="Times New Roman" w:hAnsi="Times New Roman" w:cs="Times New Roman"/>
                <w:b/>
                <w:lang w:val="en-US"/>
              </w:rPr>
              <w:t>64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) 0.00</w:t>
            </w:r>
            <w:r w:rsidR="006B7ACB" w:rsidRPr="0014156F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</w:tr>
      <w:tr w:rsidR="00253DD9" w:rsidRPr="0014156F" w14:paraId="66836270" w14:textId="77777777" w:rsidTr="00253DD9">
        <w:trPr>
          <w:trHeight w:hRule="exact" w:val="284"/>
        </w:trPr>
        <w:tc>
          <w:tcPr>
            <w:tcW w:w="938" w:type="dxa"/>
            <w:vMerge/>
          </w:tcPr>
          <w:p w14:paraId="549F1C69" w14:textId="77777777" w:rsidR="00253DD9" w:rsidRPr="0014156F" w:rsidRDefault="00253DD9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dxa"/>
          </w:tcPr>
          <w:p w14:paraId="7711CAD2" w14:textId="77777777" w:rsidR="00253DD9" w:rsidRPr="0014156F" w:rsidRDefault="00253DD9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2269" w:type="dxa"/>
          </w:tcPr>
          <w:p w14:paraId="009EE2F6" w14:textId="77777777" w:rsidR="00253DD9" w:rsidRPr="0014156F" w:rsidRDefault="00253DD9" w:rsidP="006B7ACB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4</w:t>
            </w:r>
            <w:r w:rsidR="006B7ACB" w:rsidRPr="0014156F">
              <w:rPr>
                <w:rFonts w:ascii="Times New Roman" w:hAnsi="Times New Roman" w:cs="Times New Roman"/>
                <w:b/>
                <w:lang w:val="en-US"/>
              </w:rPr>
              <w:t xml:space="preserve">3 (1.16-1.77) 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  <w:tc>
          <w:tcPr>
            <w:tcW w:w="2266" w:type="dxa"/>
          </w:tcPr>
          <w:p w14:paraId="6A75B6D4" w14:textId="77777777" w:rsidR="00253DD9" w:rsidRPr="0014156F" w:rsidRDefault="00253DD9" w:rsidP="006B7ACB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6B7ACB" w:rsidRPr="0014156F">
              <w:rPr>
                <w:rFonts w:ascii="Times New Roman" w:hAnsi="Times New Roman" w:cs="Times New Roman"/>
                <w:b/>
                <w:lang w:val="en-US"/>
              </w:rPr>
              <w:t>39 (1.11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-1</w:t>
            </w:r>
            <w:r w:rsidR="006B7ACB" w:rsidRPr="0014156F">
              <w:rPr>
                <w:rFonts w:ascii="Times New Roman" w:hAnsi="Times New Roman" w:cs="Times New Roman"/>
                <w:b/>
                <w:lang w:val="en-US"/>
              </w:rPr>
              <w:t>.76) 0.005</w:t>
            </w:r>
          </w:p>
        </w:tc>
        <w:tc>
          <w:tcPr>
            <w:tcW w:w="2267" w:type="dxa"/>
          </w:tcPr>
          <w:p w14:paraId="40F3DD73" w14:textId="77777777" w:rsidR="00253DD9" w:rsidRPr="0014156F" w:rsidRDefault="006B7ACB" w:rsidP="006B7ACB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59</w:t>
            </w:r>
            <w:r w:rsidR="00253DD9" w:rsidRPr="0014156F">
              <w:rPr>
                <w:rFonts w:ascii="Times New Roman" w:hAnsi="Times New Roman" w:cs="Times New Roman"/>
                <w:b/>
                <w:lang w:val="en-US"/>
              </w:rPr>
              <w:t xml:space="preserve"> (1.1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="00833F54" w:rsidRPr="0014156F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253DD9" w:rsidRPr="0014156F">
              <w:rPr>
                <w:rFonts w:ascii="Times New Roman" w:hAnsi="Times New Roman" w:cs="Times New Roman"/>
                <w:b/>
                <w:lang w:val="en-US"/>
              </w:rPr>
              <w:t xml:space="preserve"> 2.1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="00253DD9" w:rsidRPr="0014156F">
              <w:rPr>
                <w:rFonts w:ascii="Times New Roman" w:hAnsi="Times New Roman" w:cs="Times New Roman"/>
                <w:b/>
                <w:lang w:val="en-US"/>
              </w:rPr>
              <w:t>) 0.00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</w:tr>
      <w:tr w:rsidR="0017613C" w:rsidRPr="0014156F" w14:paraId="6F065797" w14:textId="77777777" w:rsidTr="00253DD9">
        <w:trPr>
          <w:trHeight w:hRule="exact" w:val="284"/>
        </w:trPr>
        <w:tc>
          <w:tcPr>
            <w:tcW w:w="938" w:type="dxa"/>
            <w:vMerge w:val="restart"/>
            <w:vAlign w:val="center"/>
          </w:tcPr>
          <w:p w14:paraId="59643E79" w14:textId="77777777" w:rsidR="0017613C" w:rsidRPr="0014156F" w:rsidRDefault="0017613C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CD14</w:t>
            </w:r>
          </w:p>
        </w:tc>
        <w:tc>
          <w:tcPr>
            <w:tcW w:w="498" w:type="dxa"/>
          </w:tcPr>
          <w:p w14:paraId="75BD9559" w14:textId="77777777" w:rsidR="0017613C" w:rsidRPr="0014156F" w:rsidRDefault="0017613C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2269" w:type="dxa"/>
          </w:tcPr>
          <w:p w14:paraId="05177F08" w14:textId="77777777" w:rsidR="0017613C" w:rsidRPr="0014156F" w:rsidRDefault="00642AAB" w:rsidP="00642A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53 (1.12-2.09</w:t>
            </w:r>
            <w:r w:rsidR="00D863DC" w:rsidRPr="0014156F">
              <w:rPr>
                <w:rFonts w:ascii="Times New Roman" w:hAnsi="Times New Roman" w:cs="Times New Roman"/>
                <w:b/>
                <w:lang w:val="en-US"/>
              </w:rPr>
              <w:t>) 0.0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08</w:t>
            </w:r>
          </w:p>
        </w:tc>
        <w:tc>
          <w:tcPr>
            <w:tcW w:w="2266" w:type="dxa"/>
          </w:tcPr>
          <w:p w14:paraId="71710795" w14:textId="77777777" w:rsidR="0017613C" w:rsidRPr="0014156F" w:rsidRDefault="0017613C" w:rsidP="00642A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642AAB" w:rsidRPr="0014156F">
              <w:rPr>
                <w:rFonts w:ascii="Times New Roman" w:hAnsi="Times New Roman" w:cs="Times New Roman"/>
                <w:b/>
                <w:lang w:val="en-US"/>
              </w:rPr>
              <w:t>.58 (1.09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="00642AAB" w:rsidRPr="0014156F">
              <w:rPr>
                <w:rFonts w:ascii="Times New Roman" w:hAnsi="Times New Roman" w:cs="Times New Roman"/>
                <w:b/>
                <w:lang w:val="en-US"/>
              </w:rPr>
              <w:t>2.31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) 0.</w:t>
            </w:r>
            <w:r w:rsidR="00923027" w:rsidRPr="0014156F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642AAB" w:rsidRPr="0014156F">
              <w:rPr>
                <w:rFonts w:ascii="Times New Roman" w:hAnsi="Times New Roman" w:cs="Times New Roman"/>
                <w:b/>
                <w:lang w:val="en-US"/>
              </w:rPr>
              <w:t>17</w:t>
            </w:r>
          </w:p>
        </w:tc>
        <w:tc>
          <w:tcPr>
            <w:tcW w:w="2267" w:type="dxa"/>
          </w:tcPr>
          <w:p w14:paraId="183CC961" w14:textId="77777777" w:rsidR="0017613C" w:rsidRPr="0014156F" w:rsidRDefault="0017613C" w:rsidP="002B04BE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.</w:t>
            </w:r>
            <w:r w:rsidR="002B04BE" w:rsidRPr="0014156F">
              <w:rPr>
                <w:rFonts w:ascii="Times New Roman" w:hAnsi="Times New Roman" w:cs="Times New Roman"/>
                <w:lang w:val="en-US"/>
              </w:rPr>
              <w:t>20 (0.76-1.8</w:t>
            </w:r>
            <w:r w:rsidRPr="0014156F">
              <w:rPr>
                <w:rFonts w:ascii="Times New Roman" w:hAnsi="Times New Roman" w:cs="Times New Roman"/>
                <w:lang w:val="en-US"/>
              </w:rPr>
              <w:t>7) 0.</w:t>
            </w:r>
            <w:r w:rsidR="002B04BE" w:rsidRPr="0014156F">
              <w:rPr>
                <w:rFonts w:ascii="Times New Roman" w:hAnsi="Times New Roman" w:cs="Times New Roman"/>
                <w:lang w:val="en-US"/>
              </w:rPr>
              <w:t>432</w:t>
            </w:r>
          </w:p>
        </w:tc>
      </w:tr>
      <w:tr w:rsidR="0017613C" w:rsidRPr="0014156F" w14:paraId="05467755" w14:textId="77777777" w:rsidTr="00253DD9">
        <w:trPr>
          <w:trHeight w:hRule="exact" w:val="284"/>
        </w:trPr>
        <w:tc>
          <w:tcPr>
            <w:tcW w:w="938" w:type="dxa"/>
            <w:vMerge/>
          </w:tcPr>
          <w:p w14:paraId="615B3563" w14:textId="77777777" w:rsidR="0017613C" w:rsidRPr="0014156F" w:rsidRDefault="0017613C" w:rsidP="005D318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dxa"/>
          </w:tcPr>
          <w:p w14:paraId="031C08C9" w14:textId="77777777" w:rsidR="0017613C" w:rsidRPr="0014156F" w:rsidRDefault="0017613C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2269" w:type="dxa"/>
          </w:tcPr>
          <w:p w14:paraId="6589B71F" w14:textId="77777777" w:rsidR="0017613C" w:rsidRPr="0014156F" w:rsidRDefault="00642AAB" w:rsidP="00642A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36 (1.03</w:t>
            </w:r>
            <w:r w:rsidR="00D863DC" w:rsidRPr="0014156F">
              <w:rPr>
                <w:rFonts w:ascii="Times New Roman" w:hAnsi="Times New Roman" w:cs="Times New Roman"/>
                <w:b/>
                <w:lang w:val="en-US"/>
              </w:rPr>
              <w:t>-1.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81</w:t>
            </w:r>
            <w:r w:rsidR="0017613C" w:rsidRPr="0014156F">
              <w:rPr>
                <w:rFonts w:ascii="Times New Roman" w:hAnsi="Times New Roman" w:cs="Times New Roman"/>
                <w:b/>
                <w:lang w:val="en-US"/>
              </w:rPr>
              <w:t>) 0.0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33</w:t>
            </w:r>
          </w:p>
        </w:tc>
        <w:tc>
          <w:tcPr>
            <w:tcW w:w="2266" w:type="dxa"/>
          </w:tcPr>
          <w:p w14:paraId="6F4311A1" w14:textId="77777777" w:rsidR="0017613C" w:rsidRPr="0014156F" w:rsidRDefault="0017613C" w:rsidP="00642A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642AAB" w:rsidRPr="0014156F">
              <w:rPr>
                <w:rFonts w:ascii="Times New Roman" w:hAnsi="Times New Roman" w:cs="Times New Roman"/>
                <w:b/>
                <w:lang w:val="en-US"/>
              </w:rPr>
              <w:t>48 (1.06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="00642AAB" w:rsidRPr="0014156F">
              <w:rPr>
                <w:rFonts w:ascii="Times New Roman" w:hAnsi="Times New Roman" w:cs="Times New Roman"/>
                <w:b/>
                <w:lang w:val="en-US"/>
              </w:rPr>
              <w:t>2.08) 0.023</w:t>
            </w:r>
          </w:p>
        </w:tc>
        <w:tc>
          <w:tcPr>
            <w:tcW w:w="2267" w:type="dxa"/>
          </w:tcPr>
          <w:p w14:paraId="7B083782" w14:textId="77777777" w:rsidR="0017613C" w:rsidRPr="0014156F" w:rsidRDefault="0017613C" w:rsidP="002B04BE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.</w:t>
            </w:r>
            <w:r w:rsidR="002B04BE" w:rsidRPr="0014156F">
              <w:rPr>
                <w:rFonts w:ascii="Times New Roman" w:hAnsi="Times New Roman" w:cs="Times New Roman"/>
                <w:lang w:val="en-US"/>
              </w:rPr>
              <w:t>14 (0.74</w:t>
            </w:r>
            <w:r w:rsidRPr="0014156F">
              <w:rPr>
                <w:rFonts w:ascii="Times New Roman" w:hAnsi="Times New Roman" w:cs="Times New Roman"/>
                <w:lang w:val="en-US"/>
              </w:rPr>
              <w:t>-1.</w:t>
            </w:r>
            <w:r w:rsidR="002B04BE" w:rsidRPr="0014156F">
              <w:rPr>
                <w:rFonts w:ascii="Times New Roman" w:hAnsi="Times New Roman" w:cs="Times New Roman"/>
                <w:lang w:val="en-US"/>
              </w:rPr>
              <w:t>76</w:t>
            </w:r>
            <w:r w:rsidRPr="0014156F">
              <w:rPr>
                <w:rFonts w:ascii="Times New Roman" w:hAnsi="Times New Roman" w:cs="Times New Roman"/>
                <w:lang w:val="en-US"/>
              </w:rPr>
              <w:t>) 0.</w:t>
            </w:r>
            <w:r w:rsidR="002B04BE" w:rsidRPr="0014156F">
              <w:rPr>
                <w:rFonts w:ascii="Times New Roman" w:hAnsi="Times New Roman" w:cs="Times New Roman"/>
                <w:lang w:val="en-US"/>
              </w:rPr>
              <w:t>561</w:t>
            </w:r>
          </w:p>
        </w:tc>
      </w:tr>
      <w:tr w:rsidR="00253DD9" w:rsidRPr="0014156F" w14:paraId="330BDE3B" w14:textId="77777777" w:rsidTr="00253DD9">
        <w:trPr>
          <w:trHeight w:hRule="exact" w:val="284"/>
        </w:trPr>
        <w:tc>
          <w:tcPr>
            <w:tcW w:w="938" w:type="dxa"/>
            <w:vMerge w:val="restart"/>
            <w:vAlign w:val="center"/>
          </w:tcPr>
          <w:p w14:paraId="7B5CAA27" w14:textId="77777777" w:rsidR="00253DD9" w:rsidRPr="0014156F" w:rsidRDefault="00253DD9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MPO</w:t>
            </w:r>
          </w:p>
        </w:tc>
        <w:tc>
          <w:tcPr>
            <w:tcW w:w="498" w:type="dxa"/>
          </w:tcPr>
          <w:p w14:paraId="2CF895CD" w14:textId="77777777" w:rsidR="00253DD9" w:rsidRPr="0014156F" w:rsidRDefault="00253DD9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2269" w:type="dxa"/>
          </w:tcPr>
          <w:p w14:paraId="5797A839" w14:textId="77777777" w:rsidR="00253DD9" w:rsidRPr="0014156F" w:rsidRDefault="002B04BE" w:rsidP="002B04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.28 (0.90-1.83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) 0.1</w:t>
            </w:r>
            <w:r w:rsidRPr="0014156F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2266" w:type="dxa"/>
          </w:tcPr>
          <w:p w14:paraId="701D68DF" w14:textId="77777777" w:rsidR="00253DD9" w:rsidRPr="0014156F" w:rsidRDefault="00253DD9" w:rsidP="002B04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</w:t>
            </w:r>
            <w:r w:rsidR="002B04BE" w:rsidRPr="0014156F">
              <w:rPr>
                <w:rFonts w:ascii="Times New Roman" w:hAnsi="Times New Roman" w:cs="Times New Roman"/>
                <w:lang w:val="en-US"/>
              </w:rPr>
              <w:t>.25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2B04BE" w:rsidRPr="0014156F">
              <w:rPr>
                <w:rFonts w:ascii="Times New Roman" w:hAnsi="Times New Roman" w:cs="Times New Roman"/>
                <w:lang w:val="en-US"/>
              </w:rPr>
              <w:t>0.85-1.84</w:t>
            </w:r>
            <w:r w:rsidRPr="0014156F">
              <w:rPr>
                <w:rFonts w:ascii="Times New Roman" w:hAnsi="Times New Roman" w:cs="Times New Roman"/>
                <w:lang w:val="en-US"/>
              </w:rPr>
              <w:t>) 0.2</w:t>
            </w:r>
            <w:r w:rsidR="002B04BE" w:rsidRPr="0014156F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267" w:type="dxa"/>
          </w:tcPr>
          <w:p w14:paraId="334D2EDF" w14:textId="77777777" w:rsidR="00253DD9" w:rsidRPr="0014156F" w:rsidRDefault="00253DD9" w:rsidP="002B04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</w:t>
            </w:r>
            <w:r w:rsidR="002B04BE" w:rsidRPr="0014156F">
              <w:rPr>
                <w:rFonts w:ascii="Times New Roman" w:hAnsi="Times New Roman" w:cs="Times New Roman"/>
                <w:lang w:val="en-US"/>
              </w:rPr>
              <w:t>.13 (0.68-1.86</w:t>
            </w:r>
            <w:r w:rsidRPr="0014156F">
              <w:rPr>
                <w:rFonts w:ascii="Times New Roman" w:hAnsi="Times New Roman" w:cs="Times New Roman"/>
                <w:lang w:val="en-US"/>
              </w:rPr>
              <w:t>) 0.</w:t>
            </w:r>
            <w:r w:rsidR="002B04BE" w:rsidRPr="0014156F">
              <w:rPr>
                <w:rFonts w:ascii="Times New Roman" w:hAnsi="Times New Roman" w:cs="Times New Roman"/>
                <w:lang w:val="en-US"/>
              </w:rPr>
              <w:t>646</w:t>
            </w:r>
          </w:p>
        </w:tc>
      </w:tr>
      <w:tr w:rsidR="00253DD9" w:rsidRPr="0014156F" w14:paraId="461AEC88" w14:textId="77777777" w:rsidTr="00253DD9">
        <w:trPr>
          <w:trHeight w:hRule="exact" w:val="284"/>
        </w:trPr>
        <w:tc>
          <w:tcPr>
            <w:tcW w:w="938" w:type="dxa"/>
            <w:vMerge/>
          </w:tcPr>
          <w:p w14:paraId="69594044" w14:textId="77777777" w:rsidR="00253DD9" w:rsidRPr="0014156F" w:rsidRDefault="00253DD9" w:rsidP="005D318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dxa"/>
          </w:tcPr>
          <w:p w14:paraId="200371CF" w14:textId="77777777" w:rsidR="00253DD9" w:rsidRPr="0014156F" w:rsidRDefault="00253DD9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2269" w:type="dxa"/>
          </w:tcPr>
          <w:p w14:paraId="3F31C467" w14:textId="77777777" w:rsidR="00253DD9" w:rsidRPr="0014156F" w:rsidRDefault="002B04BE" w:rsidP="005D318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.26 (0.85-1.87) 0.249</w:t>
            </w:r>
          </w:p>
        </w:tc>
        <w:tc>
          <w:tcPr>
            <w:tcW w:w="2266" w:type="dxa"/>
          </w:tcPr>
          <w:p w14:paraId="734871B7" w14:textId="77777777" w:rsidR="00253DD9" w:rsidRPr="0014156F" w:rsidRDefault="002B04BE" w:rsidP="005D318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.29 (0.85-1.95) 0.227</w:t>
            </w:r>
          </w:p>
        </w:tc>
        <w:tc>
          <w:tcPr>
            <w:tcW w:w="2267" w:type="dxa"/>
          </w:tcPr>
          <w:p w14:paraId="3D3F7291" w14:textId="77777777" w:rsidR="00253DD9" w:rsidRPr="0014156F" w:rsidRDefault="00253DD9" w:rsidP="002B04B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.</w:t>
            </w:r>
            <w:r w:rsidR="002B04BE" w:rsidRPr="0014156F">
              <w:rPr>
                <w:rFonts w:ascii="Times New Roman" w:hAnsi="Times New Roman" w:cs="Times New Roman"/>
                <w:lang w:val="en-US"/>
              </w:rPr>
              <w:t>40 (0.78-2.51</w:t>
            </w:r>
            <w:r w:rsidRPr="0014156F">
              <w:rPr>
                <w:rFonts w:ascii="Times New Roman" w:hAnsi="Times New Roman" w:cs="Times New Roman"/>
                <w:lang w:val="en-US"/>
              </w:rPr>
              <w:t>) 0.</w:t>
            </w:r>
            <w:r w:rsidR="002B04BE" w:rsidRPr="0014156F">
              <w:rPr>
                <w:rFonts w:ascii="Times New Roman" w:hAnsi="Times New Roman" w:cs="Times New Roman"/>
                <w:lang w:val="en-US"/>
              </w:rPr>
              <w:t>257</w:t>
            </w:r>
          </w:p>
        </w:tc>
      </w:tr>
      <w:tr w:rsidR="00253DD9" w:rsidRPr="0014156F" w14:paraId="7A60FE37" w14:textId="77777777" w:rsidTr="00253DD9">
        <w:trPr>
          <w:trHeight w:hRule="exact" w:val="284"/>
        </w:trPr>
        <w:tc>
          <w:tcPr>
            <w:tcW w:w="938" w:type="dxa"/>
            <w:vMerge w:val="restart"/>
            <w:vAlign w:val="center"/>
          </w:tcPr>
          <w:p w14:paraId="11F0FEAB" w14:textId="77777777" w:rsidR="00253DD9" w:rsidRPr="0014156F" w:rsidRDefault="00253DD9" w:rsidP="005D31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NGAL</w:t>
            </w:r>
          </w:p>
        </w:tc>
        <w:tc>
          <w:tcPr>
            <w:tcW w:w="498" w:type="dxa"/>
          </w:tcPr>
          <w:p w14:paraId="656690C1" w14:textId="77777777" w:rsidR="00253DD9" w:rsidRPr="0014156F" w:rsidRDefault="00253DD9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2269" w:type="dxa"/>
          </w:tcPr>
          <w:p w14:paraId="2ACC2384" w14:textId="77777777" w:rsidR="00253DD9" w:rsidRPr="0014156F" w:rsidRDefault="002B04BE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 xml:space="preserve">1.64 (1.23-2.19) </w:t>
            </w:r>
            <w:r w:rsidR="00253DD9" w:rsidRPr="0014156F">
              <w:rPr>
                <w:rFonts w:ascii="Times New Roman" w:hAnsi="Times New Roman" w:cs="Times New Roman"/>
                <w:b/>
                <w:lang w:val="en-US"/>
              </w:rPr>
              <w:t xml:space="preserve">0.001 </w:t>
            </w:r>
          </w:p>
        </w:tc>
        <w:tc>
          <w:tcPr>
            <w:tcW w:w="2266" w:type="dxa"/>
          </w:tcPr>
          <w:p w14:paraId="747B4BE7" w14:textId="77777777" w:rsidR="00253DD9" w:rsidRPr="0014156F" w:rsidRDefault="002B04BE" w:rsidP="002B04BE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42 (1.04-1.95</w:t>
            </w:r>
            <w:r w:rsidR="00253DD9" w:rsidRPr="0014156F">
              <w:rPr>
                <w:rFonts w:ascii="Times New Roman" w:hAnsi="Times New Roman" w:cs="Times New Roman"/>
                <w:b/>
                <w:lang w:val="en-US"/>
              </w:rPr>
              <w:t>) 0.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029</w:t>
            </w:r>
          </w:p>
        </w:tc>
        <w:tc>
          <w:tcPr>
            <w:tcW w:w="2267" w:type="dxa"/>
          </w:tcPr>
          <w:p w14:paraId="391BCBAA" w14:textId="77777777" w:rsidR="00253DD9" w:rsidRPr="0014156F" w:rsidRDefault="00253DD9" w:rsidP="00473438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</w:t>
            </w:r>
            <w:r w:rsidR="00473438" w:rsidRPr="0014156F">
              <w:rPr>
                <w:rFonts w:ascii="Times New Roman" w:hAnsi="Times New Roman" w:cs="Times New Roman"/>
                <w:lang w:val="en-US"/>
              </w:rPr>
              <w:t>.36 (0.87-2.11</w:t>
            </w:r>
            <w:r w:rsidRPr="0014156F">
              <w:rPr>
                <w:rFonts w:ascii="Times New Roman" w:hAnsi="Times New Roman" w:cs="Times New Roman"/>
                <w:lang w:val="en-US"/>
              </w:rPr>
              <w:t>) 0.1</w:t>
            </w:r>
            <w:r w:rsidR="00473438" w:rsidRPr="0014156F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253DD9" w:rsidRPr="0014156F" w14:paraId="5E68FE1D" w14:textId="77777777" w:rsidTr="00253DD9">
        <w:trPr>
          <w:trHeight w:hRule="exact" w:val="284"/>
        </w:trPr>
        <w:tc>
          <w:tcPr>
            <w:tcW w:w="938" w:type="dxa"/>
            <w:vMerge/>
          </w:tcPr>
          <w:p w14:paraId="76056C6D" w14:textId="77777777" w:rsidR="00253DD9" w:rsidRPr="0014156F" w:rsidRDefault="00253DD9" w:rsidP="005D318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dxa"/>
          </w:tcPr>
          <w:p w14:paraId="491D99E4" w14:textId="77777777" w:rsidR="00253DD9" w:rsidRPr="0014156F" w:rsidRDefault="00253DD9" w:rsidP="005D3180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2269" w:type="dxa"/>
          </w:tcPr>
          <w:p w14:paraId="0FA5A941" w14:textId="77777777" w:rsidR="00253DD9" w:rsidRPr="0014156F" w:rsidRDefault="00253DD9" w:rsidP="002B04BE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2B04BE" w:rsidRPr="0014156F">
              <w:rPr>
                <w:rFonts w:ascii="Times New Roman" w:hAnsi="Times New Roman" w:cs="Times New Roman"/>
                <w:b/>
                <w:lang w:val="en-US"/>
              </w:rPr>
              <w:t>49 (1.14</w:t>
            </w:r>
            <w:r w:rsidRPr="0014156F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="002B04BE" w:rsidRPr="0014156F">
              <w:rPr>
                <w:rFonts w:ascii="Times New Roman" w:hAnsi="Times New Roman" w:cs="Times New Roman"/>
                <w:b/>
                <w:lang w:val="en-US"/>
              </w:rPr>
              <w:t>1.94) 0.003</w:t>
            </w:r>
          </w:p>
        </w:tc>
        <w:tc>
          <w:tcPr>
            <w:tcW w:w="2266" w:type="dxa"/>
          </w:tcPr>
          <w:p w14:paraId="615AEBE4" w14:textId="77777777" w:rsidR="00253DD9" w:rsidRPr="0014156F" w:rsidRDefault="002B04BE" w:rsidP="00473438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.26 (0.95-1.67</w:t>
            </w:r>
            <w:r w:rsidR="00253DD9" w:rsidRPr="0014156F">
              <w:rPr>
                <w:rFonts w:ascii="Times New Roman" w:hAnsi="Times New Roman" w:cs="Times New Roman"/>
                <w:lang w:val="en-US"/>
              </w:rPr>
              <w:t>) 0.</w:t>
            </w:r>
            <w:r w:rsidR="00473438" w:rsidRPr="0014156F"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2267" w:type="dxa"/>
          </w:tcPr>
          <w:p w14:paraId="78187C64" w14:textId="77777777" w:rsidR="00253DD9" w:rsidRPr="0014156F" w:rsidRDefault="00253DD9" w:rsidP="00473438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.</w:t>
            </w:r>
            <w:r w:rsidR="00473438" w:rsidRPr="0014156F">
              <w:rPr>
                <w:rFonts w:ascii="Times New Roman" w:hAnsi="Times New Roman" w:cs="Times New Roman"/>
                <w:lang w:val="en-US"/>
              </w:rPr>
              <w:t>17 (0.76</w:t>
            </w:r>
            <w:r w:rsidRPr="0014156F">
              <w:rPr>
                <w:rFonts w:ascii="Times New Roman" w:hAnsi="Times New Roman" w:cs="Times New Roman"/>
                <w:lang w:val="en-US"/>
              </w:rPr>
              <w:t>-1</w:t>
            </w:r>
            <w:r w:rsidR="00473438" w:rsidRPr="0014156F">
              <w:rPr>
                <w:rFonts w:ascii="Times New Roman" w:hAnsi="Times New Roman" w:cs="Times New Roman"/>
                <w:lang w:val="en-US"/>
              </w:rPr>
              <w:t>.79</w:t>
            </w:r>
            <w:r w:rsidRPr="0014156F">
              <w:rPr>
                <w:rFonts w:ascii="Times New Roman" w:hAnsi="Times New Roman" w:cs="Times New Roman"/>
                <w:lang w:val="en-US"/>
              </w:rPr>
              <w:t>) 0.</w:t>
            </w:r>
            <w:r w:rsidR="00473438" w:rsidRPr="0014156F">
              <w:rPr>
                <w:rFonts w:ascii="Times New Roman" w:hAnsi="Times New Roman" w:cs="Times New Roman"/>
                <w:lang w:val="en-US"/>
              </w:rPr>
              <w:t>476</w:t>
            </w:r>
          </w:p>
        </w:tc>
      </w:tr>
    </w:tbl>
    <w:p w14:paraId="7CE98D0D" w14:textId="77777777" w:rsidR="00336627" w:rsidRPr="0014156F" w:rsidRDefault="00336627" w:rsidP="0085538E">
      <w:pPr>
        <w:spacing w:line="240" w:lineRule="auto"/>
        <w:rPr>
          <w:rFonts w:ascii="Times New Roman" w:hAnsi="Times New Roman" w:cs="Times New Roman"/>
          <w:lang w:val="en-US"/>
        </w:rPr>
      </w:pPr>
      <w:r w:rsidRPr="0014156F">
        <w:rPr>
          <w:rFonts w:ascii="Times New Roman" w:hAnsi="Times New Roman" w:cs="Times New Roman"/>
          <w:lang w:val="en-US"/>
        </w:rPr>
        <w:t>AF/AP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plasma from the femoral and pulmonary artery. CI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cardiac index; PaSO</w:t>
      </w:r>
      <w:r w:rsidRPr="0014156F">
        <w:rPr>
          <w:rFonts w:ascii="Times New Roman" w:hAnsi="Times New Roman" w:cs="Times New Roman"/>
          <w:vertAlign w:val="subscript"/>
          <w:lang w:val="en-US"/>
        </w:rPr>
        <w:t>2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pulmonary artery oxygen saturation; RAP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right arterial pressure; </w:t>
      </w:r>
      <w:r w:rsidR="003F6A14" w:rsidRPr="0014156F">
        <w:rPr>
          <w:rFonts w:ascii="Times New Roman" w:hAnsi="Times New Roman" w:cs="Times New Roman"/>
          <w:lang w:val="en-US"/>
        </w:rPr>
        <w:t>eGFR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="003F6A14" w:rsidRPr="0014156F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="003F6A14" w:rsidRPr="0014156F">
        <w:rPr>
          <w:rFonts w:ascii="Times New Roman" w:hAnsi="Times New Roman" w:cs="Times New Roman"/>
          <w:shd w:val="clear" w:color="auto" w:fill="FFFFFF"/>
          <w:lang w:val="en-US"/>
        </w:rPr>
        <w:t>estimated glomerular filtration rate;</w:t>
      </w:r>
      <w:r w:rsidR="003F6A14" w:rsidRPr="0014156F">
        <w:rPr>
          <w:rFonts w:ascii="Times New Roman" w:hAnsi="Times New Roman" w:cs="Times New Roman"/>
          <w:lang w:val="en-US"/>
        </w:rPr>
        <w:t xml:space="preserve"> </w:t>
      </w:r>
      <w:r w:rsidRPr="0014156F">
        <w:rPr>
          <w:rFonts w:ascii="Times New Roman" w:hAnsi="Times New Roman" w:cs="Times New Roman"/>
          <w:lang w:val="en-US"/>
        </w:rPr>
        <w:t>NT-</w:t>
      </w:r>
      <w:proofErr w:type="spellStart"/>
      <w:r w:rsidRPr="0014156F">
        <w:rPr>
          <w:rFonts w:ascii="Times New Roman" w:hAnsi="Times New Roman" w:cs="Times New Roman"/>
          <w:lang w:val="en-US"/>
        </w:rPr>
        <w:t>proBNP</w:t>
      </w:r>
      <w:proofErr w:type="spellEnd"/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N terminal pro-brain natriuretic peptide.</w:t>
      </w:r>
    </w:p>
    <w:p w14:paraId="26D528DB" w14:textId="77777777" w:rsidR="00336627" w:rsidRPr="0014156F" w:rsidRDefault="00336627" w:rsidP="00336627">
      <w:pPr>
        <w:widowControl w:val="0"/>
        <w:spacing w:after="0" w:line="480" w:lineRule="auto"/>
        <w:rPr>
          <w:rFonts w:ascii="Times New Roman" w:hAnsi="Times New Roman" w:cs="Times New Roman"/>
          <w:lang w:val="en-US"/>
        </w:rPr>
      </w:pPr>
    </w:p>
    <w:p w14:paraId="5A8D1A38" w14:textId="77777777" w:rsidR="001901FA" w:rsidRPr="0014156F" w:rsidRDefault="001901FA" w:rsidP="00025B59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7233CD2D" w14:textId="77777777" w:rsidR="0085538E" w:rsidRPr="0014156F" w:rsidRDefault="0085538E" w:rsidP="00025B59">
      <w:pPr>
        <w:spacing w:after="0" w:line="240" w:lineRule="auto"/>
        <w:rPr>
          <w:rFonts w:ascii="Times New Roman" w:hAnsi="Times New Roman" w:cs="Times New Roman"/>
          <w:b/>
          <w:lang w:val="en-US"/>
        </w:rPr>
        <w:sectPr w:rsidR="0085538E" w:rsidRPr="0014156F" w:rsidSect="002513DC"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14:paraId="48533AB2" w14:textId="77777777" w:rsidR="00336627" w:rsidRPr="0014156F" w:rsidRDefault="00336627" w:rsidP="0033662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BFFA88A" w14:textId="63AECD99" w:rsidR="00025B59" w:rsidRPr="0014156F" w:rsidRDefault="00A04A4B" w:rsidP="00025B5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4156F">
        <w:rPr>
          <w:rFonts w:ascii="Times New Roman" w:hAnsi="Times New Roman" w:cs="Times New Roman"/>
          <w:b/>
          <w:lang w:val="en-US"/>
        </w:rPr>
        <w:t>Supplementary</w:t>
      </w:r>
      <w:r w:rsidR="008D26AC" w:rsidRPr="0014156F">
        <w:rPr>
          <w:rFonts w:ascii="Times New Roman" w:hAnsi="Times New Roman" w:cs="Times New Roman"/>
          <w:b/>
          <w:lang w:val="en-US"/>
        </w:rPr>
        <w:t xml:space="preserve"> Table </w:t>
      </w:r>
      <w:r w:rsidR="005D4228" w:rsidRPr="0014156F">
        <w:rPr>
          <w:rFonts w:ascii="Times New Roman" w:hAnsi="Times New Roman" w:cs="Times New Roman"/>
          <w:b/>
          <w:lang w:val="en-US"/>
        </w:rPr>
        <w:t>4</w:t>
      </w:r>
      <w:r w:rsidR="00025B59" w:rsidRPr="0014156F">
        <w:rPr>
          <w:rFonts w:ascii="Times New Roman" w:hAnsi="Times New Roman" w:cs="Times New Roman"/>
          <w:b/>
          <w:lang w:val="en-US"/>
        </w:rPr>
        <w:t>.</w:t>
      </w:r>
      <w:r w:rsidR="00025B59" w:rsidRPr="0014156F">
        <w:rPr>
          <w:rFonts w:ascii="Times New Roman" w:hAnsi="Times New Roman" w:cs="Times New Roman"/>
          <w:lang w:val="en-US"/>
        </w:rPr>
        <w:t xml:space="preserve"> Levels of </w:t>
      </w:r>
      <w:r w:rsidR="002B7A81" w:rsidRPr="0014156F">
        <w:rPr>
          <w:rFonts w:ascii="Times New Roman" w:hAnsi="Times New Roman" w:cs="Times New Roman"/>
          <w:lang w:val="en-US"/>
        </w:rPr>
        <w:t xml:space="preserve">circulating markers of leucocyte activation </w:t>
      </w:r>
      <w:r w:rsidR="00025B59" w:rsidRPr="0014156F">
        <w:rPr>
          <w:rFonts w:ascii="Times New Roman" w:hAnsi="Times New Roman" w:cs="Times New Roman"/>
          <w:lang w:val="en-US"/>
        </w:rPr>
        <w:t>in plasma from the femoral (AF) and pulmonary (AP) artery and in patients with precapillary pulmonary hypertension at baseline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="00025B59" w:rsidRPr="0014156F">
        <w:rPr>
          <w:rFonts w:ascii="Times New Roman" w:hAnsi="Times New Roman" w:cs="Times New Roman"/>
          <w:lang w:val="en-US"/>
        </w:rPr>
        <w:t xml:space="preserve"> follow-up at median 4 months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="00025B59" w:rsidRPr="0014156F">
        <w:rPr>
          <w:rFonts w:ascii="Times New Roman" w:hAnsi="Times New Roman" w:cs="Times New Roman"/>
          <w:lang w:val="en-US"/>
        </w:rPr>
        <w:t xml:space="preserve"> and their change in survivors and non-survivors during long term follow-up.</w:t>
      </w:r>
    </w:p>
    <w:tbl>
      <w:tblPr>
        <w:tblStyle w:val="TableGrid"/>
        <w:tblW w:w="144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601"/>
        <w:gridCol w:w="1902"/>
        <w:gridCol w:w="1903"/>
        <w:gridCol w:w="1902"/>
        <w:gridCol w:w="1903"/>
        <w:gridCol w:w="1902"/>
        <w:gridCol w:w="1903"/>
        <w:gridCol w:w="1407"/>
      </w:tblGrid>
      <w:tr w:rsidR="00025B59" w:rsidRPr="0014156F" w14:paraId="1E0F5DE6" w14:textId="77777777" w:rsidTr="000140EC">
        <w:trPr>
          <w:trHeight w:val="284"/>
        </w:trPr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14:paraId="59F182DC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14:paraId="21360BC3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07" w:type="dxa"/>
            <w:gridSpan w:val="3"/>
            <w:tcBorders>
              <w:top w:val="single" w:sz="4" w:space="0" w:color="auto"/>
              <w:bottom w:val="nil"/>
            </w:tcBorders>
          </w:tcPr>
          <w:p w14:paraId="316E0983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urvivors</w:t>
            </w:r>
          </w:p>
        </w:tc>
        <w:tc>
          <w:tcPr>
            <w:tcW w:w="5708" w:type="dxa"/>
            <w:gridSpan w:val="3"/>
            <w:tcBorders>
              <w:top w:val="single" w:sz="4" w:space="0" w:color="auto"/>
              <w:bottom w:val="nil"/>
            </w:tcBorders>
          </w:tcPr>
          <w:p w14:paraId="656FBFFA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Non-Survivors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24CE6A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Change p-value</w:t>
            </w:r>
          </w:p>
        </w:tc>
      </w:tr>
      <w:tr w:rsidR="00025B59" w:rsidRPr="0014156F" w14:paraId="4C616C0B" w14:textId="77777777" w:rsidTr="005E38E8">
        <w:trPr>
          <w:trHeight w:val="279"/>
        </w:trPr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4E920C88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</w:tcPr>
          <w:p w14:paraId="53F79E4A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</w:tcPr>
          <w:p w14:paraId="5D805167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14:paraId="1EBFB210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Follow-up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</w:tcPr>
          <w:p w14:paraId="3B1EDAE4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Change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14:paraId="29C036D2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902" w:type="dxa"/>
            <w:tcBorders>
              <w:top w:val="nil"/>
              <w:bottom w:val="single" w:sz="4" w:space="0" w:color="auto"/>
            </w:tcBorders>
          </w:tcPr>
          <w:p w14:paraId="4E03CF89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Follow-up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14:paraId="033D8BEC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Change</w:t>
            </w:r>
          </w:p>
        </w:tc>
        <w:tc>
          <w:tcPr>
            <w:tcW w:w="1407" w:type="dxa"/>
            <w:vMerge/>
            <w:tcBorders>
              <w:top w:val="nil"/>
              <w:bottom w:val="single" w:sz="4" w:space="0" w:color="auto"/>
            </w:tcBorders>
          </w:tcPr>
          <w:p w14:paraId="6B2D8558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5B59" w:rsidRPr="0014156F" w14:paraId="3664341A" w14:textId="77777777" w:rsidTr="005E38E8">
        <w:trPr>
          <w:trHeight w:hRule="exact" w:val="284"/>
        </w:trPr>
        <w:tc>
          <w:tcPr>
            <w:tcW w:w="10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AC221" w14:textId="77777777" w:rsidR="00025B59" w:rsidRPr="0014156F" w:rsidRDefault="0053401D" w:rsidP="005E38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</w:t>
            </w:r>
            <w:r w:rsidR="00025B59" w:rsidRPr="0014156F">
              <w:rPr>
                <w:rFonts w:ascii="Times New Roman" w:hAnsi="Times New Roman" w:cs="Times New Roman"/>
                <w:lang w:val="en-US"/>
              </w:rPr>
              <w:t>CD2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6478E" w14:textId="77777777" w:rsidR="00025B59" w:rsidRPr="0014156F" w:rsidRDefault="00025B59" w:rsidP="000140EC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3C4B7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43 (0.32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74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E67D0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66 (0.30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83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16D67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3 (-0.14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36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EF643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46 (0.18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76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A4D1E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66 (0.23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.23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D5D81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4 (-0.01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42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8DD07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53</w:t>
            </w:r>
          </w:p>
        </w:tc>
      </w:tr>
      <w:tr w:rsidR="00025B59" w:rsidRPr="0014156F" w14:paraId="1A87A76C" w14:textId="77777777" w:rsidTr="005E38E8">
        <w:trPr>
          <w:trHeight w:hRule="exact" w:val="284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2FAC20" w14:textId="77777777" w:rsidR="00025B59" w:rsidRPr="0014156F" w:rsidRDefault="00025B59" w:rsidP="000140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8EB29EE" w14:textId="77777777" w:rsidR="00025B59" w:rsidRPr="0014156F" w:rsidRDefault="00025B59" w:rsidP="000140EC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0B4754A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46 (0.30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7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6046BF4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60 (0.33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8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32AE41D7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6 (-0.11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3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220928B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70 (0.21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9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16A2DC9A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74 (0.27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.2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0F5CE53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4 (-0.01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5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0F8F97A" w14:textId="77777777" w:rsidR="00025B59" w:rsidRPr="0014156F" w:rsidRDefault="00025B5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735</w:t>
            </w:r>
          </w:p>
        </w:tc>
      </w:tr>
      <w:tr w:rsidR="003F2EAD" w:rsidRPr="0014156F" w14:paraId="10485E39" w14:textId="77777777" w:rsidTr="003F2EAD">
        <w:trPr>
          <w:trHeight w:hRule="exact" w:val="284"/>
        </w:trPr>
        <w:tc>
          <w:tcPr>
            <w:tcW w:w="10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2EA10A" w14:textId="77777777" w:rsidR="003F2EAD" w:rsidRPr="0014156F" w:rsidRDefault="003F2EAD" w:rsidP="005E38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CD1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4E4EF6C" w14:textId="77777777" w:rsidR="003F2EAD" w:rsidRPr="0014156F" w:rsidRDefault="003F2EAD" w:rsidP="000140EC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DC1E690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536 (477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80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2B70478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548 (456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73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023347A3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4.75 (-158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2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44FFC1B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789 600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99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0B873AA8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726 (541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96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DE1F4E5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94.3 (-371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7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07CD6C7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585</w:t>
            </w:r>
          </w:p>
        </w:tc>
      </w:tr>
      <w:tr w:rsidR="003F2EAD" w:rsidRPr="0014156F" w14:paraId="3EC7A0E7" w14:textId="77777777" w:rsidTr="003F2EAD">
        <w:trPr>
          <w:trHeight w:hRule="exact" w:val="284"/>
        </w:trPr>
        <w:tc>
          <w:tcPr>
            <w:tcW w:w="1073" w:type="dxa"/>
            <w:vMerge/>
            <w:tcBorders>
              <w:left w:val="nil"/>
              <w:bottom w:val="nil"/>
              <w:right w:val="nil"/>
            </w:tcBorders>
          </w:tcPr>
          <w:p w14:paraId="43536096" w14:textId="77777777" w:rsidR="003F2EAD" w:rsidRPr="0014156F" w:rsidRDefault="003F2EAD" w:rsidP="005E38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0AD36F3" w14:textId="77777777" w:rsidR="003F2EAD" w:rsidRPr="0014156F" w:rsidRDefault="003F2EAD" w:rsidP="000140EC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40220E06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630 (513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86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580DEDB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631 (421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73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BF2803A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54.7 (-203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73.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12E16E6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813 (576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98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03149B2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740 (567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01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DE53132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40.5 (-191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26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C9D04A2" w14:textId="77777777" w:rsidR="003F2EAD" w:rsidRPr="0014156F" w:rsidRDefault="003F2EAD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74</w:t>
            </w:r>
          </w:p>
        </w:tc>
      </w:tr>
      <w:tr w:rsidR="0017613C" w:rsidRPr="0014156F" w14:paraId="6BDD337C" w14:textId="77777777" w:rsidTr="005E38E8">
        <w:trPr>
          <w:trHeight w:hRule="exact" w:val="284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A6E5" w14:textId="77777777" w:rsidR="0017613C" w:rsidRPr="0014156F" w:rsidRDefault="0017613C" w:rsidP="005E38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sCD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5336507" w14:textId="77777777" w:rsidR="0017613C" w:rsidRPr="0014156F" w:rsidRDefault="0017613C" w:rsidP="000140EC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FB77C1B" w14:textId="0002110F" w:rsidR="0017613C" w:rsidRPr="0014156F" w:rsidRDefault="003F2EAD" w:rsidP="003F2E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.91 (1.61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="00D06D87" w:rsidRPr="0014156F">
              <w:rPr>
                <w:rFonts w:ascii="Times New Roman" w:hAnsi="Times New Roman" w:cs="Times New Roman"/>
                <w:lang w:val="en-US"/>
              </w:rPr>
              <w:t xml:space="preserve"> 2.13</w:t>
            </w:r>
            <w:r w:rsidR="0017613C" w:rsidRPr="00141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D210B58" w14:textId="0DA207AA" w:rsidR="0017613C" w:rsidRPr="0014156F" w:rsidRDefault="000C4E84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.92 (1.84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2.24</w:t>
            </w:r>
            <w:r w:rsidR="0017613C" w:rsidRPr="00141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7BD32C5" w14:textId="77777777" w:rsidR="0017613C" w:rsidRPr="0014156F" w:rsidRDefault="00AB0BA9" w:rsidP="00AB0B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3 (-0.02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18</w:t>
            </w:r>
            <w:r w:rsidR="0017613C" w:rsidRPr="00141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0517687" w14:textId="4943D89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</w:t>
            </w:r>
            <w:r w:rsidR="00AB0BA9" w:rsidRPr="0014156F">
              <w:rPr>
                <w:rFonts w:ascii="Times New Roman" w:hAnsi="Times New Roman" w:cs="Times New Roman"/>
                <w:lang w:val="en-US"/>
              </w:rPr>
              <w:t>.94 (1.73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="000C4E84" w:rsidRPr="0014156F">
              <w:rPr>
                <w:rFonts w:ascii="Times New Roman" w:hAnsi="Times New Roman" w:cs="Times New Roman"/>
                <w:lang w:val="en-US"/>
              </w:rPr>
              <w:t xml:space="preserve"> 2.34</w:t>
            </w:r>
            <w:r w:rsidRPr="00141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03CCD0A" w14:textId="1C683903" w:rsidR="0017613C" w:rsidRPr="0014156F" w:rsidRDefault="00AB0BA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2.21 (</w:t>
            </w:r>
            <w:r w:rsidR="000C4E84" w:rsidRPr="0014156F">
              <w:rPr>
                <w:rFonts w:ascii="Times New Roman" w:hAnsi="Times New Roman" w:cs="Times New Roman"/>
                <w:lang w:val="en-US"/>
              </w:rPr>
              <w:t>1.40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2.33</w:t>
            </w:r>
            <w:r w:rsidR="0017613C" w:rsidRPr="00141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792FB15" w14:textId="719A9902" w:rsidR="0017613C" w:rsidRPr="0014156F" w:rsidRDefault="000C4E84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2 (-0.12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16</w:t>
            </w:r>
            <w:r w:rsidR="0017613C" w:rsidRPr="00141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CB7379D" w14:textId="77777777" w:rsidR="0017613C" w:rsidRPr="0014156F" w:rsidRDefault="00AB0BA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739</w:t>
            </w:r>
          </w:p>
        </w:tc>
      </w:tr>
      <w:tr w:rsidR="0017613C" w:rsidRPr="0014156F" w14:paraId="74E41932" w14:textId="77777777" w:rsidTr="005E38E8">
        <w:trPr>
          <w:trHeight w:hRule="exact" w:val="284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0D17C1" w14:textId="77777777" w:rsidR="0017613C" w:rsidRPr="0014156F" w:rsidRDefault="0017613C" w:rsidP="000140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1551CC2" w14:textId="77777777" w:rsidR="0017613C" w:rsidRPr="0014156F" w:rsidRDefault="0017613C" w:rsidP="000140EC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93D098E" w14:textId="34AE69E2" w:rsidR="0017613C" w:rsidRPr="0014156F" w:rsidRDefault="00AB0BA9" w:rsidP="00AB0B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</w:t>
            </w:r>
            <w:r w:rsidR="00D06D87" w:rsidRPr="0014156F">
              <w:rPr>
                <w:rFonts w:ascii="Times New Roman" w:hAnsi="Times New Roman" w:cs="Times New Roman"/>
                <w:lang w:val="en-US"/>
              </w:rPr>
              <w:t>.89 (1.59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="00D06D87" w:rsidRPr="0014156F">
              <w:rPr>
                <w:rFonts w:ascii="Times New Roman" w:hAnsi="Times New Roman" w:cs="Times New Roman"/>
                <w:lang w:val="en-US"/>
              </w:rPr>
              <w:t xml:space="preserve"> 2.18</w:t>
            </w:r>
            <w:r w:rsidR="0017613C" w:rsidRPr="00141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5A46694" w14:textId="3F248250" w:rsidR="0017613C" w:rsidRPr="0014156F" w:rsidRDefault="000C4E84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2.03 (1.59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2.15</w:t>
            </w:r>
            <w:r w:rsidR="0017613C" w:rsidRPr="00141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2EFFF503" w14:textId="77777777" w:rsidR="0017613C" w:rsidRPr="0014156F" w:rsidRDefault="00AB0BA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1</w:t>
            </w:r>
            <w:r w:rsidR="0017613C" w:rsidRPr="0014156F">
              <w:rPr>
                <w:rFonts w:ascii="Times New Roman" w:hAnsi="Times New Roman" w:cs="Times New Roman"/>
                <w:lang w:val="en-US"/>
              </w:rPr>
              <w:t xml:space="preserve"> (-</w:t>
            </w:r>
            <w:r w:rsidRPr="0014156F">
              <w:rPr>
                <w:rFonts w:ascii="Times New Roman" w:hAnsi="Times New Roman" w:cs="Times New Roman"/>
                <w:lang w:val="en-US"/>
              </w:rPr>
              <w:t>0.14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0.08</w:t>
            </w:r>
            <w:r w:rsidR="0017613C" w:rsidRPr="00141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C67453D" w14:textId="477F905C" w:rsidR="0017613C" w:rsidRPr="0014156F" w:rsidRDefault="000C4E84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.97 (1.74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2.35</w:t>
            </w:r>
            <w:r w:rsidR="0017613C" w:rsidRPr="00141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10D80423" w14:textId="6AEE1C6E" w:rsidR="0017613C" w:rsidRPr="0014156F" w:rsidRDefault="000C4E84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2.17 (1.53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2.43</w:t>
            </w:r>
            <w:r w:rsidR="0017613C" w:rsidRPr="00141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A23776C" w14:textId="3EF146C3" w:rsidR="0017613C" w:rsidRPr="0014156F" w:rsidRDefault="00AB0BA9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0.03 (-0.13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="000C4E84" w:rsidRPr="0014156F">
              <w:rPr>
                <w:rFonts w:ascii="Times New Roman" w:hAnsi="Times New Roman" w:cs="Times New Roman"/>
                <w:lang w:val="en-US"/>
              </w:rPr>
              <w:t>0.20</w:t>
            </w:r>
            <w:r w:rsidR="0017613C" w:rsidRPr="0014156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DA959BA" w14:textId="77777777" w:rsidR="0017613C" w:rsidRPr="0014156F" w:rsidRDefault="0017613C" w:rsidP="00AB0B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</w:t>
            </w:r>
            <w:r w:rsidR="00AB0BA9" w:rsidRPr="0014156F">
              <w:rPr>
                <w:rFonts w:ascii="Times New Roman" w:hAnsi="Times New Roman" w:cs="Times New Roman"/>
                <w:lang w:val="en-US"/>
              </w:rPr>
              <w:t>.269</w:t>
            </w:r>
          </w:p>
        </w:tc>
      </w:tr>
      <w:tr w:rsidR="0017613C" w:rsidRPr="0014156F" w14:paraId="7EAAEE1E" w14:textId="77777777" w:rsidTr="005E38E8">
        <w:trPr>
          <w:trHeight w:hRule="exact" w:val="284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9131" w14:textId="77777777" w:rsidR="0017613C" w:rsidRPr="0014156F" w:rsidRDefault="0017613C" w:rsidP="005E38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MPO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079F2B8" w14:textId="77777777" w:rsidR="0017613C" w:rsidRPr="0014156F" w:rsidRDefault="0017613C" w:rsidP="000140EC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16168AA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23 (102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7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0F92A35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54 (105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8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31D51530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2 (-25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54)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69A956C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64 (118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24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036338EA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40 (95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9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08B12F9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13 (-75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4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2638325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179</w:t>
            </w:r>
          </w:p>
        </w:tc>
      </w:tr>
      <w:tr w:rsidR="0017613C" w:rsidRPr="0014156F" w14:paraId="5A199955" w14:textId="77777777" w:rsidTr="005E38E8">
        <w:trPr>
          <w:trHeight w:hRule="exact" w:val="284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7DE044" w14:textId="77777777" w:rsidR="0017613C" w:rsidRPr="0014156F" w:rsidRDefault="0017613C" w:rsidP="000140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E119C25" w14:textId="77777777" w:rsidR="0017613C" w:rsidRPr="0014156F" w:rsidRDefault="0017613C" w:rsidP="000140EC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44A012A1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34 (99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7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BF78680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37 (101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8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71EFB86F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 (-37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5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48375A9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77 (123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24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12458746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162 (119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83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06348B9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16 (-60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3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BE98ED7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12</w:t>
            </w:r>
          </w:p>
        </w:tc>
      </w:tr>
      <w:tr w:rsidR="0017613C" w:rsidRPr="0014156F" w14:paraId="052716E7" w14:textId="77777777" w:rsidTr="005E38E8">
        <w:trPr>
          <w:trHeight w:hRule="exact" w:val="284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39CE" w14:textId="77777777" w:rsidR="0017613C" w:rsidRPr="0014156F" w:rsidRDefault="0017613C" w:rsidP="005E38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NGA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CE26B35" w14:textId="77777777" w:rsidR="0017613C" w:rsidRPr="0014156F" w:rsidRDefault="0017613C" w:rsidP="000140EC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65377BC9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54.9 (41.3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77.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C94BC51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51.7 (44.4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70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1109314A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30 (-7.84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0.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8B4B0C3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73.8 (48.6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01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14:paraId="36EDEA41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80.0 (46.9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09.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040890B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7.49 (-10.6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25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6D64523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295</w:t>
            </w:r>
          </w:p>
        </w:tc>
      </w:tr>
      <w:tr w:rsidR="0017613C" w:rsidRPr="0014156F" w14:paraId="3A2464EB" w14:textId="77777777" w:rsidTr="005E38E8">
        <w:trPr>
          <w:trHeight w:hRule="exact" w:val="284"/>
        </w:trPr>
        <w:tc>
          <w:tcPr>
            <w:tcW w:w="10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63E76" w14:textId="77777777" w:rsidR="0017613C" w:rsidRPr="0014156F" w:rsidRDefault="0017613C" w:rsidP="000140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70497" w14:textId="77777777" w:rsidR="0017613C" w:rsidRPr="0014156F" w:rsidRDefault="0017613C" w:rsidP="000140EC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7F8E3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49.5 (37.8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91.0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3E2BF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54.3 (42.1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66.2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EA1C3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-4.45 (-14.7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7.1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090BB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66.3 (43.6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90.7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D1612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66.6 (49.0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104.3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49CF7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7.04 (-1.50</w:t>
            </w:r>
            <w:r w:rsidR="00833F54" w:rsidRPr="0014156F">
              <w:rPr>
                <w:rFonts w:ascii="Times New Roman" w:hAnsi="Times New Roman" w:cs="Times New Roman"/>
                <w:lang w:val="en-US"/>
              </w:rPr>
              <w:t>.</w:t>
            </w:r>
            <w:r w:rsidRPr="0014156F">
              <w:rPr>
                <w:rFonts w:ascii="Times New Roman" w:hAnsi="Times New Roman" w:cs="Times New Roman"/>
                <w:lang w:val="en-US"/>
              </w:rPr>
              <w:t xml:space="preserve"> 21.9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65CD7" w14:textId="77777777" w:rsidR="0017613C" w:rsidRPr="0014156F" w:rsidRDefault="0017613C" w:rsidP="000140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</w:tbl>
    <w:p w14:paraId="214069C8" w14:textId="77777777" w:rsidR="00025B59" w:rsidRPr="0014156F" w:rsidRDefault="00025B59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  <w:sectPr w:rsidR="00025B59" w:rsidRPr="0014156F" w:rsidSect="00025B5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F26F267" w14:textId="77777777" w:rsidR="00F54B43" w:rsidRPr="0014156F" w:rsidRDefault="005D4228" w:rsidP="00F54B43">
      <w:pPr>
        <w:spacing w:line="480" w:lineRule="auto"/>
        <w:rPr>
          <w:rFonts w:ascii="Times New Roman" w:hAnsi="Times New Roman" w:cs="Times New Roman"/>
          <w:lang w:val="en-US"/>
        </w:rPr>
      </w:pPr>
      <w:r w:rsidRPr="0014156F">
        <w:rPr>
          <w:rFonts w:ascii="Times New Roman" w:hAnsi="Times New Roman" w:cs="Times New Roman"/>
          <w:b/>
          <w:lang w:val="en-US"/>
        </w:rPr>
        <w:lastRenderedPageBreak/>
        <w:t>Supplementary Table 5</w:t>
      </w:r>
      <w:r w:rsidR="00F54B43" w:rsidRPr="0014156F">
        <w:rPr>
          <w:rFonts w:ascii="Times New Roman" w:hAnsi="Times New Roman" w:cs="Times New Roman"/>
          <w:b/>
          <w:lang w:val="en-US"/>
        </w:rPr>
        <w:t>.</w:t>
      </w:r>
      <w:r w:rsidR="00F54B43" w:rsidRPr="0014156F">
        <w:rPr>
          <w:rFonts w:ascii="Times New Roman" w:hAnsi="Times New Roman" w:cs="Times New Roman"/>
          <w:lang w:val="en-US"/>
        </w:rPr>
        <w:t xml:space="preserve"> Comparison of change (Δ) in clinical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="00F54B43" w:rsidRPr="0014156F">
        <w:rPr>
          <w:rFonts w:ascii="Times New Roman" w:hAnsi="Times New Roman" w:cs="Times New Roman"/>
          <w:lang w:val="en-US"/>
        </w:rPr>
        <w:t xml:space="preserve"> biochemical and hemodynamic features between survivors and non-survivors in precapillary pulmonary hyperten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</w:tblGrid>
      <w:tr w:rsidR="00F54B43" w:rsidRPr="0014156F" w14:paraId="14B2FB4C" w14:textId="77777777" w:rsidTr="00034F93">
        <w:tc>
          <w:tcPr>
            <w:tcW w:w="14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42E1D9A" w14:textId="77777777" w:rsidR="00F54B43" w:rsidRPr="0014156F" w:rsidRDefault="00F54B43" w:rsidP="00034F93">
            <w:pPr>
              <w:rPr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8328207" w14:textId="77777777" w:rsidR="00F54B43" w:rsidRPr="0014156F" w:rsidRDefault="00F54B43" w:rsidP="00034F93">
            <w:pPr>
              <w:jc w:val="center"/>
              <w:rPr>
                <w:lang w:val="en-US"/>
              </w:rPr>
            </w:pPr>
            <w:r w:rsidRPr="0014156F">
              <w:rPr>
                <w:lang w:val="en-US"/>
              </w:rPr>
              <w:t xml:space="preserve">Comparison median </w:t>
            </w:r>
            <w:r w:rsidRPr="0014156F">
              <w:rPr>
                <w:rFonts w:cstheme="minorHAnsi"/>
              </w:rPr>
              <w:t>Δ</w:t>
            </w:r>
            <w:r w:rsidRPr="0014156F">
              <w:rPr>
                <w:rFonts w:cstheme="minorHAnsi"/>
                <w:lang w:val="en-US"/>
              </w:rPr>
              <w:t>-values</w:t>
            </w:r>
          </w:p>
        </w:tc>
      </w:tr>
      <w:tr w:rsidR="00F54B43" w:rsidRPr="0014156F" w14:paraId="34D8BD0E" w14:textId="77777777" w:rsidTr="00034F93">
        <w:tc>
          <w:tcPr>
            <w:tcW w:w="141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15F414A" w14:textId="77777777" w:rsidR="00F54B43" w:rsidRPr="0014156F" w:rsidRDefault="00F54B43" w:rsidP="00034F93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E5893F1" w14:textId="77777777" w:rsidR="00F54B43" w:rsidRPr="0014156F" w:rsidRDefault="00F54B43" w:rsidP="00034F93">
            <w:pPr>
              <w:jc w:val="center"/>
            </w:pPr>
            <w:r w:rsidRPr="0014156F">
              <w:t>Alive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7305926" w14:textId="77777777" w:rsidR="00F54B43" w:rsidRPr="0014156F" w:rsidRDefault="00F54B43" w:rsidP="00034F93">
            <w:pPr>
              <w:jc w:val="center"/>
            </w:pPr>
            <w:r w:rsidRPr="0014156F">
              <w:t>Dead</w:t>
            </w:r>
          </w:p>
        </w:tc>
      </w:tr>
      <w:tr w:rsidR="00F54B43" w:rsidRPr="0014156F" w14:paraId="1A7C3BE0" w14:textId="77777777" w:rsidTr="00034F93">
        <w:tc>
          <w:tcPr>
            <w:tcW w:w="1418" w:type="dxa"/>
            <w:tcBorders>
              <w:top w:val="single" w:sz="4" w:space="0" w:color="auto"/>
            </w:tcBorders>
          </w:tcPr>
          <w:p w14:paraId="79D9890A" w14:textId="77777777" w:rsidR="00F54B43" w:rsidRPr="0014156F" w:rsidRDefault="00F54B43" w:rsidP="00034F93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RA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6B455D" w14:textId="77777777" w:rsidR="00F54B43" w:rsidRPr="0014156F" w:rsidRDefault="00F54B43" w:rsidP="00034F93">
            <w:pPr>
              <w:jc w:val="center"/>
            </w:pPr>
            <w:r w:rsidRPr="0014156F">
              <w:t>-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1350B6A9" w14:textId="77777777" w:rsidR="00F54B43" w:rsidRPr="0014156F" w:rsidRDefault="00F54B43" w:rsidP="00034F93">
            <w:pPr>
              <w:jc w:val="center"/>
            </w:pPr>
            <w:r w:rsidRPr="0014156F">
              <w:t>-1</w:t>
            </w:r>
          </w:p>
        </w:tc>
      </w:tr>
      <w:tr w:rsidR="00F54B43" w:rsidRPr="0014156F" w14:paraId="18C6680A" w14:textId="77777777" w:rsidTr="00034F93">
        <w:tc>
          <w:tcPr>
            <w:tcW w:w="1418" w:type="dxa"/>
          </w:tcPr>
          <w:p w14:paraId="2B11C8FB" w14:textId="77777777" w:rsidR="00F54B43" w:rsidRPr="0014156F" w:rsidRDefault="00F54B43" w:rsidP="00034F93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MPAP</w:t>
            </w:r>
          </w:p>
        </w:tc>
        <w:tc>
          <w:tcPr>
            <w:tcW w:w="992" w:type="dxa"/>
          </w:tcPr>
          <w:p w14:paraId="64581F65" w14:textId="77777777" w:rsidR="00F54B43" w:rsidRPr="0014156F" w:rsidRDefault="00F54B43" w:rsidP="00034F93">
            <w:pPr>
              <w:jc w:val="center"/>
            </w:pPr>
            <w:r w:rsidRPr="0014156F">
              <w:t>-1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B95A35" w14:textId="77777777" w:rsidR="00F54B43" w:rsidRPr="0014156F" w:rsidRDefault="00F54B43" w:rsidP="00034F93">
            <w:pPr>
              <w:jc w:val="center"/>
            </w:pPr>
            <w:r w:rsidRPr="0014156F">
              <w:t>-5*</w:t>
            </w:r>
          </w:p>
        </w:tc>
      </w:tr>
      <w:tr w:rsidR="00F54B43" w:rsidRPr="0014156F" w14:paraId="5F28B09A" w14:textId="77777777" w:rsidTr="00034F93">
        <w:tc>
          <w:tcPr>
            <w:tcW w:w="1418" w:type="dxa"/>
          </w:tcPr>
          <w:p w14:paraId="0E9217BC" w14:textId="77777777" w:rsidR="00F54B43" w:rsidRPr="0014156F" w:rsidRDefault="00F54B43" w:rsidP="00034F93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PCWP</w:t>
            </w:r>
          </w:p>
        </w:tc>
        <w:tc>
          <w:tcPr>
            <w:tcW w:w="992" w:type="dxa"/>
          </w:tcPr>
          <w:p w14:paraId="15A54172" w14:textId="77777777" w:rsidR="00F54B43" w:rsidRPr="0014156F" w:rsidRDefault="00F54B43" w:rsidP="00034F93">
            <w:pPr>
              <w:jc w:val="center"/>
            </w:pPr>
            <w:r w:rsidRPr="0014156F"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FCC6417" w14:textId="77777777" w:rsidR="00F54B43" w:rsidRPr="0014156F" w:rsidRDefault="00F54B43" w:rsidP="00034F93">
            <w:pPr>
              <w:jc w:val="center"/>
            </w:pPr>
            <w:r w:rsidRPr="0014156F">
              <w:t>0</w:t>
            </w:r>
          </w:p>
        </w:tc>
      </w:tr>
      <w:tr w:rsidR="00F54B43" w:rsidRPr="0014156F" w14:paraId="2A6413BC" w14:textId="77777777" w:rsidTr="00034F93">
        <w:tc>
          <w:tcPr>
            <w:tcW w:w="1418" w:type="dxa"/>
          </w:tcPr>
          <w:p w14:paraId="370BF3AA" w14:textId="77777777" w:rsidR="00F54B43" w:rsidRPr="0014156F" w:rsidRDefault="00F54B43" w:rsidP="00034F93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PaSO</w:t>
            </w:r>
            <w:r w:rsidRPr="0014156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992" w:type="dxa"/>
          </w:tcPr>
          <w:p w14:paraId="608F93ED" w14:textId="77777777" w:rsidR="00F54B43" w:rsidRPr="0014156F" w:rsidRDefault="00F54B43" w:rsidP="00034F93">
            <w:pPr>
              <w:jc w:val="center"/>
            </w:pPr>
            <w:r w:rsidRPr="0014156F">
              <w:t>-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F2ADCC3" w14:textId="77777777" w:rsidR="00F54B43" w:rsidRPr="0014156F" w:rsidRDefault="00F54B43" w:rsidP="00034F93">
            <w:pPr>
              <w:jc w:val="center"/>
            </w:pPr>
            <w:r w:rsidRPr="0014156F">
              <w:t>0</w:t>
            </w:r>
          </w:p>
        </w:tc>
      </w:tr>
      <w:tr w:rsidR="00F54B43" w:rsidRPr="0014156F" w14:paraId="3ABBA371" w14:textId="77777777" w:rsidTr="00034F93">
        <w:tc>
          <w:tcPr>
            <w:tcW w:w="1418" w:type="dxa"/>
          </w:tcPr>
          <w:p w14:paraId="5C55E68A" w14:textId="77777777" w:rsidR="00F54B43" w:rsidRPr="0014156F" w:rsidRDefault="00F54B43" w:rsidP="00034F93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FaSO</w:t>
            </w:r>
            <w:r w:rsidRPr="0014156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992" w:type="dxa"/>
          </w:tcPr>
          <w:p w14:paraId="667A34C4" w14:textId="77777777" w:rsidR="00F54B43" w:rsidRPr="0014156F" w:rsidRDefault="00F54B43" w:rsidP="00034F93">
            <w:pPr>
              <w:jc w:val="center"/>
            </w:pPr>
            <w:r w:rsidRPr="0014156F">
              <w:t>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9472DF9" w14:textId="77777777" w:rsidR="00F54B43" w:rsidRPr="0014156F" w:rsidRDefault="00F54B43" w:rsidP="00034F93">
            <w:pPr>
              <w:jc w:val="center"/>
            </w:pPr>
            <w:r w:rsidRPr="0014156F">
              <w:t>5</w:t>
            </w:r>
          </w:p>
        </w:tc>
      </w:tr>
      <w:tr w:rsidR="00F54B43" w:rsidRPr="0014156F" w14:paraId="5046FD0B" w14:textId="77777777" w:rsidTr="00034F93">
        <w:tc>
          <w:tcPr>
            <w:tcW w:w="1418" w:type="dxa"/>
          </w:tcPr>
          <w:p w14:paraId="4B79F4CD" w14:textId="77777777" w:rsidR="00F54B43" w:rsidRPr="0014156F" w:rsidRDefault="00F54B43" w:rsidP="00034F93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992" w:type="dxa"/>
          </w:tcPr>
          <w:p w14:paraId="20B132A4" w14:textId="77777777" w:rsidR="00F54B43" w:rsidRPr="0014156F" w:rsidRDefault="00F54B43" w:rsidP="00034F93">
            <w:pPr>
              <w:jc w:val="center"/>
            </w:pPr>
            <w:r w:rsidRPr="0014156F">
              <w:t>0.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8F09312" w14:textId="77777777" w:rsidR="00F54B43" w:rsidRPr="0014156F" w:rsidRDefault="00F54B43" w:rsidP="00034F93">
            <w:pPr>
              <w:jc w:val="center"/>
            </w:pPr>
            <w:r w:rsidRPr="0014156F">
              <w:t>0.3*</w:t>
            </w:r>
          </w:p>
        </w:tc>
      </w:tr>
      <w:tr w:rsidR="00F54B43" w:rsidRPr="0014156F" w14:paraId="41D98E7D" w14:textId="77777777" w:rsidTr="00034F93">
        <w:tc>
          <w:tcPr>
            <w:tcW w:w="1418" w:type="dxa"/>
          </w:tcPr>
          <w:p w14:paraId="4E66713A" w14:textId="77777777" w:rsidR="00F54B43" w:rsidRPr="0014156F" w:rsidRDefault="00F54B43" w:rsidP="00034F93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PVR</w:t>
            </w:r>
          </w:p>
        </w:tc>
        <w:tc>
          <w:tcPr>
            <w:tcW w:w="992" w:type="dxa"/>
          </w:tcPr>
          <w:p w14:paraId="4B129CEE" w14:textId="77777777" w:rsidR="00F54B43" w:rsidRPr="0014156F" w:rsidRDefault="00F54B43" w:rsidP="00034F93">
            <w:pPr>
              <w:jc w:val="center"/>
            </w:pPr>
            <w:r w:rsidRPr="0014156F">
              <w:t>-5.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41B2EA7" w14:textId="77777777" w:rsidR="00F54B43" w:rsidRPr="0014156F" w:rsidRDefault="00F54B43" w:rsidP="00034F93">
            <w:pPr>
              <w:jc w:val="center"/>
            </w:pPr>
            <w:r w:rsidRPr="0014156F">
              <w:t>-2.8**</w:t>
            </w:r>
          </w:p>
        </w:tc>
      </w:tr>
      <w:tr w:rsidR="00F54B43" w:rsidRPr="0014156F" w14:paraId="6A8C786C" w14:textId="77777777" w:rsidTr="00034F93">
        <w:tc>
          <w:tcPr>
            <w:tcW w:w="1418" w:type="dxa"/>
          </w:tcPr>
          <w:p w14:paraId="523C38BC" w14:textId="77777777" w:rsidR="00F54B43" w:rsidRPr="0014156F" w:rsidRDefault="00F54B43" w:rsidP="00034F93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PeakVO</w:t>
            </w:r>
            <w:r w:rsidRPr="0014156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992" w:type="dxa"/>
          </w:tcPr>
          <w:p w14:paraId="6B5970A4" w14:textId="77777777" w:rsidR="00F54B43" w:rsidRPr="0014156F" w:rsidRDefault="00F54B43" w:rsidP="00034F93">
            <w:pPr>
              <w:jc w:val="center"/>
            </w:pPr>
            <w:r w:rsidRPr="0014156F">
              <w:t>4.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1433671" w14:textId="77777777" w:rsidR="00F54B43" w:rsidRPr="0014156F" w:rsidRDefault="00F54B43" w:rsidP="00034F93">
            <w:pPr>
              <w:jc w:val="center"/>
            </w:pPr>
            <w:r w:rsidRPr="0014156F">
              <w:t>3.4</w:t>
            </w:r>
          </w:p>
        </w:tc>
      </w:tr>
      <w:tr w:rsidR="00F54B43" w:rsidRPr="0014156F" w14:paraId="57DEE72F" w14:textId="77777777" w:rsidTr="00034F93">
        <w:tc>
          <w:tcPr>
            <w:tcW w:w="1418" w:type="dxa"/>
          </w:tcPr>
          <w:p w14:paraId="29F4AC3D" w14:textId="77777777" w:rsidR="00F54B43" w:rsidRPr="0014156F" w:rsidRDefault="00F54B43" w:rsidP="00034F93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NT-proBNP</w:t>
            </w:r>
          </w:p>
        </w:tc>
        <w:tc>
          <w:tcPr>
            <w:tcW w:w="992" w:type="dxa"/>
          </w:tcPr>
          <w:p w14:paraId="2A80744E" w14:textId="77777777" w:rsidR="00F54B43" w:rsidRPr="0014156F" w:rsidRDefault="00F54B43" w:rsidP="00034F93">
            <w:pPr>
              <w:jc w:val="center"/>
            </w:pPr>
            <w:r w:rsidRPr="0014156F">
              <w:t>-9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CFAAD81" w14:textId="77777777" w:rsidR="00F54B43" w:rsidRPr="0014156F" w:rsidRDefault="00F54B43" w:rsidP="00034F93">
            <w:pPr>
              <w:jc w:val="center"/>
            </w:pPr>
            <w:r w:rsidRPr="0014156F">
              <w:t>-37</w:t>
            </w:r>
          </w:p>
        </w:tc>
      </w:tr>
      <w:tr w:rsidR="00F54B43" w:rsidRPr="0014156F" w14:paraId="0D55E683" w14:textId="77777777" w:rsidTr="00034F93">
        <w:tc>
          <w:tcPr>
            <w:tcW w:w="1418" w:type="dxa"/>
          </w:tcPr>
          <w:p w14:paraId="1D57CE31" w14:textId="77777777" w:rsidR="00F54B43" w:rsidRPr="0014156F" w:rsidRDefault="00F54B43" w:rsidP="00034F93">
            <w:pPr>
              <w:rPr>
                <w:rFonts w:ascii="Times New Roman" w:hAnsi="Times New Roman" w:cs="Times New Roman"/>
                <w:lang w:val="en-US"/>
              </w:rPr>
            </w:pPr>
            <w:r w:rsidRPr="0014156F">
              <w:rPr>
                <w:rFonts w:ascii="Times New Roman" w:hAnsi="Times New Roman" w:cs="Times New Roman"/>
                <w:lang w:val="en-US"/>
              </w:rPr>
              <w:t>CRP</w:t>
            </w:r>
          </w:p>
        </w:tc>
        <w:tc>
          <w:tcPr>
            <w:tcW w:w="992" w:type="dxa"/>
          </w:tcPr>
          <w:p w14:paraId="4C8DF8A7" w14:textId="77777777" w:rsidR="00F54B43" w:rsidRPr="0014156F" w:rsidRDefault="00F54B43" w:rsidP="00034F93">
            <w:pPr>
              <w:jc w:val="center"/>
            </w:pPr>
            <w:r w:rsidRPr="0014156F">
              <w:t>-1.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D890A1D" w14:textId="77777777" w:rsidR="00F54B43" w:rsidRPr="0014156F" w:rsidRDefault="00F54B43" w:rsidP="00034F93">
            <w:pPr>
              <w:jc w:val="center"/>
            </w:pPr>
            <w:r w:rsidRPr="0014156F">
              <w:t>0*</w:t>
            </w:r>
          </w:p>
        </w:tc>
      </w:tr>
      <w:tr w:rsidR="00F54B43" w:rsidRPr="0014156F" w14:paraId="0F313893" w14:textId="77777777" w:rsidTr="00034F93">
        <w:tc>
          <w:tcPr>
            <w:tcW w:w="1418" w:type="dxa"/>
            <w:tcBorders>
              <w:bottom w:val="single" w:sz="4" w:space="0" w:color="auto"/>
            </w:tcBorders>
          </w:tcPr>
          <w:p w14:paraId="3378D953" w14:textId="77777777" w:rsidR="00F54B43" w:rsidRPr="0014156F" w:rsidRDefault="00F54B43" w:rsidP="00034F9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156F">
              <w:rPr>
                <w:rFonts w:ascii="Times New Roman" w:hAnsi="Times New Roman" w:cs="Times New Roman"/>
                <w:lang w:val="en-US"/>
              </w:rPr>
              <w:t>SpD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3625A9" w14:textId="77777777" w:rsidR="00F54B43" w:rsidRPr="0014156F" w:rsidRDefault="00F54B43" w:rsidP="00034F93">
            <w:pPr>
              <w:jc w:val="center"/>
            </w:pPr>
            <w:r w:rsidRPr="0014156F">
              <w:t>-79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3E4F9C70" w14:textId="77777777" w:rsidR="00F54B43" w:rsidRPr="0014156F" w:rsidRDefault="00F54B43" w:rsidP="00034F93">
            <w:pPr>
              <w:jc w:val="center"/>
            </w:pPr>
            <w:r w:rsidRPr="0014156F">
              <w:t>-32</w:t>
            </w:r>
          </w:p>
        </w:tc>
      </w:tr>
    </w:tbl>
    <w:p w14:paraId="6E54289B" w14:textId="77777777" w:rsidR="00F54B43" w:rsidRPr="0014156F" w:rsidRDefault="00F54B43" w:rsidP="00F54B43">
      <w:pPr>
        <w:widowControl w:val="0"/>
        <w:spacing w:after="0"/>
        <w:rPr>
          <w:rFonts w:ascii="Times New Roman" w:hAnsi="Times New Roman" w:cs="Times New Roman"/>
          <w:lang w:val="en-US"/>
        </w:rPr>
      </w:pPr>
      <w:r w:rsidRPr="0014156F">
        <w:rPr>
          <w:rFonts w:ascii="Times New Roman" w:hAnsi="Times New Roman" w:cs="Times New Roman"/>
          <w:lang w:val="en-US"/>
        </w:rPr>
        <w:t>Pa/SaO</w:t>
      </w:r>
      <w:r w:rsidRPr="0014156F">
        <w:rPr>
          <w:rFonts w:ascii="Times New Roman" w:hAnsi="Times New Roman" w:cs="Times New Roman"/>
          <w:vertAlign w:val="subscript"/>
          <w:lang w:val="en-US"/>
        </w:rPr>
        <w:t>2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pulmonary and femoral arterial oxygen saturation; CI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cardiac index; CRP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C-reactive protein; eGFR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14156F">
        <w:rPr>
          <w:rFonts w:ascii="Times New Roman" w:hAnsi="Times New Roman" w:cs="Times New Roman"/>
          <w:shd w:val="clear" w:color="auto" w:fill="FFFFFF"/>
          <w:lang w:val="en-US"/>
        </w:rPr>
        <w:t>estimated glomerular filtration rate;</w:t>
      </w:r>
      <w:r w:rsidRPr="0014156F">
        <w:rPr>
          <w:rFonts w:ascii="Times New Roman" w:hAnsi="Times New Roman" w:cs="Times New Roman"/>
          <w:lang w:val="en-US"/>
        </w:rPr>
        <w:t xml:space="preserve"> MPAP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mean pulmonary artery pressure; NT-</w:t>
      </w:r>
      <w:proofErr w:type="spellStart"/>
      <w:r w:rsidRPr="0014156F">
        <w:rPr>
          <w:rFonts w:ascii="Times New Roman" w:hAnsi="Times New Roman" w:cs="Times New Roman"/>
          <w:lang w:val="en-US"/>
        </w:rPr>
        <w:t>proBNP</w:t>
      </w:r>
      <w:proofErr w:type="spellEnd"/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N terminal pro-brain natriuretic peptide; PCWP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pulmonary capillary wedge pressure; RAP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right atrial pressure; PVR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pulmonary vascular resistance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Wood units; </w:t>
      </w:r>
      <w:proofErr w:type="spellStart"/>
      <w:r w:rsidRPr="0014156F">
        <w:rPr>
          <w:rFonts w:ascii="Times New Roman" w:hAnsi="Times New Roman" w:cs="Times New Roman"/>
          <w:lang w:val="en-US"/>
        </w:rPr>
        <w:t>SpD</w:t>
      </w:r>
      <w:proofErr w:type="spellEnd"/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Surfactant protein D *P&lt;0.05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**P&lt;0.01</w:t>
      </w:r>
    </w:p>
    <w:p w14:paraId="2DA6ADE8" w14:textId="77777777" w:rsidR="00F54B43" w:rsidRPr="0014156F" w:rsidRDefault="00F54B43" w:rsidP="00F54B43">
      <w:pPr>
        <w:widowControl w:val="0"/>
        <w:spacing w:after="0"/>
        <w:rPr>
          <w:rFonts w:ascii="Times New Roman" w:hAnsi="Times New Roman" w:cs="Times New Roman"/>
          <w:lang w:val="en-US"/>
        </w:rPr>
      </w:pPr>
    </w:p>
    <w:p w14:paraId="6E6A70D3" w14:textId="77777777" w:rsidR="00F54B43" w:rsidRPr="0014156F" w:rsidRDefault="00F54B43" w:rsidP="00F54B43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04773CCD" w14:textId="77777777" w:rsidR="00F54B43" w:rsidRPr="0014156F" w:rsidRDefault="00F54B43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6D64388C" w14:textId="77777777" w:rsidR="00F54B43" w:rsidRPr="0014156F" w:rsidRDefault="00F54B43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38DA35EA" w14:textId="77777777" w:rsidR="00F54B43" w:rsidRPr="0014156F" w:rsidRDefault="00F54B43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265330F2" w14:textId="77777777" w:rsidR="00F54B43" w:rsidRPr="0014156F" w:rsidRDefault="00F54B43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60896CB5" w14:textId="77777777" w:rsidR="00F54B43" w:rsidRPr="0014156F" w:rsidRDefault="00F54B43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131C4FD2" w14:textId="77777777" w:rsidR="00F54B43" w:rsidRPr="0014156F" w:rsidRDefault="00F54B43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402EECA0" w14:textId="77777777" w:rsidR="00F54B43" w:rsidRPr="0014156F" w:rsidRDefault="00F54B43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63389EF3" w14:textId="77777777" w:rsidR="00F54B43" w:rsidRPr="0014156F" w:rsidRDefault="00F54B43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0E36AE8A" w14:textId="77777777" w:rsidR="00004872" w:rsidRPr="0014156F" w:rsidRDefault="00004872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62D2AAF0" w14:textId="77777777" w:rsidR="00004872" w:rsidRPr="0014156F" w:rsidRDefault="00004872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46F4ABFA" w14:textId="77777777" w:rsidR="00004872" w:rsidRPr="0014156F" w:rsidRDefault="00004872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33767A26" w14:textId="77777777" w:rsidR="00004872" w:rsidRPr="0014156F" w:rsidRDefault="00004872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6338E5F5" w14:textId="77777777" w:rsidR="00F54B43" w:rsidRPr="0014156F" w:rsidRDefault="00F54B43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18DAE643" w14:textId="77777777" w:rsidR="00F54B43" w:rsidRPr="0014156F" w:rsidRDefault="00F54B43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20C04E4A" w14:textId="77777777" w:rsidR="00F54B43" w:rsidRPr="0014156F" w:rsidRDefault="00F54B43" w:rsidP="00B93232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0C883E55" w14:textId="0744ACB8" w:rsidR="00B93232" w:rsidRPr="0014156F" w:rsidRDefault="00B93232" w:rsidP="00B93232">
      <w:pPr>
        <w:spacing w:line="240" w:lineRule="auto"/>
        <w:rPr>
          <w:rFonts w:ascii="Times New Roman" w:hAnsi="Times New Roman" w:cs="Times New Roman"/>
          <w:lang w:val="en-US"/>
        </w:rPr>
      </w:pPr>
      <w:r w:rsidRPr="0014156F">
        <w:rPr>
          <w:rFonts w:ascii="Times New Roman" w:hAnsi="Times New Roman" w:cs="Times New Roman"/>
          <w:b/>
          <w:lang w:val="en-US"/>
        </w:rPr>
        <w:lastRenderedPageBreak/>
        <w:t>Supplementary Figure 1</w:t>
      </w:r>
      <w:r w:rsidRPr="0014156F">
        <w:rPr>
          <w:rFonts w:ascii="Times New Roman" w:hAnsi="Times New Roman" w:cs="Times New Roman"/>
          <w:lang w:val="en-US"/>
        </w:rPr>
        <w:t xml:space="preserve">. Levels of </w:t>
      </w:r>
      <w:r w:rsidR="0066695D" w:rsidRPr="0014156F">
        <w:rPr>
          <w:rFonts w:ascii="Times New Roman" w:hAnsi="Times New Roman" w:cs="Times New Roman"/>
          <w:lang w:val="en-US"/>
        </w:rPr>
        <w:t xml:space="preserve">soluble </w:t>
      </w:r>
      <w:r w:rsidR="002B7A81" w:rsidRPr="0014156F">
        <w:rPr>
          <w:rFonts w:ascii="Times New Roman" w:hAnsi="Times New Roman" w:cs="Times New Roman"/>
          <w:lang w:val="en-US"/>
        </w:rPr>
        <w:t xml:space="preserve">markers of leucocyte activation </w:t>
      </w:r>
      <w:r w:rsidRPr="0014156F">
        <w:rPr>
          <w:rFonts w:ascii="Times New Roman" w:hAnsi="Times New Roman" w:cs="Times New Roman"/>
          <w:lang w:val="en-US"/>
        </w:rPr>
        <w:t>in precapillary PH adjusting for systemic (CRP) and pulmonary inflammation (</w:t>
      </w:r>
      <w:proofErr w:type="spellStart"/>
      <w:r w:rsidRPr="0014156F">
        <w:rPr>
          <w:rFonts w:ascii="Times New Roman" w:hAnsi="Times New Roman" w:cs="Times New Roman"/>
          <w:lang w:val="en-US"/>
        </w:rPr>
        <w:t>SpD</w:t>
      </w:r>
      <w:proofErr w:type="spellEnd"/>
      <w:r w:rsidRPr="0014156F">
        <w:rPr>
          <w:rFonts w:ascii="Times New Roman" w:hAnsi="Times New Roman" w:cs="Times New Roman"/>
          <w:lang w:val="en-US"/>
        </w:rPr>
        <w:t>). Patients with PAH were classified as idiopathic PAH (IPAH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n=30)</w:t>
      </w:r>
      <w:r w:rsidR="00B209B0" w:rsidRPr="0014156F">
        <w:rPr>
          <w:rFonts w:ascii="Times New Roman" w:hAnsi="Times New Roman" w:cs="Times New Roman"/>
          <w:lang w:val="en-US"/>
        </w:rPr>
        <w:t>,</w:t>
      </w:r>
      <w:r w:rsidRPr="0014156F">
        <w:rPr>
          <w:rFonts w:ascii="Times New Roman" w:hAnsi="Times New Roman" w:cs="Times New Roman"/>
          <w:lang w:val="en-US"/>
        </w:rPr>
        <w:t xml:space="preserve"> associated PAH (APAH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n=44)</w:t>
      </w:r>
      <w:r w:rsidR="00B209B0" w:rsidRPr="0014156F">
        <w:rPr>
          <w:rFonts w:ascii="Times New Roman" w:hAnsi="Times New Roman" w:cs="Times New Roman"/>
          <w:lang w:val="en-US"/>
        </w:rPr>
        <w:t>,</w:t>
      </w:r>
      <w:r w:rsidRPr="0014156F">
        <w:rPr>
          <w:rFonts w:ascii="Times New Roman" w:hAnsi="Times New Roman" w:cs="Times New Roman"/>
          <w:lang w:val="en-US"/>
        </w:rPr>
        <w:t xml:space="preserve"> and chronic thromboembolic pulmonary hypertension (CTEPH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n=32) and in healthy controls (CTR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n=23). Data are given as estimated marginal means (ng/ml) adjusted for age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sex and either CRP (A) or </w:t>
      </w:r>
      <w:proofErr w:type="spellStart"/>
      <w:r w:rsidRPr="0014156F">
        <w:rPr>
          <w:rFonts w:ascii="Times New Roman" w:hAnsi="Times New Roman" w:cs="Times New Roman"/>
          <w:lang w:val="en-US"/>
        </w:rPr>
        <w:t>SpD</w:t>
      </w:r>
      <w:proofErr w:type="spellEnd"/>
      <w:r w:rsidRPr="0014156F">
        <w:rPr>
          <w:rFonts w:ascii="Times New Roman" w:hAnsi="Times New Roman" w:cs="Times New Roman"/>
          <w:lang w:val="en-US"/>
        </w:rPr>
        <w:t xml:space="preserve"> (B). P value represents the overall group effect. *p&lt;0.05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**p&lt;0.</w:t>
      </w:r>
      <w:r w:rsidRPr="0014156F">
        <w:rPr>
          <w:rFonts w:ascii="Times New Roman" w:hAnsi="Times New Roman" w:cs="Times New Roman"/>
          <w:noProof/>
          <w:lang w:val="en-US" w:eastAsia="nb-NO"/>
        </w:rPr>
        <w:t xml:space="preserve"> </w:t>
      </w:r>
      <w:r w:rsidRPr="0014156F">
        <w:rPr>
          <w:rFonts w:ascii="Times New Roman" w:hAnsi="Times New Roman" w:cs="Times New Roman"/>
          <w:lang w:val="en-US"/>
        </w:rPr>
        <w:t>01 ***p&lt;0.001 vs controls. †p&lt;0.05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††p&lt;0.001 between etiologies.</w:t>
      </w:r>
    </w:p>
    <w:p w14:paraId="61CC075D" w14:textId="77777777" w:rsidR="00025B59" w:rsidRPr="0014156F" w:rsidRDefault="00025B59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B43555F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12F0E82" w14:textId="77777777" w:rsidR="00B93232" w:rsidRPr="0014156F" w:rsidRDefault="0014156F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14156F">
        <w:rPr>
          <w:rFonts w:ascii="Times New Roman" w:hAnsi="Times New Roman" w:cs="Times New Roman"/>
          <w:b/>
          <w:lang w:val="en-US"/>
        </w:rPr>
        <w:pict w14:anchorId="4A7DCC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5pt;height:264.75pt">
            <v:imagedata r:id="rId5" o:title="Supplemental CRP"/>
          </v:shape>
        </w:pict>
      </w:r>
    </w:p>
    <w:p w14:paraId="554C4168" w14:textId="77777777" w:rsidR="000A2C42" w:rsidRPr="0014156F" w:rsidRDefault="000A2C4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697604C0" w14:textId="77777777" w:rsidR="000A2C42" w:rsidRPr="0014156F" w:rsidRDefault="000A2C4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FA12F03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5956A32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017CD6B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C303FC3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20AF706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9B3A38E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B965A85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21B9BA7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82F088B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F67A327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5EAD3E2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CCF27DF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2395447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C62FF75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CEF1945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BA97050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E469DD5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621B617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65375A9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AD59E0D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01D2168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8974D99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F88D6FA" w14:textId="77777777" w:rsidR="00B93232" w:rsidRPr="0014156F" w:rsidRDefault="00B93232" w:rsidP="00025B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C9E4031" w14:textId="77777777" w:rsidR="00151AC7" w:rsidRPr="0014156F" w:rsidRDefault="00151AC7" w:rsidP="00EA671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8C49850" w14:textId="18E21F27" w:rsidR="00EA671D" w:rsidRPr="0014156F" w:rsidRDefault="00A04A4B" w:rsidP="00EA671D">
      <w:pPr>
        <w:spacing w:line="240" w:lineRule="auto"/>
        <w:rPr>
          <w:rFonts w:ascii="Times New Roman" w:hAnsi="Times New Roman" w:cs="Times New Roman"/>
          <w:lang w:val="en-US"/>
        </w:rPr>
      </w:pPr>
      <w:r w:rsidRPr="0014156F">
        <w:rPr>
          <w:rFonts w:ascii="Times New Roman" w:hAnsi="Times New Roman" w:cs="Times New Roman"/>
          <w:b/>
          <w:lang w:val="en-US"/>
        </w:rPr>
        <w:t>Supplementary</w:t>
      </w:r>
      <w:r w:rsidR="00A37E13" w:rsidRPr="0014156F">
        <w:rPr>
          <w:rFonts w:ascii="Times New Roman" w:hAnsi="Times New Roman" w:cs="Times New Roman"/>
          <w:b/>
          <w:lang w:val="en-US"/>
        </w:rPr>
        <w:t xml:space="preserve"> Figure 2</w:t>
      </w:r>
      <w:r w:rsidR="00EA671D" w:rsidRPr="0014156F">
        <w:rPr>
          <w:rFonts w:ascii="Times New Roman" w:hAnsi="Times New Roman" w:cs="Times New Roman"/>
          <w:lang w:val="en-US"/>
        </w:rPr>
        <w:t xml:space="preserve">. Levels of </w:t>
      </w:r>
      <w:r w:rsidR="002B7A81" w:rsidRPr="0014156F">
        <w:rPr>
          <w:rFonts w:ascii="Times New Roman" w:hAnsi="Times New Roman" w:cs="Times New Roman"/>
          <w:lang w:val="en-US"/>
        </w:rPr>
        <w:t xml:space="preserve">soluble markers of leucocyte activation </w:t>
      </w:r>
      <w:r w:rsidR="00EA671D" w:rsidRPr="0014156F">
        <w:rPr>
          <w:rFonts w:ascii="Times New Roman" w:hAnsi="Times New Roman" w:cs="Times New Roman"/>
          <w:lang w:val="en-US"/>
        </w:rPr>
        <w:t>in precapillary PH from femoral artery. Patients with PAH were classified as idiopathic PAH (IPAH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="00EA671D" w:rsidRPr="0014156F">
        <w:rPr>
          <w:rFonts w:ascii="Times New Roman" w:hAnsi="Times New Roman" w:cs="Times New Roman"/>
          <w:lang w:val="en-US"/>
        </w:rPr>
        <w:t xml:space="preserve"> n=30)</w:t>
      </w:r>
      <w:r w:rsidR="002B7A81" w:rsidRPr="0014156F">
        <w:rPr>
          <w:rFonts w:ascii="Times New Roman" w:hAnsi="Times New Roman" w:cs="Times New Roman"/>
          <w:lang w:val="en-US"/>
        </w:rPr>
        <w:t>,</w:t>
      </w:r>
      <w:r w:rsidR="00EA671D" w:rsidRPr="0014156F">
        <w:rPr>
          <w:rFonts w:ascii="Times New Roman" w:hAnsi="Times New Roman" w:cs="Times New Roman"/>
          <w:lang w:val="en-US"/>
        </w:rPr>
        <w:t xml:space="preserve"> associated PAH (APAH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="00EA671D" w:rsidRPr="0014156F">
        <w:rPr>
          <w:rFonts w:ascii="Times New Roman" w:hAnsi="Times New Roman" w:cs="Times New Roman"/>
          <w:lang w:val="en-US"/>
        </w:rPr>
        <w:t xml:space="preserve"> n=44)</w:t>
      </w:r>
      <w:r w:rsidR="002B7A81" w:rsidRPr="0014156F">
        <w:rPr>
          <w:rFonts w:ascii="Times New Roman" w:hAnsi="Times New Roman" w:cs="Times New Roman"/>
          <w:lang w:val="en-US"/>
        </w:rPr>
        <w:t>,</w:t>
      </w:r>
      <w:r w:rsidR="00EA671D" w:rsidRPr="0014156F">
        <w:rPr>
          <w:rFonts w:ascii="Times New Roman" w:hAnsi="Times New Roman" w:cs="Times New Roman"/>
          <w:lang w:val="en-US"/>
        </w:rPr>
        <w:t xml:space="preserve"> and chronic thromboembolic pulmonary hypertension (CTEPH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="00EA671D" w:rsidRPr="0014156F">
        <w:rPr>
          <w:rFonts w:ascii="Times New Roman" w:hAnsi="Times New Roman" w:cs="Times New Roman"/>
          <w:lang w:val="en-US"/>
        </w:rPr>
        <w:t xml:space="preserve"> n=32) and in healthy controls (CTR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="00EA671D" w:rsidRPr="0014156F">
        <w:rPr>
          <w:rFonts w:ascii="Times New Roman" w:hAnsi="Times New Roman" w:cs="Times New Roman"/>
          <w:lang w:val="en-US"/>
        </w:rPr>
        <w:t xml:space="preserve"> n=23). Data are given as estimated marginal means (ng/ml) adjusted for age and sex. P value represents the overall group effect. *p&lt;0.05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="00EA671D" w:rsidRPr="0014156F">
        <w:rPr>
          <w:rFonts w:ascii="Times New Roman" w:hAnsi="Times New Roman" w:cs="Times New Roman"/>
          <w:lang w:val="en-US"/>
        </w:rPr>
        <w:t xml:space="preserve"> **p&lt;0.01 ***p&lt;0.001 vs controls. †p&lt;0.05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="00EA671D" w:rsidRPr="0014156F">
        <w:rPr>
          <w:rFonts w:ascii="Times New Roman" w:hAnsi="Times New Roman" w:cs="Times New Roman"/>
          <w:lang w:val="en-US"/>
        </w:rPr>
        <w:t xml:space="preserve"> ††p&lt;0.001 between etiologies.</w:t>
      </w:r>
    </w:p>
    <w:p w14:paraId="291431D2" w14:textId="77777777" w:rsidR="007638F9" w:rsidRPr="0014156F" w:rsidRDefault="007638F9" w:rsidP="007638F9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6C80967" w14:textId="77777777" w:rsidR="002110B6" w:rsidRPr="0014156F" w:rsidRDefault="00E03C8B" w:rsidP="00866F94">
      <w:pPr>
        <w:spacing w:line="240" w:lineRule="auto"/>
        <w:rPr>
          <w:rFonts w:ascii="Times New Roman" w:hAnsi="Times New Roman" w:cs="Times New Roman"/>
          <w:b/>
          <w:bCs/>
        </w:rPr>
      </w:pPr>
      <w:r w:rsidRPr="0014156F">
        <w:rPr>
          <w:rFonts w:ascii="Times New Roman" w:hAnsi="Times New Roman" w:cs="Times New Roman"/>
          <w:b/>
          <w:bCs/>
          <w:noProof/>
          <w:lang w:eastAsia="nb-NO"/>
        </w:rPr>
        <w:drawing>
          <wp:inline distT="0" distB="0" distL="0" distR="0" wp14:anchorId="57140BED" wp14:editId="371A6E65">
            <wp:extent cx="5760720" cy="19761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 pah supplementa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7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D6C2A" w14:textId="77777777" w:rsidR="002110B6" w:rsidRPr="0014156F" w:rsidRDefault="002110B6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ACB667E" w14:textId="77777777" w:rsidR="002110B6" w:rsidRPr="0014156F" w:rsidRDefault="002110B6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827C471" w14:textId="77777777" w:rsidR="002110B6" w:rsidRPr="0014156F" w:rsidRDefault="002110B6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8A806A2" w14:textId="77777777" w:rsidR="008D26AC" w:rsidRPr="0014156F" w:rsidRDefault="008D26AC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11337B1" w14:textId="77777777" w:rsidR="008D26AC" w:rsidRPr="0014156F" w:rsidRDefault="008D26AC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94C35AC" w14:textId="77777777" w:rsidR="002110B6" w:rsidRPr="0014156F" w:rsidRDefault="002110B6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BB40669" w14:textId="77777777" w:rsidR="00463538" w:rsidRPr="0014156F" w:rsidRDefault="00463538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466DEF5" w14:textId="77777777" w:rsidR="00463538" w:rsidRPr="0014156F" w:rsidRDefault="00463538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9843DBD" w14:textId="77777777" w:rsidR="00463538" w:rsidRPr="0014156F" w:rsidRDefault="00463538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141423F" w14:textId="77777777" w:rsidR="00463538" w:rsidRPr="0014156F" w:rsidRDefault="00463538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F972268" w14:textId="77777777" w:rsidR="00463538" w:rsidRPr="0014156F" w:rsidRDefault="00463538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40FE079" w14:textId="77777777" w:rsidR="00463538" w:rsidRPr="0014156F" w:rsidRDefault="00463538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02362FE" w14:textId="77777777" w:rsidR="00463538" w:rsidRPr="0014156F" w:rsidRDefault="00463538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899665D" w14:textId="77777777" w:rsidR="00463538" w:rsidRPr="0014156F" w:rsidRDefault="00463538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FF8F18D" w14:textId="77777777" w:rsidR="00463538" w:rsidRPr="0014156F" w:rsidRDefault="00463538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C577A0C" w14:textId="77777777" w:rsidR="00463538" w:rsidRPr="0014156F" w:rsidRDefault="00463538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2F217AC" w14:textId="77777777" w:rsidR="00AF53EC" w:rsidRPr="0014156F" w:rsidRDefault="00AF53EC" w:rsidP="00866F94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C82D7E2" w14:textId="77777777" w:rsidR="00566966" w:rsidRPr="0014156F" w:rsidRDefault="11BF7891" w:rsidP="00866F94">
      <w:pPr>
        <w:spacing w:line="240" w:lineRule="auto"/>
        <w:rPr>
          <w:rFonts w:ascii="Times New Roman" w:hAnsi="Times New Roman" w:cs="Times New Roman"/>
          <w:lang w:val="en-US"/>
        </w:rPr>
      </w:pPr>
      <w:r w:rsidRPr="0014156F">
        <w:rPr>
          <w:rFonts w:ascii="Times New Roman" w:hAnsi="Times New Roman" w:cs="Times New Roman"/>
          <w:b/>
          <w:bCs/>
          <w:lang w:val="en-US"/>
        </w:rPr>
        <w:lastRenderedPageBreak/>
        <w:t>Suppleme</w:t>
      </w:r>
      <w:r w:rsidR="0053401D" w:rsidRPr="0014156F">
        <w:rPr>
          <w:rFonts w:ascii="Times New Roman" w:hAnsi="Times New Roman" w:cs="Times New Roman"/>
          <w:b/>
          <w:bCs/>
          <w:lang w:val="en-US"/>
        </w:rPr>
        <w:t>n</w:t>
      </w:r>
      <w:r w:rsidR="00A04A4B" w:rsidRPr="0014156F">
        <w:rPr>
          <w:rFonts w:ascii="Times New Roman" w:hAnsi="Times New Roman" w:cs="Times New Roman"/>
          <w:b/>
          <w:bCs/>
          <w:lang w:val="en-US"/>
        </w:rPr>
        <w:t>tary</w:t>
      </w:r>
      <w:r w:rsidR="00A37E13" w:rsidRPr="0014156F">
        <w:rPr>
          <w:rFonts w:ascii="Times New Roman" w:hAnsi="Times New Roman" w:cs="Times New Roman"/>
          <w:b/>
          <w:bCs/>
          <w:lang w:val="en-US"/>
        </w:rPr>
        <w:t xml:space="preserve"> Figure 3</w:t>
      </w:r>
      <w:r w:rsidRPr="0014156F">
        <w:rPr>
          <w:rFonts w:ascii="Times New Roman" w:hAnsi="Times New Roman" w:cs="Times New Roman"/>
          <w:lang w:val="en-US"/>
        </w:rPr>
        <w:t>. Cox regression analysis showing univariate predictors of all-cause mortality. Fa/Pa-SO</w:t>
      </w:r>
      <w:r w:rsidRPr="0014156F">
        <w:rPr>
          <w:rFonts w:ascii="Times New Roman" w:hAnsi="Times New Roman" w:cs="Times New Roman"/>
          <w:vertAlign w:val="subscript"/>
          <w:lang w:val="en-US"/>
        </w:rPr>
        <w:t>2</w:t>
      </w:r>
      <w:r w:rsidRPr="0014156F">
        <w:rPr>
          <w:rFonts w:ascii="Times New Roman" w:hAnsi="Times New Roman" w:cs="Times New Roman"/>
          <w:lang w:val="en-US"/>
        </w:rPr>
        <w:t xml:space="preserve"> femoral and pulmonary arterial oxygen saturation; RAP; right arterial pressure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PVR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pulmonary vascular resistance; </w:t>
      </w:r>
      <w:r w:rsidR="00881E22" w:rsidRPr="0014156F">
        <w:rPr>
          <w:rFonts w:ascii="Times New Roman" w:hAnsi="Times New Roman" w:cs="Times New Roman"/>
          <w:lang w:val="en-US"/>
        </w:rPr>
        <w:t>eGFR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="00881E22" w:rsidRPr="0014156F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="00881E22" w:rsidRPr="0014156F">
        <w:rPr>
          <w:rFonts w:ascii="Times New Roman" w:hAnsi="Times New Roman" w:cs="Times New Roman"/>
          <w:shd w:val="clear" w:color="auto" w:fill="FFFFFF"/>
          <w:lang w:val="en-US"/>
        </w:rPr>
        <w:t>estimated glomerular filtration rate;</w:t>
      </w:r>
      <w:r w:rsidR="00881E22" w:rsidRPr="0014156F">
        <w:rPr>
          <w:rFonts w:ascii="Times New Roman" w:hAnsi="Times New Roman" w:cs="Times New Roman"/>
          <w:lang w:val="en-US"/>
        </w:rPr>
        <w:t xml:space="preserve"> </w:t>
      </w:r>
      <w:r w:rsidRPr="0014156F">
        <w:rPr>
          <w:rFonts w:ascii="Times New Roman" w:hAnsi="Times New Roman" w:cs="Times New Roman"/>
          <w:lang w:val="en-US"/>
        </w:rPr>
        <w:t>MPAP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mean pulmonary artery pressure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CI</w:t>
      </w:r>
      <w:r w:rsidR="00833F54" w:rsidRPr="0014156F">
        <w:rPr>
          <w:rFonts w:ascii="Times New Roman" w:hAnsi="Times New Roman" w:cs="Times New Roman"/>
          <w:lang w:val="en-US"/>
        </w:rPr>
        <w:t>.</w:t>
      </w:r>
      <w:r w:rsidRPr="0014156F">
        <w:rPr>
          <w:rFonts w:ascii="Times New Roman" w:hAnsi="Times New Roman" w:cs="Times New Roman"/>
          <w:lang w:val="en-US"/>
        </w:rPr>
        <w:t xml:space="preserve"> cardiac index</w:t>
      </w:r>
      <w:r w:rsidRPr="0014156F">
        <w:rPr>
          <w:rFonts w:ascii="Times New Roman" w:hAnsi="Times New Roman" w:cs="Times New Roman"/>
          <w:b/>
          <w:bCs/>
          <w:lang w:val="en-US"/>
        </w:rPr>
        <w:t>.</w:t>
      </w:r>
    </w:p>
    <w:p w14:paraId="02A0CE00" w14:textId="77777777" w:rsidR="00566966" w:rsidRPr="0014156F" w:rsidRDefault="00566966">
      <w:pPr>
        <w:rPr>
          <w:rFonts w:ascii="Times New Roman" w:hAnsi="Times New Roman" w:cs="Times New Roman"/>
          <w:b/>
          <w:lang w:val="en-US"/>
        </w:rPr>
      </w:pPr>
    </w:p>
    <w:p w14:paraId="28330523" w14:textId="3F00EFBB" w:rsidR="00654D3E" w:rsidRDefault="00096AC3">
      <w:pPr>
        <w:rPr>
          <w:lang w:val="en-US"/>
        </w:rPr>
      </w:pPr>
      <w:r w:rsidRPr="0014156F">
        <w:rPr>
          <w:noProof/>
          <w:lang w:eastAsia="nb-NO"/>
        </w:rPr>
        <w:drawing>
          <wp:inline distT="0" distB="0" distL="0" distR="0" wp14:anchorId="21F9C069" wp14:editId="0D2B6E60">
            <wp:extent cx="3346704" cy="2602992"/>
            <wp:effectExtent l="0" t="0" r="635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6704" cy="2602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4D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853"/>
    <w:rsid w:val="00004872"/>
    <w:rsid w:val="000140EC"/>
    <w:rsid w:val="00025B59"/>
    <w:rsid w:val="00034F93"/>
    <w:rsid w:val="00063AA6"/>
    <w:rsid w:val="000923B5"/>
    <w:rsid w:val="00096AC3"/>
    <w:rsid w:val="000972CC"/>
    <w:rsid w:val="000A1200"/>
    <w:rsid w:val="000A2C42"/>
    <w:rsid w:val="000C4E84"/>
    <w:rsid w:val="000E22EA"/>
    <w:rsid w:val="0014156F"/>
    <w:rsid w:val="00151AC7"/>
    <w:rsid w:val="001717C3"/>
    <w:rsid w:val="0017613C"/>
    <w:rsid w:val="0018387E"/>
    <w:rsid w:val="001901FA"/>
    <w:rsid w:val="001976B0"/>
    <w:rsid w:val="001B5423"/>
    <w:rsid w:val="001F56ED"/>
    <w:rsid w:val="001F7D36"/>
    <w:rsid w:val="002110B6"/>
    <w:rsid w:val="00213C2E"/>
    <w:rsid w:val="00214DF4"/>
    <w:rsid w:val="00250BA8"/>
    <w:rsid w:val="00250D39"/>
    <w:rsid w:val="002513DC"/>
    <w:rsid w:val="00253DD9"/>
    <w:rsid w:val="002B04BE"/>
    <w:rsid w:val="002B7A81"/>
    <w:rsid w:val="002C006D"/>
    <w:rsid w:val="002C3592"/>
    <w:rsid w:val="003317C6"/>
    <w:rsid w:val="00336627"/>
    <w:rsid w:val="0033751D"/>
    <w:rsid w:val="0035649E"/>
    <w:rsid w:val="00383224"/>
    <w:rsid w:val="00383343"/>
    <w:rsid w:val="003D206C"/>
    <w:rsid w:val="003F2EAD"/>
    <w:rsid w:val="003F5FD3"/>
    <w:rsid w:val="003F6A14"/>
    <w:rsid w:val="00404083"/>
    <w:rsid w:val="00446C5C"/>
    <w:rsid w:val="00463538"/>
    <w:rsid w:val="004712B4"/>
    <w:rsid w:val="00473438"/>
    <w:rsid w:val="00473D99"/>
    <w:rsid w:val="004836E2"/>
    <w:rsid w:val="0049007B"/>
    <w:rsid w:val="004B601D"/>
    <w:rsid w:val="004B7DB8"/>
    <w:rsid w:val="004F2CEC"/>
    <w:rsid w:val="00526AD2"/>
    <w:rsid w:val="0053401D"/>
    <w:rsid w:val="00544B00"/>
    <w:rsid w:val="00547AEC"/>
    <w:rsid w:val="00566966"/>
    <w:rsid w:val="00582438"/>
    <w:rsid w:val="005D3180"/>
    <w:rsid w:val="005D4228"/>
    <w:rsid w:val="005E38E8"/>
    <w:rsid w:val="00604FE1"/>
    <w:rsid w:val="00631C14"/>
    <w:rsid w:val="0064149E"/>
    <w:rsid w:val="00642AAB"/>
    <w:rsid w:val="00654D3E"/>
    <w:rsid w:val="0066695D"/>
    <w:rsid w:val="006B7ACB"/>
    <w:rsid w:val="0070715C"/>
    <w:rsid w:val="00747C91"/>
    <w:rsid w:val="007615B5"/>
    <w:rsid w:val="007638F9"/>
    <w:rsid w:val="00797CA9"/>
    <w:rsid w:val="007D02AC"/>
    <w:rsid w:val="00833F54"/>
    <w:rsid w:val="0083582D"/>
    <w:rsid w:val="008534C2"/>
    <w:rsid w:val="0085538E"/>
    <w:rsid w:val="00866F94"/>
    <w:rsid w:val="00881E22"/>
    <w:rsid w:val="008D26AC"/>
    <w:rsid w:val="008F7D52"/>
    <w:rsid w:val="00906220"/>
    <w:rsid w:val="00923027"/>
    <w:rsid w:val="00927341"/>
    <w:rsid w:val="00932002"/>
    <w:rsid w:val="009444C4"/>
    <w:rsid w:val="00965C22"/>
    <w:rsid w:val="00987600"/>
    <w:rsid w:val="0099398E"/>
    <w:rsid w:val="009A2191"/>
    <w:rsid w:val="009C2FDC"/>
    <w:rsid w:val="00A04A4B"/>
    <w:rsid w:val="00A37E13"/>
    <w:rsid w:val="00A53AA6"/>
    <w:rsid w:val="00A651C1"/>
    <w:rsid w:val="00A8147E"/>
    <w:rsid w:val="00AB0BA9"/>
    <w:rsid w:val="00AB1B73"/>
    <w:rsid w:val="00AB6161"/>
    <w:rsid w:val="00AB6FC6"/>
    <w:rsid w:val="00AD16A6"/>
    <w:rsid w:val="00AE49BB"/>
    <w:rsid w:val="00AF53EC"/>
    <w:rsid w:val="00B17E44"/>
    <w:rsid w:val="00B209B0"/>
    <w:rsid w:val="00B2588A"/>
    <w:rsid w:val="00B37916"/>
    <w:rsid w:val="00B56CB1"/>
    <w:rsid w:val="00B91CF5"/>
    <w:rsid w:val="00B93232"/>
    <w:rsid w:val="00BB621B"/>
    <w:rsid w:val="00BC6853"/>
    <w:rsid w:val="00BF3273"/>
    <w:rsid w:val="00BF494F"/>
    <w:rsid w:val="00C1125B"/>
    <w:rsid w:val="00C517DC"/>
    <w:rsid w:val="00C726E2"/>
    <w:rsid w:val="00C77132"/>
    <w:rsid w:val="00C91D12"/>
    <w:rsid w:val="00C9489D"/>
    <w:rsid w:val="00CA72F8"/>
    <w:rsid w:val="00CE2094"/>
    <w:rsid w:val="00CE46F2"/>
    <w:rsid w:val="00D06D87"/>
    <w:rsid w:val="00D31ED9"/>
    <w:rsid w:val="00D60D60"/>
    <w:rsid w:val="00D863DC"/>
    <w:rsid w:val="00DB5D7E"/>
    <w:rsid w:val="00DF5CA2"/>
    <w:rsid w:val="00E03C8B"/>
    <w:rsid w:val="00E33AFE"/>
    <w:rsid w:val="00E34798"/>
    <w:rsid w:val="00E36FAD"/>
    <w:rsid w:val="00E53EAE"/>
    <w:rsid w:val="00E66573"/>
    <w:rsid w:val="00E669E2"/>
    <w:rsid w:val="00E8201A"/>
    <w:rsid w:val="00E929A1"/>
    <w:rsid w:val="00EA671D"/>
    <w:rsid w:val="00ED3AFE"/>
    <w:rsid w:val="00F1795E"/>
    <w:rsid w:val="00F40990"/>
    <w:rsid w:val="00F54B43"/>
    <w:rsid w:val="00F66DB4"/>
    <w:rsid w:val="00F70AA2"/>
    <w:rsid w:val="00F75E69"/>
    <w:rsid w:val="00F934D1"/>
    <w:rsid w:val="11BF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EA123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3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8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87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3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8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8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8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61</Words>
  <Characters>7214</Characters>
  <Application>Microsoft Office Word</Application>
  <DocSecurity>4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Rikshospitalet</Company>
  <LinksUpToDate>false</LinksUpToDate>
  <CharactersWithSpaces>8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ve Lekva</dc:creator>
  <cp:lastModifiedBy>Tove Lekva</cp:lastModifiedBy>
  <cp:revision>2</cp:revision>
  <cp:lastPrinted>2020-07-09T08:25:00Z</cp:lastPrinted>
  <dcterms:created xsi:type="dcterms:W3CDTF">2020-09-16T07:18:00Z</dcterms:created>
  <dcterms:modified xsi:type="dcterms:W3CDTF">2020-09-16T07:18:00Z</dcterms:modified>
</cp:coreProperties>
</file>